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A6A0CC" w14:textId="4DC170A1" w:rsidR="00732F85" w:rsidRPr="0002567F" w:rsidRDefault="00512057" w:rsidP="0002567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2567F">
        <w:rPr>
          <w:rFonts w:ascii="Times New Roman" w:hAnsi="Times New Roman" w:cs="Times New Roman"/>
          <w:b/>
          <w:bCs/>
          <w:sz w:val="24"/>
          <w:szCs w:val="24"/>
        </w:rPr>
        <w:t xml:space="preserve">The effect of </w:t>
      </w:r>
      <w:r w:rsidR="00551DCF" w:rsidRPr="0002567F">
        <w:rPr>
          <w:rFonts w:ascii="Times New Roman" w:hAnsi="Times New Roman" w:cs="Times New Roman"/>
          <w:b/>
          <w:bCs/>
          <w:sz w:val="24"/>
          <w:szCs w:val="24"/>
        </w:rPr>
        <w:t xml:space="preserve">intravenous </w:t>
      </w:r>
      <w:r w:rsidRPr="0002567F">
        <w:rPr>
          <w:rFonts w:ascii="Times New Roman" w:hAnsi="Times New Roman" w:cs="Times New Roman"/>
          <w:b/>
          <w:bCs/>
          <w:sz w:val="24"/>
          <w:szCs w:val="24"/>
        </w:rPr>
        <w:t>golimumab</w:t>
      </w:r>
      <w:r w:rsidR="00551DCF" w:rsidRPr="0002567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2567F">
        <w:rPr>
          <w:rFonts w:ascii="Times New Roman" w:hAnsi="Times New Roman" w:cs="Times New Roman"/>
          <w:b/>
          <w:bCs/>
          <w:sz w:val="24"/>
          <w:szCs w:val="24"/>
        </w:rPr>
        <w:t xml:space="preserve">on health-related quality of life and work productivity in patients with active psoriatic arthritis: results of the Phase </w:t>
      </w:r>
      <w:r w:rsidR="00337C9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2567F">
        <w:rPr>
          <w:rFonts w:ascii="Times New Roman" w:hAnsi="Times New Roman" w:cs="Times New Roman"/>
          <w:b/>
          <w:bCs/>
          <w:sz w:val="24"/>
          <w:szCs w:val="24"/>
        </w:rPr>
        <w:t xml:space="preserve"> GO-VIBRANT trial</w:t>
      </w:r>
    </w:p>
    <w:p w14:paraId="2F718EFA" w14:textId="77777777" w:rsidR="001152A2" w:rsidRDefault="001152A2" w:rsidP="00A40A9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B7393E3" w14:textId="791B82B0" w:rsidR="00732F85" w:rsidRPr="00AF0A44" w:rsidRDefault="00732F85" w:rsidP="00A40A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0A44">
        <w:rPr>
          <w:rFonts w:ascii="Times New Roman" w:hAnsi="Times New Roman" w:cs="Times New Roman"/>
          <w:b/>
          <w:sz w:val="24"/>
          <w:szCs w:val="24"/>
        </w:rPr>
        <w:t>Authors:</w:t>
      </w:r>
      <w:r w:rsidRPr="00AF0A44">
        <w:rPr>
          <w:rFonts w:ascii="Times New Roman" w:hAnsi="Times New Roman" w:cs="Times New Roman"/>
          <w:sz w:val="24"/>
          <w:szCs w:val="24"/>
        </w:rPr>
        <w:t xml:space="preserve"> </w:t>
      </w:r>
      <w:r w:rsidR="00E32D03" w:rsidRPr="0049230D">
        <w:rPr>
          <w:rFonts w:ascii="Times New Roman" w:hAnsi="Times New Roman" w:cs="Times New Roman"/>
          <w:sz w:val="24"/>
          <w:szCs w:val="24"/>
        </w:rPr>
        <w:t>Alexis Ogdie</w:t>
      </w:r>
      <w:r w:rsidR="001D199F" w:rsidRPr="0049230D">
        <w:rPr>
          <w:rFonts w:ascii="Times New Roman" w:hAnsi="Times New Roman" w:cs="Times New Roman"/>
          <w:sz w:val="24"/>
          <w:szCs w:val="24"/>
        </w:rPr>
        <w:t>, MD, MSCE</w:t>
      </w:r>
      <w:r w:rsidR="001469D8" w:rsidRPr="0049230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D363E4" w:rsidRPr="0049230D">
        <w:rPr>
          <w:rFonts w:ascii="Times New Roman" w:hAnsi="Times New Roman" w:cs="Times New Roman"/>
          <w:sz w:val="24"/>
          <w:szCs w:val="24"/>
        </w:rPr>
        <w:t xml:space="preserve">, </w:t>
      </w:r>
      <w:r w:rsidR="001469D8" w:rsidRPr="0049230D">
        <w:rPr>
          <w:rFonts w:ascii="Times New Roman" w:hAnsi="Times New Roman" w:cs="Times New Roman"/>
          <w:sz w:val="24"/>
          <w:szCs w:val="24"/>
        </w:rPr>
        <w:t xml:space="preserve">Jessica </w:t>
      </w:r>
      <w:r w:rsidR="001D199F" w:rsidRPr="0049230D">
        <w:rPr>
          <w:rFonts w:ascii="Times New Roman" w:hAnsi="Times New Roman" w:cs="Times New Roman"/>
          <w:sz w:val="24"/>
          <w:szCs w:val="24"/>
        </w:rPr>
        <w:t xml:space="preserve">A. </w:t>
      </w:r>
      <w:r w:rsidR="001469D8" w:rsidRPr="0049230D">
        <w:rPr>
          <w:rFonts w:ascii="Times New Roman" w:hAnsi="Times New Roman" w:cs="Times New Roman"/>
          <w:sz w:val="24"/>
          <w:szCs w:val="24"/>
        </w:rPr>
        <w:t>Walsh</w:t>
      </w:r>
      <w:r w:rsidR="001D199F" w:rsidRPr="0049230D">
        <w:rPr>
          <w:rFonts w:ascii="Times New Roman" w:hAnsi="Times New Roman" w:cs="Times New Roman"/>
          <w:sz w:val="24"/>
          <w:szCs w:val="24"/>
        </w:rPr>
        <w:t>, MD</w:t>
      </w:r>
      <w:r w:rsidR="001469D8" w:rsidRPr="0049230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469D8" w:rsidRPr="0049230D">
        <w:rPr>
          <w:rFonts w:ascii="Times New Roman" w:hAnsi="Times New Roman" w:cs="Times New Roman"/>
          <w:sz w:val="24"/>
          <w:szCs w:val="24"/>
        </w:rPr>
        <w:t xml:space="preserve">, </w:t>
      </w:r>
      <w:r w:rsidR="006A05B8" w:rsidRPr="0049230D">
        <w:rPr>
          <w:rFonts w:ascii="Times New Roman" w:hAnsi="Times New Roman" w:cs="Times New Roman"/>
          <w:sz w:val="24"/>
          <w:szCs w:val="24"/>
        </w:rPr>
        <w:t xml:space="preserve">Soumya </w:t>
      </w:r>
      <w:r w:rsidR="00BD55E0" w:rsidRPr="0049230D">
        <w:rPr>
          <w:rFonts w:ascii="Times New Roman" w:hAnsi="Times New Roman" w:cs="Times New Roman"/>
          <w:sz w:val="24"/>
          <w:szCs w:val="24"/>
        </w:rPr>
        <w:t xml:space="preserve">D. </w:t>
      </w:r>
      <w:r w:rsidR="006A05B8" w:rsidRPr="0049230D">
        <w:rPr>
          <w:rFonts w:ascii="Times New Roman" w:hAnsi="Times New Roman" w:cs="Times New Roman"/>
          <w:sz w:val="24"/>
          <w:szCs w:val="24"/>
        </w:rPr>
        <w:t>Chakravarty</w:t>
      </w:r>
      <w:r w:rsidR="001D199F" w:rsidRPr="0049230D">
        <w:rPr>
          <w:rFonts w:ascii="Times New Roman" w:hAnsi="Times New Roman" w:cs="Times New Roman"/>
          <w:sz w:val="24"/>
          <w:szCs w:val="24"/>
        </w:rPr>
        <w:t>, MD, PhD</w:t>
      </w:r>
      <w:r w:rsidR="00A81F02" w:rsidRPr="0049230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551DCF" w:rsidRPr="0049230D">
        <w:rPr>
          <w:rFonts w:ascii="Times New Roman" w:hAnsi="Times New Roman" w:cs="Times New Roman"/>
          <w:sz w:val="24"/>
          <w:szCs w:val="24"/>
          <w:vertAlign w:val="superscript"/>
        </w:rPr>
        <w:t>,4</w:t>
      </w:r>
      <w:r w:rsidR="006A05B8" w:rsidRPr="0049230D">
        <w:rPr>
          <w:rFonts w:ascii="Times New Roman" w:hAnsi="Times New Roman" w:cs="Times New Roman"/>
          <w:sz w:val="24"/>
          <w:szCs w:val="24"/>
        </w:rPr>
        <w:t xml:space="preserve">, </w:t>
      </w:r>
      <w:r w:rsidR="0069147A" w:rsidRPr="0049230D">
        <w:rPr>
          <w:rFonts w:ascii="Times New Roman" w:hAnsi="Times New Roman" w:cs="Times New Roman"/>
          <w:sz w:val="24"/>
          <w:szCs w:val="24"/>
        </w:rPr>
        <w:t>Steven Peterson</w:t>
      </w:r>
      <w:r w:rsidR="006F54C3" w:rsidRPr="0049230D">
        <w:rPr>
          <w:rFonts w:ascii="Times New Roman" w:hAnsi="Times New Roman" w:cs="Times New Roman"/>
          <w:sz w:val="24"/>
          <w:szCs w:val="24"/>
        </w:rPr>
        <w:t>, MPPM, MPH</w:t>
      </w:r>
      <w:r w:rsidR="00551DCF" w:rsidRPr="0049230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D363E4" w:rsidRPr="0049230D">
        <w:rPr>
          <w:rFonts w:ascii="Times New Roman" w:hAnsi="Times New Roman" w:cs="Times New Roman"/>
          <w:sz w:val="24"/>
          <w:szCs w:val="24"/>
        </w:rPr>
        <w:t xml:space="preserve">, </w:t>
      </w:r>
      <w:r w:rsidR="007827C7" w:rsidRPr="0049230D">
        <w:rPr>
          <w:rFonts w:ascii="Times New Roman" w:hAnsi="Times New Roman" w:cs="Times New Roman"/>
          <w:sz w:val="24"/>
          <w:szCs w:val="24"/>
        </w:rPr>
        <w:t>Kim Hung Lo</w:t>
      </w:r>
      <w:r w:rsidR="001D199F" w:rsidRPr="0049230D">
        <w:rPr>
          <w:rFonts w:ascii="Times New Roman" w:hAnsi="Times New Roman" w:cs="Times New Roman"/>
          <w:sz w:val="24"/>
          <w:szCs w:val="24"/>
        </w:rPr>
        <w:t>, PhD</w:t>
      </w:r>
      <w:r w:rsidR="00340D8B" w:rsidRPr="0049230D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7827C7" w:rsidRPr="0049230D">
        <w:rPr>
          <w:rFonts w:ascii="Times New Roman" w:hAnsi="Times New Roman" w:cs="Times New Roman"/>
          <w:sz w:val="24"/>
          <w:szCs w:val="24"/>
        </w:rPr>
        <w:t xml:space="preserve">, </w:t>
      </w:r>
      <w:r w:rsidR="00D363E4" w:rsidRPr="0049230D">
        <w:rPr>
          <w:rFonts w:ascii="Times New Roman" w:hAnsi="Times New Roman" w:cs="Times New Roman"/>
          <w:sz w:val="24"/>
          <w:szCs w:val="24"/>
        </w:rPr>
        <w:t>L</w:t>
      </w:r>
      <w:r w:rsidR="003451DB" w:rsidRPr="0049230D">
        <w:rPr>
          <w:rFonts w:ascii="Times New Roman" w:hAnsi="Times New Roman" w:cs="Times New Roman"/>
          <w:sz w:val="24"/>
          <w:szCs w:val="24"/>
        </w:rPr>
        <w:t>ilianne</w:t>
      </w:r>
      <w:r w:rsidR="00D363E4" w:rsidRPr="0049230D">
        <w:rPr>
          <w:rFonts w:ascii="Times New Roman" w:hAnsi="Times New Roman" w:cs="Times New Roman"/>
          <w:sz w:val="24"/>
          <w:szCs w:val="24"/>
        </w:rPr>
        <w:t xml:space="preserve"> Kim</w:t>
      </w:r>
      <w:r w:rsidR="001D199F" w:rsidRPr="0049230D">
        <w:rPr>
          <w:rFonts w:ascii="Times New Roman" w:hAnsi="Times New Roman" w:cs="Times New Roman"/>
          <w:sz w:val="24"/>
          <w:szCs w:val="24"/>
        </w:rPr>
        <w:t>, PhD</w:t>
      </w:r>
      <w:r w:rsidR="00340D8B" w:rsidRPr="0049230D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D363E4" w:rsidRPr="0049230D">
        <w:rPr>
          <w:rFonts w:ascii="Times New Roman" w:hAnsi="Times New Roman" w:cs="Times New Roman"/>
          <w:sz w:val="24"/>
          <w:szCs w:val="24"/>
        </w:rPr>
        <w:t xml:space="preserve">, </w:t>
      </w:r>
      <w:r w:rsidR="001E3312" w:rsidRPr="0049230D">
        <w:rPr>
          <w:rFonts w:ascii="Times New Roman" w:hAnsi="Times New Roman" w:cs="Times New Roman"/>
          <w:sz w:val="24"/>
          <w:szCs w:val="24"/>
        </w:rPr>
        <w:t>Nan Li</w:t>
      </w:r>
      <w:r w:rsidR="001D199F" w:rsidRPr="0049230D">
        <w:rPr>
          <w:rFonts w:ascii="Times New Roman" w:hAnsi="Times New Roman" w:cs="Times New Roman"/>
          <w:sz w:val="24"/>
          <w:szCs w:val="24"/>
        </w:rPr>
        <w:t>, PhD</w:t>
      </w:r>
      <w:r w:rsidR="00340D8B" w:rsidRPr="0049230D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1D199F" w:rsidRPr="0049230D">
        <w:rPr>
          <w:rFonts w:ascii="Times New Roman" w:hAnsi="Times New Roman" w:cs="Times New Roman"/>
          <w:sz w:val="24"/>
          <w:szCs w:val="24"/>
        </w:rPr>
        <w:t>,</w:t>
      </w:r>
      <w:r w:rsidR="001E3312" w:rsidRPr="0049230D">
        <w:rPr>
          <w:rFonts w:ascii="Times New Roman" w:hAnsi="Times New Roman" w:cs="Times New Roman"/>
          <w:sz w:val="24"/>
          <w:szCs w:val="24"/>
        </w:rPr>
        <w:t xml:space="preserve"> </w:t>
      </w:r>
      <w:r w:rsidR="007827C7" w:rsidRPr="0049230D">
        <w:rPr>
          <w:rFonts w:ascii="Times New Roman" w:hAnsi="Times New Roman" w:cs="Times New Roman"/>
          <w:sz w:val="24"/>
          <w:szCs w:val="24"/>
        </w:rPr>
        <w:t>Elizabeth C</w:t>
      </w:r>
      <w:r w:rsidR="00337C92" w:rsidRPr="0049230D">
        <w:rPr>
          <w:rFonts w:ascii="Times New Roman" w:hAnsi="Times New Roman" w:cs="Times New Roman"/>
          <w:sz w:val="24"/>
          <w:szCs w:val="24"/>
        </w:rPr>
        <w:t>.</w:t>
      </w:r>
      <w:r w:rsidR="007827C7" w:rsidRPr="0049230D">
        <w:rPr>
          <w:rFonts w:ascii="Times New Roman" w:hAnsi="Times New Roman" w:cs="Times New Roman"/>
          <w:sz w:val="24"/>
          <w:szCs w:val="24"/>
        </w:rPr>
        <w:t xml:space="preserve"> Hsia</w:t>
      </w:r>
      <w:r w:rsidR="001D199F" w:rsidRPr="0049230D">
        <w:rPr>
          <w:rFonts w:ascii="Times New Roman" w:hAnsi="Times New Roman" w:cs="Times New Roman"/>
          <w:sz w:val="24"/>
          <w:szCs w:val="24"/>
        </w:rPr>
        <w:t>, MD, MSCE</w:t>
      </w:r>
      <w:r w:rsidR="00380FB8" w:rsidRPr="0049230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7827C7" w:rsidRPr="0049230D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340D8B" w:rsidRPr="0049230D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7827C7" w:rsidRPr="0049230D">
        <w:rPr>
          <w:rFonts w:ascii="Times New Roman" w:hAnsi="Times New Roman" w:cs="Times New Roman"/>
          <w:sz w:val="24"/>
          <w:szCs w:val="24"/>
        </w:rPr>
        <w:t xml:space="preserve">, </w:t>
      </w:r>
      <w:r w:rsidR="00EA43B6" w:rsidRPr="0049230D">
        <w:rPr>
          <w:rFonts w:ascii="Times New Roman" w:hAnsi="Times New Roman" w:cs="Times New Roman"/>
          <w:sz w:val="24"/>
          <w:szCs w:val="24"/>
        </w:rPr>
        <w:t xml:space="preserve">Eric </w:t>
      </w:r>
      <w:r w:rsidR="001D199F" w:rsidRPr="0049230D">
        <w:rPr>
          <w:rFonts w:ascii="Times New Roman" w:hAnsi="Times New Roman" w:cs="Times New Roman"/>
          <w:sz w:val="24"/>
          <w:szCs w:val="24"/>
        </w:rPr>
        <w:t>K</w:t>
      </w:r>
      <w:r w:rsidR="00337C92" w:rsidRPr="0049230D">
        <w:rPr>
          <w:rFonts w:ascii="Times New Roman" w:hAnsi="Times New Roman" w:cs="Times New Roman"/>
          <w:sz w:val="24"/>
          <w:szCs w:val="24"/>
        </w:rPr>
        <w:t>.</w:t>
      </w:r>
      <w:r w:rsidR="001D199F" w:rsidRPr="0049230D">
        <w:rPr>
          <w:rFonts w:ascii="Times New Roman" w:hAnsi="Times New Roman" w:cs="Times New Roman"/>
          <w:sz w:val="24"/>
          <w:szCs w:val="24"/>
        </w:rPr>
        <w:t xml:space="preserve"> H</w:t>
      </w:r>
      <w:r w:rsidR="00337C92" w:rsidRPr="0049230D">
        <w:rPr>
          <w:rFonts w:ascii="Times New Roman" w:hAnsi="Times New Roman" w:cs="Times New Roman"/>
          <w:sz w:val="24"/>
          <w:szCs w:val="24"/>
        </w:rPr>
        <w:t>.</w:t>
      </w:r>
      <w:r w:rsidR="001D199F" w:rsidRPr="0049230D">
        <w:rPr>
          <w:rFonts w:ascii="Times New Roman" w:hAnsi="Times New Roman" w:cs="Times New Roman"/>
          <w:sz w:val="24"/>
          <w:szCs w:val="24"/>
        </w:rPr>
        <w:t xml:space="preserve"> </w:t>
      </w:r>
      <w:r w:rsidR="00EA43B6" w:rsidRPr="0049230D">
        <w:rPr>
          <w:rFonts w:ascii="Times New Roman" w:hAnsi="Times New Roman" w:cs="Times New Roman"/>
          <w:sz w:val="24"/>
          <w:szCs w:val="24"/>
        </w:rPr>
        <w:t>Ch</w:t>
      </w:r>
      <w:r w:rsidR="0068612C" w:rsidRPr="0049230D">
        <w:rPr>
          <w:rFonts w:ascii="Times New Roman" w:hAnsi="Times New Roman" w:cs="Times New Roman"/>
          <w:sz w:val="24"/>
          <w:szCs w:val="24"/>
        </w:rPr>
        <w:t>a</w:t>
      </w:r>
      <w:r w:rsidR="00EA43B6" w:rsidRPr="0049230D">
        <w:rPr>
          <w:rFonts w:ascii="Times New Roman" w:hAnsi="Times New Roman" w:cs="Times New Roman"/>
          <w:sz w:val="24"/>
          <w:szCs w:val="24"/>
        </w:rPr>
        <w:t>n</w:t>
      </w:r>
      <w:r w:rsidR="006F54C3" w:rsidRPr="0049230D">
        <w:rPr>
          <w:rFonts w:ascii="Times New Roman" w:hAnsi="Times New Roman" w:cs="Times New Roman"/>
          <w:sz w:val="24"/>
          <w:szCs w:val="24"/>
        </w:rPr>
        <w:t>, PhD</w:t>
      </w:r>
      <w:r w:rsidR="00340D8B" w:rsidRPr="0049230D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EA43B6" w:rsidRPr="0049230D">
        <w:rPr>
          <w:rFonts w:ascii="Times New Roman" w:hAnsi="Times New Roman" w:cs="Times New Roman"/>
          <w:sz w:val="24"/>
          <w:szCs w:val="24"/>
        </w:rPr>
        <w:t xml:space="preserve">, </w:t>
      </w:r>
      <w:r w:rsidR="00E32D03" w:rsidRPr="0049230D">
        <w:rPr>
          <w:rFonts w:ascii="Times New Roman" w:hAnsi="Times New Roman" w:cs="Times New Roman"/>
          <w:sz w:val="24"/>
          <w:szCs w:val="24"/>
        </w:rPr>
        <w:t>Arthur Kavanaugh</w:t>
      </w:r>
      <w:r w:rsidR="001D199F" w:rsidRPr="0049230D">
        <w:rPr>
          <w:rFonts w:ascii="Times New Roman" w:hAnsi="Times New Roman" w:cs="Times New Roman"/>
          <w:sz w:val="24"/>
          <w:szCs w:val="24"/>
        </w:rPr>
        <w:t>, MD</w:t>
      </w:r>
      <w:r w:rsidR="00340D8B" w:rsidRPr="0049230D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="00A135F5" w:rsidRPr="0049230D">
        <w:rPr>
          <w:rFonts w:ascii="Times New Roman" w:hAnsi="Times New Roman" w:cs="Times New Roman"/>
          <w:sz w:val="24"/>
          <w:szCs w:val="24"/>
        </w:rPr>
        <w:t>, M</w:t>
      </w:r>
      <w:r w:rsidR="00337C92" w:rsidRPr="0049230D">
        <w:rPr>
          <w:rFonts w:ascii="Times New Roman" w:hAnsi="Times New Roman" w:cs="Times New Roman"/>
          <w:sz w:val="24"/>
          <w:szCs w:val="24"/>
        </w:rPr>
        <w:t>.</w:t>
      </w:r>
      <w:r w:rsidR="00A135F5" w:rsidRPr="0049230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A135F5" w:rsidRPr="0049230D">
        <w:rPr>
          <w:rFonts w:ascii="Times New Roman" w:hAnsi="Times New Roman" w:cs="Times New Roman"/>
          <w:sz w:val="24"/>
          <w:szCs w:val="24"/>
        </w:rPr>
        <w:t>Elaine Husni</w:t>
      </w:r>
      <w:r w:rsidR="001D199F" w:rsidRPr="0049230D">
        <w:rPr>
          <w:rFonts w:ascii="Times New Roman" w:hAnsi="Times New Roman" w:cs="Times New Roman"/>
          <w:sz w:val="24"/>
          <w:szCs w:val="24"/>
        </w:rPr>
        <w:t>, MD, MPH</w:t>
      </w:r>
      <w:r w:rsidR="00340D8B" w:rsidRPr="0049230D">
        <w:rPr>
          <w:rFonts w:ascii="Times New Roman" w:hAnsi="Times New Roman" w:cs="Times New Roman"/>
          <w:sz w:val="24"/>
          <w:szCs w:val="24"/>
          <w:vertAlign w:val="superscript"/>
        </w:rPr>
        <w:t>9</w:t>
      </w:r>
    </w:p>
    <w:p w14:paraId="0A75DB75" w14:textId="1555CDD7" w:rsidR="00267F19" w:rsidRPr="00AF0A44" w:rsidRDefault="00267F19" w:rsidP="00844FCF">
      <w:pPr>
        <w:tabs>
          <w:tab w:val="left" w:pos="2703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44FCF">
        <w:rPr>
          <w:rFonts w:ascii="Times New Roman" w:hAnsi="Times New Roman" w:cs="Times New Roman"/>
          <w:b/>
          <w:sz w:val="24"/>
          <w:szCs w:val="24"/>
        </w:rPr>
        <w:t>Corresponding Author</w:t>
      </w:r>
      <w:r w:rsidR="002F102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B2FAC3F" w14:textId="371BBE0B" w:rsidR="000B174C" w:rsidRDefault="00844FCF" w:rsidP="00844FCF">
      <w:pPr>
        <w:tabs>
          <w:tab w:val="left" w:pos="2703"/>
        </w:tabs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exis </w:t>
      </w:r>
      <w:r w:rsidR="00BD55E0">
        <w:rPr>
          <w:rFonts w:ascii="Times New Roman" w:hAnsi="Times New Roman" w:cs="Times New Roman"/>
          <w:sz w:val="24"/>
          <w:szCs w:val="24"/>
        </w:rPr>
        <w:t>Ogdie</w:t>
      </w:r>
      <w:r w:rsidR="001D199F">
        <w:rPr>
          <w:rFonts w:ascii="Times New Roman" w:hAnsi="Times New Roman" w:cs="Times New Roman"/>
          <w:sz w:val="24"/>
          <w:szCs w:val="24"/>
        </w:rPr>
        <w:t>, MD, MSCE</w:t>
      </w:r>
    </w:p>
    <w:p w14:paraId="3E567653" w14:textId="218FB899" w:rsidR="00BC019F" w:rsidRPr="00AF0A44" w:rsidRDefault="00BC019F" w:rsidP="00844FCF">
      <w:pPr>
        <w:tabs>
          <w:tab w:val="left" w:pos="2703"/>
        </w:tabs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iversity of Pennsylvania</w:t>
      </w:r>
    </w:p>
    <w:p w14:paraId="42E6E44C" w14:textId="062081EA" w:rsidR="000B174C" w:rsidRPr="00AF0A44" w:rsidRDefault="00844FCF" w:rsidP="00844FCF">
      <w:pPr>
        <w:tabs>
          <w:tab w:val="left" w:pos="2703"/>
        </w:tabs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1D199F">
        <w:rPr>
          <w:rFonts w:ascii="Times New Roman" w:hAnsi="Times New Roman" w:cs="Times New Roman"/>
          <w:sz w:val="24"/>
          <w:szCs w:val="24"/>
        </w:rPr>
        <w:t>al</w:t>
      </w:r>
      <w:r w:rsidR="001D199F" w:rsidRPr="001D199F">
        <w:rPr>
          <w:rFonts w:ascii="Times New Roman" w:hAnsi="Times New Roman" w:cs="Times New Roman"/>
          <w:sz w:val="24"/>
          <w:szCs w:val="24"/>
        </w:rPr>
        <w:t>ogdie</w:t>
      </w:r>
      <w:r w:rsidRPr="001D199F">
        <w:rPr>
          <w:rFonts w:ascii="Times New Roman" w:hAnsi="Times New Roman" w:cs="Times New Roman"/>
          <w:sz w:val="24"/>
          <w:szCs w:val="24"/>
        </w:rPr>
        <w:t>@</w:t>
      </w:r>
      <w:r w:rsidR="001D199F" w:rsidRPr="001D199F">
        <w:rPr>
          <w:rFonts w:ascii="Times New Roman" w:hAnsi="Times New Roman" w:cs="Times New Roman"/>
          <w:sz w:val="24"/>
          <w:szCs w:val="24"/>
        </w:rPr>
        <w:t>pennmedicine</w:t>
      </w:r>
      <w:r w:rsidRPr="001D199F">
        <w:rPr>
          <w:rFonts w:ascii="Times New Roman" w:hAnsi="Times New Roman" w:cs="Times New Roman"/>
          <w:sz w:val="24"/>
          <w:szCs w:val="24"/>
        </w:rPr>
        <w:t>.upenn.edu</w:t>
      </w:r>
    </w:p>
    <w:p w14:paraId="7AB9452B" w14:textId="77777777" w:rsidR="001152A2" w:rsidRDefault="001152A2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9108567"/>
      <w:bookmarkStart w:id="1" w:name="_Hlk19288405"/>
      <w:bookmarkStart w:id="2" w:name="_Hlk33172077"/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CBA0D5E" w14:textId="36CBC850" w:rsidR="00347119" w:rsidRDefault="00347119" w:rsidP="003471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029C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Fig </w:t>
      </w:r>
      <w:r w:rsidR="00115A9F" w:rsidRPr="002029C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029CE">
        <w:rPr>
          <w:rFonts w:ascii="Times New Roman" w:hAnsi="Times New Roman" w:cs="Times New Roman"/>
          <w:sz w:val="24"/>
          <w:szCs w:val="24"/>
        </w:rPr>
        <w:t xml:space="preserve"> Mean</w:t>
      </w:r>
      <w:r w:rsidRPr="004B1195">
        <w:rPr>
          <w:rFonts w:ascii="Times New Roman" w:hAnsi="Times New Roman" w:cs="Times New Roman"/>
          <w:sz w:val="24"/>
          <w:szCs w:val="24"/>
        </w:rPr>
        <w:t xml:space="preserve"> change from baseline in EQ-5D-5L </w:t>
      </w:r>
      <w:r w:rsidR="00BA09E1">
        <w:rPr>
          <w:rFonts w:ascii="Times New Roman" w:hAnsi="Times New Roman" w:cs="Times New Roman"/>
          <w:sz w:val="24"/>
          <w:szCs w:val="24"/>
        </w:rPr>
        <w:t>mobility (</w:t>
      </w:r>
      <w:r w:rsidR="003F2C54">
        <w:rPr>
          <w:rFonts w:ascii="Times New Roman" w:hAnsi="Times New Roman" w:cs="Times New Roman"/>
          <w:sz w:val="24"/>
          <w:szCs w:val="24"/>
        </w:rPr>
        <w:t>a</w:t>
      </w:r>
      <w:r w:rsidR="00BA09E1">
        <w:rPr>
          <w:rFonts w:ascii="Times New Roman" w:hAnsi="Times New Roman" w:cs="Times New Roman"/>
          <w:sz w:val="24"/>
          <w:szCs w:val="24"/>
        </w:rPr>
        <w:t>), self-care (</w:t>
      </w:r>
      <w:r w:rsidR="003F2C54">
        <w:rPr>
          <w:rFonts w:ascii="Times New Roman" w:hAnsi="Times New Roman" w:cs="Times New Roman"/>
          <w:sz w:val="24"/>
          <w:szCs w:val="24"/>
        </w:rPr>
        <w:t>b</w:t>
      </w:r>
      <w:r w:rsidR="00BA09E1">
        <w:rPr>
          <w:rFonts w:ascii="Times New Roman" w:hAnsi="Times New Roman" w:cs="Times New Roman"/>
          <w:sz w:val="24"/>
          <w:szCs w:val="24"/>
        </w:rPr>
        <w:t>), usual activities (</w:t>
      </w:r>
      <w:r w:rsidR="003F2C54">
        <w:rPr>
          <w:rFonts w:ascii="Times New Roman" w:hAnsi="Times New Roman" w:cs="Times New Roman"/>
          <w:sz w:val="24"/>
          <w:szCs w:val="24"/>
        </w:rPr>
        <w:t>c</w:t>
      </w:r>
      <w:r w:rsidR="00BA09E1">
        <w:rPr>
          <w:rFonts w:ascii="Times New Roman" w:hAnsi="Times New Roman" w:cs="Times New Roman"/>
          <w:sz w:val="24"/>
          <w:szCs w:val="24"/>
        </w:rPr>
        <w:t>), pain/discomfort (</w:t>
      </w:r>
      <w:r w:rsidR="003F2C54">
        <w:rPr>
          <w:rFonts w:ascii="Times New Roman" w:hAnsi="Times New Roman" w:cs="Times New Roman"/>
          <w:sz w:val="24"/>
          <w:szCs w:val="24"/>
        </w:rPr>
        <w:t>d</w:t>
      </w:r>
      <w:r w:rsidR="00BA09E1">
        <w:rPr>
          <w:rFonts w:ascii="Times New Roman" w:hAnsi="Times New Roman" w:cs="Times New Roman"/>
          <w:sz w:val="24"/>
          <w:szCs w:val="24"/>
        </w:rPr>
        <w:t>), and anxiety/depression (</w:t>
      </w:r>
      <w:r w:rsidR="003F2C54">
        <w:rPr>
          <w:rFonts w:ascii="Times New Roman" w:hAnsi="Times New Roman" w:cs="Times New Roman"/>
          <w:sz w:val="24"/>
          <w:szCs w:val="24"/>
        </w:rPr>
        <w:t>e</w:t>
      </w:r>
      <w:r w:rsidR="00BA09E1">
        <w:rPr>
          <w:rFonts w:ascii="Times New Roman" w:hAnsi="Times New Roman" w:cs="Times New Roman"/>
          <w:sz w:val="24"/>
          <w:szCs w:val="24"/>
        </w:rPr>
        <w:t xml:space="preserve">) </w:t>
      </w:r>
      <w:r w:rsidR="00016729">
        <w:rPr>
          <w:rFonts w:ascii="Times New Roman" w:hAnsi="Times New Roman" w:cs="Times New Roman"/>
          <w:sz w:val="24"/>
          <w:szCs w:val="24"/>
        </w:rPr>
        <w:t>dimension scores</w:t>
      </w:r>
      <w:r w:rsidRPr="004B1195">
        <w:rPr>
          <w:rFonts w:ascii="Times New Roman" w:hAnsi="Times New Roman" w:cs="Times New Roman"/>
          <w:sz w:val="24"/>
          <w:szCs w:val="24"/>
        </w:rPr>
        <w:t xml:space="preserve"> </w:t>
      </w:r>
      <w:r w:rsidR="005C757F">
        <w:rPr>
          <w:rFonts w:ascii="Times New Roman" w:hAnsi="Times New Roman" w:cs="Times New Roman"/>
          <w:sz w:val="24"/>
          <w:szCs w:val="24"/>
        </w:rPr>
        <w:t>through</w:t>
      </w:r>
      <w:r w:rsidRPr="004B1195">
        <w:rPr>
          <w:rFonts w:ascii="Times New Roman" w:hAnsi="Times New Roman" w:cs="Times New Roman"/>
          <w:sz w:val="24"/>
          <w:szCs w:val="24"/>
        </w:rPr>
        <w:t xml:space="preserve"> Week</w:t>
      </w:r>
      <w:r w:rsidR="005C757F">
        <w:rPr>
          <w:rFonts w:ascii="Times New Roman" w:hAnsi="Times New Roman" w:cs="Times New Roman"/>
          <w:sz w:val="24"/>
          <w:szCs w:val="24"/>
        </w:rPr>
        <w:t xml:space="preserve"> </w:t>
      </w:r>
      <w:r w:rsidRPr="004B1195">
        <w:rPr>
          <w:rFonts w:ascii="Times New Roman" w:hAnsi="Times New Roman" w:cs="Times New Roman"/>
          <w:sz w:val="24"/>
          <w:szCs w:val="24"/>
        </w:rPr>
        <w:t>52 i</w:t>
      </w:r>
      <w:r>
        <w:rPr>
          <w:rFonts w:ascii="Times New Roman" w:hAnsi="Times New Roman" w:cs="Times New Roman"/>
          <w:sz w:val="24"/>
          <w:szCs w:val="24"/>
        </w:rPr>
        <w:t>n all randomized patients</w:t>
      </w:r>
      <w:r w:rsidR="00BA09E1">
        <w:rPr>
          <w:rFonts w:ascii="Times New Roman" w:hAnsi="Times New Roman" w:cs="Times New Roman"/>
          <w:sz w:val="24"/>
          <w:szCs w:val="24"/>
        </w:rPr>
        <w:t xml:space="preserve"> </w:t>
      </w:r>
      <w:r w:rsidR="00BA09E1" w:rsidRPr="004B1195">
        <w:rPr>
          <w:rFonts w:ascii="Times New Roman" w:hAnsi="Times New Roman" w:cs="Times New Roman"/>
          <w:sz w:val="24"/>
          <w:szCs w:val="24"/>
        </w:rPr>
        <w:t>and patients with</w:t>
      </w:r>
      <w:r w:rsidR="006A0105">
        <w:rPr>
          <w:rFonts w:ascii="Times New Roman" w:hAnsi="Times New Roman" w:cs="Times New Roman"/>
          <w:sz w:val="24"/>
          <w:szCs w:val="24"/>
        </w:rPr>
        <w:t>/</w:t>
      </w:r>
      <w:r w:rsidR="00BA09E1" w:rsidRPr="004B1195">
        <w:rPr>
          <w:rFonts w:ascii="Times New Roman" w:hAnsi="Times New Roman" w:cs="Times New Roman"/>
          <w:sz w:val="24"/>
          <w:szCs w:val="24"/>
        </w:rPr>
        <w:t>without baseline MTX</w:t>
      </w:r>
      <w:r w:rsidR="00231720">
        <w:rPr>
          <w:rFonts w:ascii="Times New Roman" w:hAnsi="Times New Roman" w:cs="Times New Roman"/>
          <w:sz w:val="24"/>
          <w:szCs w:val="24"/>
        </w:rPr>
        <w:t xml:space="preserve"> use</w:t>
      </w:r>
    </w:p>
    <w:p w14:paraId="292657C3" w14:textId="77777777" w:rsidR="001152A2" w:rsidRDefault="001505F0" w:rsidP="001505F0">
      <w:pPr>
        <w:spacing w:line="480" w:lineRule="auto"/>
        <w:rPr>
          <w:rFonts w:ascii="Times New Roman" w:hAnsi="Times New Roman" w:cs="Times New Roman"/>
          <w:sz w:val="24"/>
          <w:szCs w:val="24"/>
          <w:highlight w:val="green"/>
        </w:rPr>
      </w:pPr>
      <w:r w:rsidRPr="001505F0">
        <w:rPr>
          <w:noProof/>
          <w:lang w:eastAsia="ja-JP"/>
        </w:rPr>
        <w:drawing>
          <wp:inline distT="0" distB="0" distL="0" distR="0" wp14:anchorId="66BCA169" wp14:editId="526539B6">
            <wp:extent cx="4893945" cy="7170420"/>
            <wp:effectExtent l="0" t="0" r="190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8757" cy="7192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bookmarkEnd w:id="1"/>
    </w:p>
    <w:p w14:paraId="781F9A91" w14:textId="77777777" w:rsidR="001152A2" w:rsidRDefault="001152A2" w:rsidP="001152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1195">
        <w:rPr>
          <w:rFonts w:ascii="Times New Roman" w:hAnsi="Times New Roman" w:cs="Times New Roman"/>
          <w:sz w:val="24"/>
          <w:szCs w:val="24"/>
        </w:rPr>
        <w:lastRenderedPageBreak/>
        <w:t>Change from baseline is based on observed valu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F79AADA" w14:textId="77777777" w:rsidR="001152A2" w:rsidRPr="004B1195" w:rsidRDefault="001152A2" w:rsidP="001152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6E1A">
        <w:rPr>
          <w:rFonts w:ascii="Times New Roman" w:hAnsi="Times New Roman" w:cs="Times New Roman"/>
          <w:sz w:val="24"/>
          <w:szCs w:val="24"/>
        </w:rPr>
        <w:t>The adjusted 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B66E1A">
        <w:rPr>
          <w:rFonts w:ascii="Times New Roman" w:hAnsi="Times New Roman" w:cs="Times New Roman"/>
          <w:sz w:val="24"/>
          <w:szCs w:val="24"/>
        </w:rPr>
        <w:t>values are based on ANCOVA controlling for baseline MTX usage (Yes, No) and baseline scores.</w:t>
      </w:r>
    </w:p>
    <w:p w14:paraId="299C68E7" w14:textId="77777777" w:rsidR="001152A2" w:rsidRPr="00AF0A44" w:rsidRDefault="001152A2" w:rsidP="001152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0A44">
        <w:rPr>
          <w:rFonts w:ascii="Times New Roman" w:hAnsi="Times New Roman" w:cs="Times New Roman"/>
          <w:sz w:val="24"/>
          <w:szCs w:val="24"/>
        </w:rPr>
        <w:t xml:space="preserve">ANCOVA,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AF0A44">
        <w:rPr>
          <w:rFonts w:ascii="Times New Roman" w:hAnsi="Times New Roman" w:cs="Times New Roman"/>
          <w:sz w:val="24"/>
          <w:szCs w:val="24"/>
        </w:rPr>
        <w:t xml:space="preserve">nalysis of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AF0A44">
        <w:rPr>
          <w:rFonts w:ascii="Times New Roman" w:hAnsi="Times New Roman" w:cs="Times New Roman"/>
          <w:sz w:val="24"/>
          <w:szCs w:val="24"/>
        </w:rPr>
        <w:t>ovarianc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F0A44">
        <w:rPr>
          <w:rFonts w:ascii="Times New Roman" w:hAnsi="Times New Roman" w:cs="Times New Roman"/>
          <w:sz w:val="24"/>
          <w:szCs w:val="24"/>
        </w:rPr>
        <w:t xml:space="preserve"> EQ-5D-5L, </w:t>
      </w:r>
      <w:r w:rsidRPr="002020E6">
        <w:rPr>
          <w:rFonts w:ascii="Times New Roman" w:hAnsi="Times New Roman" w:cs="Times New Roman"/>
          <w:sz w:val="24"/>
          <w:szCs w:val="24"/>
        </w:rPr>
        <w:t>EuroQol-5</w:t>
      </w:r>
      <w:r>
        <w:rPr>
          <w:rFonts w:ascii="Times New Roman" w:hAnsi="Times New Roman" w:cs="Times New Roman"/>
          <w:sz w:val="24"/>
          <w:szCs w:val="24"/>
        </w:rPr>
        <w:t xml:space="preserve"> dimension</w:t>
      </w:r>
      <w:r w:rsidRPr="002020E6">
        <w:rPr>
          <w:rFonts w:ascii="Times New Roman" w:hAnsi="Times New Roman" w:cs="Times New Roman"/>
          <w:sz w:val="24"/>
          <w:szCs w:val="24"/>
        </w:rPr>
        <w:t>-5 level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F0A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LM, </w:t>
      </w:r>
      <w:proofErr w:type="spellStart"/>
      <w:r w:rsidRPr="00FF238D">
        <w:rPr>
          <w:rFonts w:ascii="Times New Roman" w:hAnsi="Times New Roman" w:cs="Times New Roman"/>
          <w:sz w:val="24"/>
          <w:szCs w:val="24"/>
        </w:rPr>
        <w:t>golimumab</w:t>
      </w:r>
      <w:proofErr w:type="spellEnd"/>
      <w:r>
        <w:rPr>
          <w:rFonts w:ascii="Times New Roman" w:hAnsi="Times New Roman" w:cs="Times New Roman"/>
          <w:sz w:val="24"/>
          <w:szCs w:val="24"/>
        </w:rPr>
        <w:t>;</w:t>
      </w:r>
      <w:r w:rsidRPr="00FF238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V, intravenous; </w:t>
      </w:r>
      <w:r w:rsidRPr="00AF0A44">
        <w:rPr>
          <w:rFonts w:ascii="Times New Roman" w:hAnsi="Times New Roman" w:cs="Times New Roman"/>
          <w:sz w:val="24"/>
          <w:szCs w:val="24"/>
        </w:rPr>
        <w:t xml:space="preserve">LSMD, </w:t>
      </w:r>
      <w:r w:rsidRPr="002020E6">
        <w:rPr>
          <w:rFonts w:ascii="Times New Roman" w:hAnsi="Times New Roman" w:cs="Times New Roman"/>
          <w:sz w:val="24"/>
          <w:szCs w:val="24"/>
        </w:rPr>
        <w:t>least square mean difference</w:t>
      </w:r>
      <w:r>
        <w:rPr>
          <w:rFonts w:ascii="Times New Roman" w:hAnsi="Times New Roman" w:cs="Times New Roman"/>
          <w:sz w:val="24"/>
          <w:szCs w:val="24"/>
        </w:rPr>
        <w:t xml:space="preserve">; MTX, methotrexate; n, number of patients; PBO, placebo </w:t>
      </w:r>
    </w:p>
    <w:p w14:paraId="1D4C444F" w14:textId="77777777" w:rsidR="001152A2" w:rsidRDefault="001152A2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4D7140F" w14:textId="3865326D" w:rsidR="00016729" w:rsidRPr="004B1195" w:rsidRDefault="00016729" w:rsidP="000167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552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Fig </w:t>
      </w:r>
      <w:r w:rsidR="00115A9F" w:rsidRPr="0032552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25523">
        <w:rPr>
          <w:rFonts w:ascii="Times New Roman" w:hAnsi="Times New Roman" w:cs="Times New Roman"/>
          <w:sz w:val="24"/>
          <w:szCs w:val="24"/>
        </w:rPr>
        <w:t xml:space="preserve"> Mean</w:t>
      </w:r>
      <w:r w:rsidRPr="00E554C1">
        <w:rPr>
          <w:rFonts w:ascii="Times New Roman" w:hAnsi="Times New Roman" w:cs="Times New Roman"/>
          <w:sz w:val="24"/>
          <w:szCs w:val="24"/>
        </w:rPr>
        <w:t xml:space="preserve"> change from baseline in WLQ mental-interpersonal (</w:t>
      </w:r>
      <w:r w:rsidR="003F2C54">
        <w:rPr>
          <w:rFonts w:ascii="Times New Roman" w:hAnsi="Times New Roman" w:cs="Times New Roman"/>
          <w:sz w:val="24"/>
          <w:szCs w:val="24"/>
        </w:rPr>
        <w:t>a</w:t>
      </w:r>
      <w:r w:rsidRPr="00E554C1">
        <w:rPr>
          <w:rFonts w:ascii="Times New Roman" w:hAnsi="Times New Roman" w:cs="Times New Roman"/>
          <w:sz w:val="24"/>
          <w:szCs w:val="24"/>
        </w:rPr>
        <w:t>), output (</w:t>
      </w:r>
      <w:r w:rsidR="003F2C54">
        <w:rPr>
          <w:rFonts w:ascii="Times New Roman" w:hAnsi="Times New Roman" w:cs="Times New Roman"/>
          <w:sz w:val="24"/>
          <w:szCs w:val="24"/>
        </w:rPr>
        <w:t>b</w:t>
      </w:r>
      <w:r w:rsidRPr="00E554C1">
        <w:rPr>
          <w:rFonts w:ascii="Times New Roman" w:hAnsi="Times New Roman" w:cs="Times New Roman"/>
          <w:sz w:val="24"/>
          <w:szCs w:val="24"/>
        </w:rPr>
        <w:t>), physical demands (</w:t>
      </w:r>
      <w:r w:rsidR="003F2C54">
        <w:rPr>
          <w:rFonts w:ascii="Times New Roman" w:hAnsi="Times New Roman" w:cs="Times New Roman"/>
          <w:sz w:val="24"/>
          <w:szCs w:val="24"/>
        </w:rPr>
        <w:t>c</w:t>
      </w:r>
      <w:r w:rsidRPr="00E554C1">
        <w:rPr>
          <w:rFonts w:ascii="Times New Roman" w:hAnsi="Times New Roman" w:cs="Times New Roman"/>
          <w:sz w:val="24"/>
          <w:szCs w:val="24"/>
        </w:rPr>
        <w:t>), and time management (</w:t>
      </w:r>
      <w:r w:rsidR="003F2C54">
        <w:rPr>
          <w:rFonts w:ascii="Times New Roman" w:hAnsi="Times New Roman" w:cs="Times New Roman"/>
          <w:sz w:val="24"/>
          <w:szCs w:val="24"/>
        </w:rPr>
        <w:t>d</w:t>
      </w:r>
      <w:r w:rsidRPr="00E554C1">
        <w:rPr>
          <w:rFonts w:ascii="Times New Roman" w:hAnsi="Times New Roman" w:cs="Times New Roman"/>
          <w:sz w:val="24"/>
          <w:szCs w:val="24"/>
        </w:rPr>
        <w:t xml:space="preserve">) domain scores </w:t>
      </w:r>
      <w:r w:rsidR="005C757F">
        <w:rPr>
          <w:rFonts w:ascii="Times New Roman" w:hAnsi="Times New Roman" w:cs="Times New Roman"/>
          <w:sz w:val="24"/>
          <w:szCs w:val="24"/>
        </w:rPr>
        <w:t>through</w:t>
      </w:r>
      <w:r w:rsidRPr="00E554C1">
        <w:rPr>
          <w:rFonts w:ascii="Times New Roman" w:hAnsi="Times New Roman" w:cs="Times New Roman"/>
          <w:sz w:val="24"/>
          <w:szCs w:val="24"/>
        </w:rPr>
        <w:t xml:space="preserve"> Week</w:t>
      </w:r>
      <w:r w:rsidR="005C757F">
        <w:rPr>
          <w:rFonts w:ascii="Times New Roman" w:hAnsi="Times New Roman" w:cs="Times New Roman"/>
          <w:sz w:val="24"/>
          <w:szCs w:val="24"/>
        </w:rPr>
        <w:t xml:space="preserve"> </w:t>
      </w:r>
      <w:r w:rsidRPr="00E554C1">
        <w:rPr>
          <w:rFonts w:ascii="Times New Roman" w:hAnsi="Times New Roman" w:cs="Times New Roman"/>
          <w:sz w:val="24"/>
          <w:szCs w:val="24"/>
        </w:rPr>
        <w:t xml:space="preserve">52 in all randomized patients and in patients with and without baseline MTX use </w:t>
      </w:r>
    </w:p>
    <w:p w14:paraId="502A8150" w14:textId="12E1944E" w:rsidR="00D02594" w:rsidRPr="00B13078" w:rsidRDefault="001505F0" w:rsidP="00D02594">
      <w:pPr>
        <w:rPr>
          <w:rFonts w:ascii="Times New Roman" w:hAnsi="Times New Roman" w:cs="Times New Roman"/>
          <w:sz w:val="24"/>
          <w:szCs w:val="24"/>
        </w:rPr>
      </w:pPr>
      <w:r w:rsidRPr="001505F0">
        <w:rPr>
          <w:noProof/>
          <w:lang w:eastAsia="ja-JP"/>
        </w:rPr>
        <w:drawing>
          <wp:inline distT="0" distB="0" distL="0" distR="0" wp14:anchorId="0E72FD9B" wp14:editId="6CE50237">
            <wp:extent cx="5486400" cy="64014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401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9BAAD5" w14:textId="58595B74" w:rsidR="00C227D1" w:rsidRDefault="00C227D1" w:rsidP="00325523">
      <w:pPr>
        <w:spacing w:after="160" w:line="480" w:lineRule="auto"/>
        <w:rPr>
          <w:rFonts w:ascii="Times New Roman" w:hAnsi="Times New Roman" w:cs="Times New Roman"/>
          <w:sz w:val="24"/>
          <w:szCs w:val="24"/>
          <w:highlight w:val="green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4B1195">
        <w:rPr>
          <w:rFonts w:ascii="Times New Roman" w:hAnsi="Times New Roman" w:cs="Times New Roman"/>
          <w:sz w:val="24"/>
          <w:szCs w:val="24"/>
        </w:rPr>
        <w:t>hange from baseline is based on imputed data using LOCF for missing data</w:t>
      </w:r>
      <w:r>
        <w:rPr>
          <w:rFonts w:ascii="Times New Roman" w:hAnsi="Times New Roman" w:cs="Times New Roman"/>
          <w:sz w:val="24"/>
          <w:szCs w:val="24"/>
        </w:rPr>
        <w:t>; p</w:t>
      </w:r>
      <w:r w:rsidRPr="004B1195">
        <w:rPr>
          <w:rFonts w:ascii="Times New Roman" w:hAnsi="Times New Roman" w:cs="Times New Roman"/>
          <w:sz w:val="24"/>
          <w:szCs w:val="24"/>
        </w:rPr>
        <w:t>atients with no value at baseline were excluded from the analysis.</w:t>
      </w:r>
    </w:p>
    <w:p w14:paraId="119104B7" w14:textId="47FAFD0C" w:rsidR="00016729" w:rsidRPr="004B1195" w:rsidRDefault="00016729" w:rsidP="00325523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D02594">
        <w:rPr>
          <w:rFonts w:ascii="Times New Roman" w:hAnsi="Times New Roman" w:cs="Times New Roman"/>
          <w:sz w:val="24"/>
          <w:szCs w:val="24"/>
        </w:rPr>
        <w:lastRenderedPageBreak/>
        <w:t>The adjusted p</w:t>
      </w:r>
      <w:r w:rsidR="004A6782">
        <w:rPr>
          <w:rFonts w:ascii="Times New Roman" w:hAnsi="Times New Roman" w:cs="Times New Roman"/>
          <w:sz w:val="24"/>
          <w:szCs w:val="24"/>
        </w:rPr>
        <w:t>-</w:t>
      </w:r>
      <w:r w:rsidRPr="00D02594">
        <w:rPr>
          <w:rFonts w:ascii="Times New Roman" w:hAnsi="Times New Roman" w:cs="Times New Roman"/>
          <w:sz w:val="24"/>
          <w:szCs w:val="24"/>
        </w:rPr>
        <w:t>values are based on ANCOVA controlling for baseline MTX usage (Yes, No) and baseline scores.</w:t>
      </w:r>
    </w:p>
    <w:p w14:paraId="744D92E2" w14:textId="30D057E7" w:rsidR="00016729" w:rsidRDefault="00016729" w:rsidP="003255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0A44">
        <w:rPr>
          <w:rFonts w:ascii="Times New Roman" w:hAnsi="Times New Roman" w:cs="Times New Roman"/>
          <w:sz w:val="24"/>
          <w:szCs w:val="24"/>
        </w:rPr>
        <w:t xml:space="preserve">ANCOVA,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AF0A44">
        <w:rPr>
          <w:rFonts w:ascii="Times New Roman" w:hAnsi="Times New Roman" w:cs="Times New Roman"/>
          <w:sz w:val="24"/>
          <w:szCs w:val="24"/>
        </w:rPr>
        <w:t xml:space="preserve">nalysis of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AF0A44">
        <w:rPr>
          <w:rFonts w:ascii="Times New Roman" w:hAnsi="Times New Roman" w:cs="Times New Roman"/>
          <w:sz w:val="24"/>
          <w:szCs w:val="24"/>
        </w:rPr>
        <w:t>ovariance</w:t>
      </w:r>
      <w:r w:rsidR="00325523">
        <w:rPr>
          <w:rFonts w:ascii="Times New Roman" w:hAnsi="Times New Roman" w:cs="Times New Roman"/>
          <w:sz w:val="24"/>
          <w:szCs w:val="24"/>
        </w:rPr>
        <w:t>;</w:t>
      </w:r>
      <w:r w:rsidRPr="00AF0A44">
        <w:rPr>
          <w:rFonts w:ascii="Times New Roman" w:hAnsi="Times New Roman" w:cs="Times New Roman"/>
          <w:sz w:val="24"/>
          <w:szCs w:val="24"/>
        </w:rPr>
        <w:t xml:space="preserve"> </w:t>
      </w:r>
      <w:r w:rsidR="00D22880">
        <w:rPr>
          <w:rFonts w:ascii="Times New Roman" w:hAnsi="Times New Roman" w:cs="Times New Roman"/>
          <w:sz w:val="24"/>
          <w:szCs w:val="24"/>
        </w:rPr>
        <w:t xml:space="preserve">GLM, </w:t>
      </w:r>
      <w:r w:rsidR="00D22880" w:rsidRPr="00FF238D">
        <w:rPr>
          <w:rFonts w:ascii="Times New Roman" w:hAnsi="Times New Roman" w:cs="Times New Roman"/>
          <w:sz w:val="24"/>
          <w:szCs w:val="24"/>
        </w:rPr>
        <w:t>golimumab</w:t>
      </w:r>
      <w:r w:rsidR="00D22880">
        <w:rPr>
          <w:rFonts w:ascii="Times New Roman" w:hAnsi="Times New Roman" w:cs="Times New Roman"/>
          <w:sz w:val="24"/>
          <w:szCs w:val="24"/>
        </w:rPr>
        <w:t>;</w:t>
      </w:r>
      <w:r w:rsidR="00D22880" w:rsidRPr="00FF238D">
        <w:rPr>
          <w:rFonts w:ascii="Times New Roman" w:hAnsi="Times New Roman" w:cs="Times New Roman"/>
          <w:sz w:val="24"/>
          <w:szCs w:val="24"/>
        </w:rPr>
        <w:t xml:space="preserve"> </w:t>
      </w:r>
      <w:r w:rsidR="00D22880">
        <w:rPr>
          <w:rFonts w:ascii="Times New Roman" w:hAnsi="Times New Roman" w:cs="Times New Roman"/>
          <w:sz w:val="24"/>
          <w:szCs w:val="24"/>
        </w:rPr>
        <w:t xml:space="preserve">IV, intravenous; </w:t>
      </w:r>
      <w:r w:rsidR="00D02594">
        <w:rPr>
          <w:rFonts w:ascii="Times New Roman" w:hAnsi="Times New Roman" w:cs="Times New Roman"/>
          <w:sz w:val="24"/>
          <w:szCs w:val="24"/>
        </w:rPr>
        <w:t xml:space="preserve">LOCF, last observation carried forward; </w:t>
      </w:r>
      <w:r w:rsidRPr="00AF0A44">
        <w:rPr>
          <w:rFonts w:ascii="Times New Roman" w:hAnsi="Times New Roman" w:cs="Times New Roman"/>
          <w:sz w:val="24"/>
          <w:szCs w:val="24"/>
        </w:rPr>
        <w:t xml:space="preserve">LSMD, </w:t>
      </w:r>
      <w:r w:rsidRPr="002020E6">
        <w:rPr>
          <w:rFonts w:ascii="Times New Roman" w:hAnsi="Times New Roman" w:cs="Times New Roman"/>
          <w:sz w:val="24"/>
          <w:szCs w:val="24"/>
        </w:rPr>
        <w:t>least square mean differenc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D22880">
        <w:rPr>
          <w:rFonts w:ascii="Times New Roman" w:hAnsi="Times New Roman" w:cs="Times New Roman"/>
          <w:sz w:val="24"/>
          <w:szCs w:val="24"/>
        </w:rPr>
        <w:t xml:space="preserve">MTX, methotrexate; </w:t>
      </w:r>
      <w:r>
        <w:rPr>
          <w:rFonts w:ascii="Times New Roman" w:hAnsi="Times New Roman" w:cs="Times New Roman"/>
          <w:sz w:val="24"/>
          <w:szCs w:val="24"/>
        </w:rPr>
        <w:t>n</w:t>
      </w:r>
      <w:r w:rsidR="00AB419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number of patients</w:t>
      </w:r>
      <w:r w:rsidR="008179BC">
        <w:rPr>
          <w:rFonts w:ascii="Times New Roman" w:hAnsi="Times New Roman" w:cs="Times New Roman"/>
          <w:sz w:val="24"/>
          <w:szCs w:val="24"/>
        </w:rPr>
        <w:t xml:space="preserve">; </w:t>
      </w:r>
      <w:r w:rsidR="00D22880">
        <w:rPr>
          <w:rFonts w:ascii="Times New Roman" w:hAnsi="Times New Roman" w:cs="Times New Roman"/>
          <w:sz w:val="24"/>
          <w:szCs w:val="24"/>
        </w:rPr>
        <w:t xml:space="preserve">PBO, placebo; </w:t>
      </w:r>
      <w:r w:rsidR="008179BC">
        <w:rPr>
          <w:rFonts w:ascii="Times New Roman" w:hAnsi="Times New Roman" w:cs="Times New Roman"/>
          <w:sz w:val="24"/>
          <w:szCs w:val="24"/>
        </w:rPr>
        <w:t>WLQ, Work Limitations Questionnaire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F7D1AB1" w14:textId="77777777" w:rsidR="00DF2D0F" w:rsidRDefault="00DF2D0F" w:rsidP="00115A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DF2D0F" w:rsidSect="00C23996">
          <w:footerReference w:type="default" r:id="rId13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39EBAC6B" w14:textId="25345DD9" w:rsidR="00115A9F" w:rsidRDefault="00115A9F" w:rsidP="00115A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552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 3</w:t>
      </w:r>
      <w:r w:rsidRPr="00325523">
        <w:rPr>
          <w:rFonts w:ascii="Times New Roman" w:hAnsi="Times New Roman" w:cs="Times New Roman"/>
          <w:sz w:val="24"/>
          <w:szCs w:val="24"/>
        </w:rPr>
        <w:t xml:space="preserve"> Mean</w:t>
      </w:r>
      <w:r w:rsidRPr="004B1195">
        <w:rPr>
          <w:rFonts w:ascii="Times New Roman" w:hAnsi="Times New Roman" w:cs="Times New Roman"/>
          <w:sz w:val="24"/>
          <w:szCs w:val="24"/>
        </w:rPr>
        <w:t xml:space="preserve"> change from baseline in EQ-5D-5L index (</w:t>
      </w:r>
      <w:r w:rsidR="00594BE7">
        <w:rPr>
          <w:rFonts w:ascii="Times New Roman" w:hAnsi="Times New Roman" w:cs="Times New Roman"/>
          <w:sz w:val="24"/>
          <w:szCs w:val="24"/>
        </w:rPr>
        <w:t>a</w:t>
      </w:r>
      <w:r w:rsidRPr="004B119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B1195">
        <w:rPr>
          <w:rFonts w:ascii="Times New Roman" w:hAnsi="Times New Roman" w:cs="Times New Roman"/>
          <w:sz w:val="24"/>
          <w:szCs w:val="24"/>
        </w:rPr>
        <w:t>EQ-VAS (</w:t>
      </w:r>
      <w:r w:rsidR="00594BE7">
        <w:rPr>
          <w:rFonts w:ascii="Times New Roman" w:hAnsi="Times New Roman" w:cs="Times New Roman"/>
          <w:sz w:val="24"/>
          <w:szCs w:val="24"/>
        </w:rPr>
        <w:t>b</w:t>
      </w:r>
      <w:r w:rsidRPr="004B119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daily productivity VAS (</w:t>
      </w:r>
      <w:r w:rsidR="00594BE7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, WLQ productivity loss (</w:t>
      </w:r>
      <w:r w:rsidR="00594BE7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) scores </w:t>
      </w:r>
      <w:r w:rsidR="005C757F">
        <w:rPr>
          <w:rFonts w:ascii="Times New Roman" w:hAnsi="Times New Roman" w:cs="Times New Roman"/>
          <w:sz w:val="24"/>
          <w:szCs w:val="24"/>
        </w:rPr>
        <w:t xml:space="preserve">through </w:t>
      </w:r>
      <w:r w:rsidRPr="004B1195">
        <w:rPr>
          <w:rFonts w:ascii="Times New Roman" w:hAnsi="Times New Roman" w:cs="Times New Roman"/>
          <w:sz w:val="24"/>
          <w:szCs w:val="24"/>
        </w:rPr>
        <w:t>Wee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C757F">
        <w:rPr>
          <w:rFonts w:ascii="Times New Roman" w:hAnsi="Times New Roman" w:cs="Times New Roman"/>
          <w:sz w:val="24"/>
          <w:szCs w:val="24"/>
        </w:rPr>
        <w:t>5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1195">
        <w:rPr>
          <w:rFonts w:ascii="Times New Roman" w:hAnsi="Times New Roman" w:cs="Times New Roman"/>
          <w:sz w:val="24"/>
          <w:szCs w:val="24"/>
        </w:rPr>
        <w:t>in all randomized patients and in patients with</w:t>
      </w:r>
      <w:r w:rsidR="006A0105">
        <w:rPr>
          <w:rFonts w:ascii="Times New Roman" w:hAnsi="Times New Roman" w:cs="Times New Roman"/>
          <w:sz w:val="24"/>
          <w:szCs w:val="24"/>
        </w:rPr>
        <w:t>/</w:t>
      </w:r>
      <w:r w:rsidRPr="004B1195">
        <w:rPr>
          <w:rFonts w:ascii="Times New Roman" w:hAnsi="Times New Roman" w:cs="Times New Roman"/>
          <w:sz w:val="24"/>
          <w:szCs w:val="24"/>
        </w:rPr>
        <w:t>without baseline MTX use</w:t>
      </w:r>
    </w:p>
    <w:p w14:paraId="1F486813" w14:textId="3DF2EAF5" w:rsidR="00115A9F" w:rsidRDefault="000055F6" w:rsidP="00115A9F">
      <w:pPr>
        <w:rPr>
          <w:rFonts w:ascii="Times New Roman" w:hAnsi="Times New Roman" w:cs="Times New Roman"/>
          <w:sz w:val="24"/>
          <w:szCs w:val="24"/>
        </w:rPr>
      </w:pPr>
      <w:r w:rsidRPr="000055F6">
        <w:rPr>
          <w:noProof/>
          <w:lang w:eastAsia="ja-JP"/>
        </w:rPr>
        <w:drawing>
          <wp:inline distT="0" distB="0" distL="0" distR="0" wp14:anchorId="4D30940A" wp14:editId="14AC45FD">
            <wp:extent cx="5486400" cy="64846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484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097499" w14:textId="77777777" w:rsidR="00242127" w:rsidRPr="004B1195" w:rsidRDefault="00242127" w:rsidP="00115A9F">
      <w:pPr>
        <w:rPr>
          <w:rFonts w:ascii="Times New Roman" w:hAnsi="Times New Roman" w:cs="Times New Roman"/>
          <w:sz w:val="24"/>
          <w:szCs w:val="24"/>
        </w:rPr>
      </w:pPr>
    </w:p>
    <w:p w14:paraId="37CD629E" w14:textId="77777777" w:rsidR="00115A9F" w:rsidRPr="004B1195" w:rsidRDefault="00115A9F" w:rsidP="00115A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or EQ-5D-5L index and EQ-VAS scores,</w:t>
      </w:r>
      <w:r w:rsidRPr="004B119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4B1195">
        <w:rPr>
          <w:rFonts w:ascii="Times New Roman" w:hAnsi="Times New Roman" w:cs="Times New Roman"/>
          <w:sz w:val="24"/>
          <w:szCs w:val="24"/>
        </w:rPr>
        <w:t>hange from baseline is based on observed values</w:t>
      </w:r>
      <w:r>
        <w:rPr>
          <w:rFonts w:ascii="Times New Roman" w:hAnsi="Times New Roman" w:cs="Times New Roman"/>
          <w:sz w:val="24"/>
          <w:szCs w:val="24"/>
        </w:rPr>
        <w:t>. For daily productivity VAS and WLQ productivity loss scores, c</w:t>
      </w:r>
      <w:r w:rsidRPr="004B1195">
        <w:rPr>
          <w:rFonts w:ascii="Times New Roman" w:hAnsi="Times New Roman" w:cs="Times New Roman"/>
          <w:sz w:val="24"/>
          <w:szCs w:val="24"/>
        </w:rPr>
        <w:t>hange from baseline is based on imputed data using LOCF for missing data</w:t>
      </w:r>
      <w:r>
        <w:rPr>
          <w:rFonts w:ascii="Times New Roman" w:hAnsi="Times New Roman" w:cs="Times New Roman"/>
          <w:sz w:val="24"/>
          <w:szCs w:val="24"/>
        </w:rPr>
        <w:t>; p</w:t>
      </w:r>
      <w:r w:rsidRPr="004B1195">
        <w:rPr>
          <w:rFonts w:ascii="Times New Roman" w:hAnsi="Times New Roman" w:cs="Times New Roman"/>
          <w:sz w:val="24"/>
          <w:szCs w:val="24"/>
        </w:rPr>
        <w:t>atients with no value at baseline were excluded from the analysis.</w:t>
      </w:r>
    </w:p>
    <w:p w14:paraId="5D4D0656" w14:textId="309C60EC" w:rsidR="00115A9F" w:rsidRPr="004B1195" w:rsidRDefault="00115A9F" w:rsidP="00115A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1195">
        <w:rPr>
          <w:rFonts w:ascii="Times New Roman" w:hAnsi="Times New Roman" w:cs="Times New Roman"/>
          <w:sz w:val="24"/>
          <w:szCs w:val="24"/>
        </w:rPr>
        <w:t>The adjusted p</w:t>
      </w:r>
      <w:r w:rsidR="004A6782">
        <w:rPr>
          <w:rFonts w:ascii="Times New Roman" w:hAnsi="Times New Roman" w:cs="Times New Roman"/>
          <w:sz w:val="24"/>
          <w:szCs w:val="24"/>
        </w:rPr>
        <w:t>-</w:t>
      </w:r>
      <w:r w:rsidRPr="004B1195">
        <w:rPr>
          <w:rFonts w:ascii="Times New Roman" w:hAnsi="Times New Roman" w:cs="Times New Roman"/>
          <w:sz w:val="24"/>
          <w:szCs w:val="24"/>
        </w:rPr>
        <w:t>values are based on ANCOVA controlling for baseline MTX usage (Yes, No) and baseline scor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B1195">
        <w:rPr>
          <w:rFonts w:ascii="Times New Roman" w:hAnsi="Times New Roman" w:cs="Times New Roman"/>
          <w:sz w:val="24"/>
          <w:szCs w:val="24"/>
        </w:rPr>
        <w:t>.</w:t>
      </w:r>
    </w:p>
    <w:p w14:paraId="6EF90142" w14:textId="366B6D9A" w:rsidR="00115A9F" w:rsidRDefault="00115A9F" w:rsidP="00115A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1195">
        <w:rPr>
          <w:rFonts w:ascii="Times New Roman" w:hAnsi="Times New Roman" w:cs="Times New Roman"/>
          <w:sz w:val="24"/>
          <w:szCs w:val="24"/>
        </w:rPr>
        <w:t xml:space="preserve">ANCOVA, analysis of covariance; </w:t>
      </w:r>
      <w:r w:rsidRPr="00AF0A44">
        <w:rPr>
          <w:rFonts w:ascii="Times New Roman" w:hAnsi="Times New Roman" w:cs="Times New Roman"/>
          <w:sz w:val="24"/>
          <w:szCs w:val="24"/>
        </w:rPr>
        <w:t xml:space="preserve">EQ-5D-5L, </w:t>
      </w:r>
      <w:r w:rsidRPr="002020E6">
        <w:rPr>
          <w:rFonts w:ascii="Times New Roman" w:hAnsi="Times New Roman" w:cs="Times New Roman"/>
          <w:sz w:val="24"/>
          <w:szCs w:val="24"/>
        </w:rPr>
        <w:t>EuroQol-5</w:t>
      </w:r>
      <w:r w:rsidR="00B63410">
        <w:rPr>
          <w:rFonts w:ascii="Times New Roman" w:hAnsi="Times New Roman" w:cs="Times New Roman"/>
          <w:sz w:val="24"/>
          <w:szCs w:val="24"/>
        </w:rPr>
        <w:t xml:space="preserve"> dimension</w:t>
      </w:r>
      <w:r w:rsidRPr="002020E6">
        <w:rPr>
          <w:rFonts w:ascii="Times New Roman" w:hAnsi="Times New Roman" w:cs="Times New Roman"/>
          <w:sz w:val="24"/>
          <w:szCs w:val="24"/>
        </w:rPr>
        <w:t>-5 level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F0A44">
        <w:rPr>
          <w:rFonts w:ascii="Times New Roman" w:hAnsi="Times New Roman" w:cs="Times New Roman"/>
          <w:sz w:val="24"/>
          <w:szCs w:val="24"/>
        </w:rPr>
        <w:t xml:space="preserve"> </w:t>
      </w:r>
      <w:r w:rsidR="00A856FE">
        <w:rPr>
          <w:rFonts w:ascii="Times New Roman" w:hAnsi="Times New Roman" w:cs="Times New Roman"/>
          <w:sz w:val="24"/>
          <w:szCs w:val="24"/>
        </w:rPr>
        <w:t>EQ-VAS,</w:t>
      </w:r>
      <w:r w:rsidR="00A856FE" w:rsidRPr="00A856FE">
        <w:rPr>
          <w:rFonts w:ascii="Times New Roman" w:hAnsi="Times New Roman" w:cs="Times New Roman"/>
          <w:sz w:val="24"/>
          <w:szCs w:val="24"/>
        </w:rPr>
        <w:t xml:space="preserve"> </w:t>
      </w:r>
      <w:r w:rsidR="00A856FE" w:rsidRPr="00AF0A44">
        <w:rPr>
          <w:rFonts w:ascii="Times New Roman" w:hAnsi="Times New Roman" w:cs="Times New Roman"/>
          <w:sz w:val="24"/>
          <w:szCs w:val="24"/>
        </w:rPr>
        <w:t xml:space="preserve">EQ-5D-5L </w:t>
      </w:r>
      <w:r w:rsidR="00A856FE" w:rsidRPr="002020E6">
        <w:rPr>
          <w:rFonts w:ascii="Times New Roman" w:hAnsi="Times New Roman" w:cs="Times New Roman"/>
          <w:sz w:val="24"/>
          <w:szCs w:val="24"/>
        </w:rPr>
        <w:t>visual analog scale</w:t>
      </w:r>
      <w:r w:rsidR="00A856FE">
        <w:rPr>
          <w:rFonts w:ascii="Times New Roman" w:hAnsi="Times New Roman" w:cs="Times New Roman"/>
          <w:sz w:val="24"/>
          <w:szCs w:val="24"/>
        </w:rPr>
        <w:t xml:space="preserve">; </w:t>
      </w:r>
      <w:r w:rsidR="009267B9">
        <w:rPr>
          <w:rFonts w:ascii="Times New Roman" w:hAnsi="Times New Roman" w:cs="Times New Roman"/>
          <w:sz w:val="24"/>
          <w:szCs w:val="24"/>
        </w:rPr>
        <w:t xml:space="preserve">GLM, </w:t>
      </w:r>
      <w:r w:rsidR="009267B9" w:rsidRPr="00FF238D">
        <w:rPr>
          <w:rFonts w:ascii="Times New Roman" w:hAnsi="Times New Roman" w:cs="Times New Roman"/>
          <w:sz w:val="24"/>
          <w:szCs w:val="24"/>
        </w:rPr>
        <w:t>golimumab</w:t>
      </w:r>
      <w:r w:rsidR="009267B9">
        <w:rPr>
          <w:rFonts w:ascii="Times New Roman" w:hAnsi="Times New Roman" w:cs="Times New Roman"/>
          <w:sz w:val="24"/>
          <w:szCs w:val="24"/>
        </w:rPr>
        <w:t>;</w:t>
      </w:r>
      <w:r w:rsidR="009267B9" w:rsidRPr="00FF238D">
        <w:rPr>
          <w:rFonts w:ascii="Times New Roman" w:hAnsi="Times New Roman" w:cs="Times New Roman"/>
          <w:sz w:val="24"/>
          <w:szCs w:val="24"/>
        </w:rPr>
        <w:t xml:space="preserve"> </w:t>
      </w:r>
      <w:r w:rsidR="009267B9">
        <w:rPr>
          <w:rFonts w:ascii="Times New Roman" w:hAnsi="Times New Roman" w:cs="Times New Roman"/>
          <w:sz w:val="24"/>
          <w:szCs w:val="24"/>
        </w:rPr>
        <w:t xml:space="preserve">IV, intravenous; </w:t>
      </w:r>
      <w:r w:rsidRPr="004B1195">
        <w:rPr>
          <w:rFonts w:ascii="Times New Roman" w:hAnsi="Times New Roman" w:cs="Times New Roman"/>
          <w:sz w:val="24"/>
          <w:szCs w:val="24"/>
        </w:rPr>
        <w:t xml:space="preserve">LOCF, last observation carried forward; LSMD, least square mean difference; MTX, methotrexate; n, number of patients; </w:t>
      </w:r>
      <w:r w:rsidR="009267B9">
        <w:rPr>
          <w:rFonts w:ascii="Times New Roman" w:hAnsi="Times New Roman" w:cs="Times New Roman"/>
          <w:sz w:val="24"/>
          <w:szCs w:val="24"/>
        </w:rPr>
        <w:t xml:space="preserve">PBO, placebo; </w:t>
      </w:r>
      <w:r w:rsidRPr="004B1195">
        <w:rPr>
          <w:rFonts w:ascii="Times New Roman" w:hAnsi="Times New Roman" w:cs="Times New Roman"/>
          <w:sz w:val="24"/>
          <w:szCs w:val="24"/>
        </w:rPr>
        <w:t>VAS, visual analog scal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B1195">
        <w:rPr>
          <w:rFonts w:ascii="Times New Roman" w:hAnsi="Times New Roman" w:cs="Times New Roman"/>
          <w:sz w:val="24"/>
          <w:szCs w:val="24"/>
        </w:rPr>
        <w:t>WLQ, Work Limitations Questionnaire</w:t>
      </w:r>
    </w:p>
    <w:bookmarkEnd w:id="2"/>
    <w:p w14:paraId="66B2D203" w14:textId="77777777" w:rsidR="00115A9F" w:rsidRPr="004B1195" w:rsidRDefault="00115A9F" w:rsidP="00115A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35B4F1" w14:textId="77777777" w:rsidR="00115A9F" w:rsidRDefault="00115A9F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44290F3" w14:textId="522C28A5" w:rsidR="0004364D" w:rsidRPr="004B1195" w:rsidRDefault="00F42466" w:rsidP="0004364D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6A05D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04364D" w:rsidRPr="006A05D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53673" w:rsidRPr="006A05D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4364D" w:rsidRPr="004B1195">
        <w:rPr>
          <w:rFonts w:ascii="Times New Roman" w:hAnsi="Times New Roman" w:cs="Times New Roman"/>
          <w:sz w:val="24"/>
          <w:szCs w:val="24"/>
        </w:rPr>
        <w:t>. Correlation of improvement from baseline between HRQoL and productivity measures and disease activity and patient fu</w:t>
      </w:r>
      <w:bookmarkStart w:id="3" w:name="_GoBack"/>
      <w:bookmarkEnd w:id="3"/>
      <w:r w:rsidR="0004364D" w:rsidRPr="004B1195">
        <w:rPr>
          <w:rFonts w:ascii="Times New Roman" w:hAnsi="Times New Roman" w:cs="Times New Roman"/>
          <w:sz w:val="24"/>
          <w:szCs w:val="24"/>
        </w:rPr>
        <w:t>nction</w:t>
      </w:r>
      <w:r w:rsidR="002F1022">
        <w:rPr>
          <w:rFonts w:ascii="Times New Roman" w:hAnsi="Times New Roman" w:cs="Times New Roman"/>
          <w:sz w:val="24"/>
          <w:szCs w:val="24"/>
        </w:rPr>
        <w:t>al capability</w:t>
      </w:r>
      <w:r w:rsidR="0004364D" w:rsidRPr="004B1195">
        <w:rPr>
          <w:rFonts w:ascii="Times New Roman" w:hAnsi="Times New Roman" w:cs="Times New Roman"/>
          <w:sz w:val="24"/>
          <w:szCs w:val="24"/>
        </w:rPr>
        <w:t xml:space="preserve"> measures </w:t>
      </w:r>
      <w:r w:rsidR="00153673">
        <w:rPr>
          <w:rFonts w:ascii="Times New Roman" w:hAnsi="Times New Roman" w:cs="Times New Roman"/>
          <w:sz w:val="24"/>
          <w:szCs w:val="24"/>
        </w:rPr>
        <w:t>at</w:t>
      </w:r>
      <w:r w:rsidR="0004364D" w:rsidRPr="004B1195">
        <w:rPr>
          <w:rFonts w:ascii="Times New Roman" w:hAnsi="Times New Roman" w:cs="Times New Roman"/>
          <w:sz w:val="24"/>
          <w:szCs w:val="24"/>
        </w:rPr>
        <w:t xml:space="preserve"> Week </w:t>
      </w:r>
      <w:r w:rsidR="00153673">
        <w:rPr>
          <w:rFonts w:ascii="Times New Roman" w:hAnsi="Times New Roman" w:cs="Times New Roman"/>
          <w:sz w:val="24"/>
          <w:szCs w:val="24"/>
        </w:rPr>
        <w:t>24</w:t>
      </w:r>
      <w:r w:rsidR="0004364D" w:rsidRPr="004B1195">
        <w:rPr>
          <w:rFonts w:ascii="Times New Roman" w:hAnsi="Times New Roman" w:cs="Times New Roman"/>
          <w:sz w:val="24"/>
          <w:szCs w:val="24"/>
        </w:rPr>
        <w:t xml:space="preserve"> in patients randomized to receive IV golimumab </w:t>
      </w:r>
    </w:p>
    <w:tbl>
      <w:tblPr>
        <w:tblW w:w="4273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2001"/>
        <w:gridCol w:w="740"/>
        <w:gridCol w:w="1240"/>
        <w:gridCol w:w="1702"/>
      </w:tblGrid>
      <w:tr w:rsidR="009F7B76" w:rsidRPr="004B1195" w14:paraId="16E45EC1" w14:textId="77777777" w:rsidTr="0017599C">
        <w:trPr>
          <w:cantSplit/>
          <w:tblHeader/>
          <w:jc w:val="center"/>
        </w:trPr>
        <w:tc>
          <w:tcPr>
            <w:tcW w:w="1179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8BFAE92" w14:textId="3503FB70" w:rsidR="009F7B76" w:rsidRPr="00412C8B" w:rsidRDefault="009F7B76" w:rsidP="00AB032B">
            <w:pPr>
              <w:keepNext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ral Health and Productivity Measures</w:t>
            </w:r>
          </w:p>
        </w:tc>
        <w:tc>
          <w:tcPr>
            <w:tcW w:w="1382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C98C6EC" w14:textId="74D1CE3A" w:rsidR="009F7B76" w:rsidRPr="00412C8B" w:rsidRDefault="009F7B76" w:rsidP="00AB032B">
            <w:pPr>
              <w:keepNext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 Activity Measures</w:t>
            </w:r>
          </w:p>
        </w:tc>
        <w:tc>
          <w:tcPr>
            <w:tcW w:w="2439" w:type="pct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69727C4" w14:textId="77777777" w:rsidR="009F7B76" w:rsidRPr="00412C8B" w:rsidRDefault="009F7B76" w:rsidP="00AB032B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24</w:t>
            </w:r>
          </w:p>
        </w:tc>
      </w:tr>
      <w:tr w:rsidR="009F7B76" w:rsidRPr="004B1195" w14:paraId="6DDE2D98" w14:textId="77777777" w:rsidTr="0017599C">
        <w:trPr>
          <w:cantSplit/>
          <w:tblHeader/>
          <w:jc w:val="center"/>
        </w:trPr>
        <w:tc>
          <w:tcPr>
            <w:tcW w:w="1179" w:type="pct"/>
            <w:vMerge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213D5C6" w14:textId="77777777" w:rsidR="009F7B76" w:rsidRPr="00412C8B" w:rsidRDefault="009F7B76" w:rsidP="00AB032B">
            <w:pPr>
              <w:keepNext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82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DFCE797" w14:textId="77777777" w:rsidR="009F7B76" w:rsidRPr="00412C8B" w:rsidRDefault="009F7B76" w:rsidP="00AB032B">
            <w:pPr>
              <w:keepNext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8AF3997" w14:textId="77777777" w:rsidR="009F7B76" w:rsidRPr="00412C8B" w:rsidRDefault="009F7B76" w:rsidP="00AB032B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541255B" w14:textId="77777777" w:rsidR="009F7B76" w:rsidRPr="00412C8B" w:rsidRDefault="009F7B76" w:rsidP="00AB032B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rson Coefficient</w:t>
            </w:r>
          </w:p>
        </w:tc>
        <w:tc>
          <w:tcPr>
            <w:tcW w:w="1179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42E32E" w14:textId="77777777" w:rsidR="009F7B76" w:rsidRPr="00412C8B" w:rsidRDefault="009F7B76" w:rsidP="00AB032B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9F7B76" w:rsidRPr="004B1195" w14:paraId="0EA40B4A" w14:textId="77777777" w:rsidTr="0017599C">
        <w:trPr>
          <w:cantSplit/>
          <w:jc w:val="center"/>
        </w:trPr>
        <w:tc>
          <w:tcPr>
            <w:tcW w:w="1179" w:type="pct"/>
            <w:shd w:val="clear" w:color="auto" w:fill="auto"/>
            <w:tcMar>
              <w:left w:w="60" w:type="dxa"/>
              <w:right w:w="60" w:type="dxa"/>
            </w:tcMar>
          </w:tcPr>
          <w:p w14:paraId="7F880B83" w14:textId="77777777" w:rsidR="009F7B76" w:rsidRPr="00412C8B" w:rsidRDefault="009F7B76" w:rsidP="00AB032B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EQ-5D-5L Index</w:t>
            </w:r>
          </w:p>
        </w:tc>
        <w:tc>
          <w:tcPr>
            <w:tcW w:w="1382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12EA4FE" w14:textId="4B583079" w:rsidR="009F7B76" w:rsidRPr="00412C8B" w:rsidRDefault="00DA04C6" w:rsidP="00AB032B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DAPSA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772AE4B" w14:textId="40632869" w:rsidR="009F7B76" w:rsidRPr="00412C8B" w:rsidRDefault="00DA04C6" w:rsidP="00AB032B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732" w:type="pct"/>
            <w:shd w:val="clear" w:color="auto" w:fill="auto"/>
            <w:tcMar>
              <w:left w:w="60" w:type="dxa"/>
              <w:right w:w="60" w:type="dxa"/>
            </w:tcMar>
          </w:tcPr>
          <w:p w14:paraId="05955F12" w14:textId="2AF43C43" w:rsidR="009F7B76" w:rsidRPr="00412C8B" w:rsidRDefault="00DA04C6" w:rsidP="00AB032B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-0.330</w:t>
            </w:r>
          </w:p>
        </w:tc>
        <w:tc>
          <w:tcPr>
            <w:tcW w:w="1179" w:type="pct"/>
            <w:tcBorders>
              <w:right w:val="nil"/>
            </w:tcBorders>
            <w:shd w:val="clear" w:color="auto" w:fill="auto"/>
          </w:tcPr>
          <w:p w14:paraId="4E6CF7B3" w14:textId="55D8106F" w:rsidR="009F7B76" w:rsidRPr="00412C8B" w:rsidRDefault="00DA04C6" w:rsidP="00AB032B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-0.439, -0.209</w:t>
            </w:r>
          </w:p>
        </w:tc>
      </w:tr>
      <w:tr w:rsidR="00DA04C6" w:rsidRPr="004B1195" w14:paraId="2CE5841C" w14:textId="77777777" w:rsidTr="0017599C">
        <w:trPr>
          <w:cantSplit/>
          <w:jc w:val="center"/>
        </w:trPr>
        <w:tc>
          <w:tcPr>
            <w:tcW w:w="1179" w:type="pct"/>
            <w:shd w:val="clear" w:color="auto" w:fill="auto"/>
            <w:tcMar>
              <w:left w:w="60" w:type="dxa"/>
              <w:right w:w="60" w:type="dxa"/>
            </w:tcMar>
          </w:tcPr>
          <w:p w14:paraId="48417DCE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3841C6F" w14:textId="67C16B40" w:rsidR="00DA04C6" w:rsidRPr="00412C8B" w:rsidRDefault="00DA04C6" w:rsidP="00DA04C6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DAS28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E438492" w14:textId="023C6C5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732" w:type="pct"/>
            <w:shd w:val="clear" w:color="auto" w:fill="auto"/>
            <w:tcMar>
              <w:left w:w="60" w:type="dxa"/>
              <w:right w:w="60" w:type="dxa"/>
            </w:tcMar>
          </w:tcPr>
          <w:p w14:paraId="0F41C25D" w14:textId="63150345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-0.402</w:t>
            </w:r>
          </w:p>
        </w:tc>
        <w:tc>
          <w:tcPr>
            <w:tcW w:w="1179" w:type="pct"/>
            <w:tcBorders>
              <w:right w:val="nil"/>
            </w:tcBorders>
            <w:shd w:val="clear" w:color="auto" w:fill="auto"/>
          </w:tcPr>
          <w:p w14:paraId="68CA1DC9" w14:textId="382B5AB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-0.504, -0.287</w:t>
            </w:r>
          </w:p>
        </w:tc>
      </w:tr>
      <w:tr w:rsidR="00DA04C6" w:rsidRPr="004B1195" w14:paraId="385C9765" w14:textId="77777777" w:rsidTr="0017599C">
        <w:trPr>
          <w:cantSplit/>
          <w:jc w:val="center"/>
        </w:trPr>
        <w:tc>
          <w:tcPr>
            <w:tcW w:w="1179" w:type="pct"/>
            <w:shd w:val="clear" w:color="auto" w:fill="auto"/>
            <w:tcMar>
              <w:left w:w="60" w:type="dxa"/>
              <w:right w:w="60" w:type="dxa"/>
            </w:tcMar>
          </w:tcPr>
          <w:p w14:paraId="4651D75F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CC027E9" w14:textId="77777777" w:rsidR="00DA04C6" w:rsidRPr="00412C8B" w:rsidRDefault="00DA04C6" w:rsidP="00DA04C6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HAQ-DI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22DE5B0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732" w:type="pct"/>
            <w:shd w:val="clear" w:color="auto" w:fill="auto"/>
            <w:tcMar>
              <w:left w:w="60" w:type="dxa"/>
              <w:right w:w="60" w:type="dxa"/>
            </w:tcMar>
          </w:tcPr>
          <w:p w14:paraId="55D14769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-0.679</w:t>
            </w:r>
          </w:p>
        </w:tc>
        <w:tc>
          <w:tcPr>
            <w:tcW w:w="1179" w:type="pct"/>
            <w:tcBorders>
              <w:right w:val="nil"/>
            </w:tcBorders>
            <w:shd w:val="clear" w:color="auto" w:fill="auto"/>
          </w:tcPr>
          <w:p w14:paraId="58AD6301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-0.742, -0.602</w:t>
            </w:r>
          </w:p>
        </w:tc>
      </w:tr>
      <w:tr w:rsidR="00DA04C6" w:rsidRPr="004B1195" w14:paraId="76A6EE9E" w14:textId="77777777" w:rsidTr="0017599C">
        <w:trPr>
          <w:cantSplit/>
          <w:jc w:val="center"/>
        </w:trPr>
        <w:tc>
          <w:tcPr>
            <w:tcW w:w="1179" w:type="pct"/>
            <w:shd w:val="clear" w:color="auto" w:fill="auto"/>
            <w:tcMar>
              <w:left w:w="60" w:type="dxa"/>
              <w:right w:w="60" w:type="dxa"/>
            </w:tcMar>
          </w:tcPr>
          <w:p w14:paraId="5328DCC6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1AA8506" w14:textId="77777777" w:rsidR="00DA04C6" w:rsidRPr="00412C8B" w:rsidRDefault="00DA04C6" w:rsidP="00DA04C6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PASI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AD9A95D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732" w:type="pct"/>
            <w:shd w:val="clear" w:color="auto" w:fill="auto"/>
            <w:tcMar>
              <w:left w:w="60" w:type="dxa"/>
              <w:right w:w="60" w:type="dxa"/>
            </w:tcMar>
          </w:tcPr>
          <w:p w14:paraId="7B431F56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-0.039</w:t>
            </w:r>
          </w:p>
        </w:tc>
        <w:tc>
          <w:tcPr>
            <w:tcW w:w="1179" w:type="pct"/>
            <w:tcBorders>
              <w:right w:val="nil"/>
            </w:tcBorders>
            <w:shd w:val="clear" w:color="auto" w:fill="auto"/>
          </w:tcPr>
          <w:p w14:paraId="59161C2E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-0.182, 0.107</w:t>
            </w:r>
          </w:p>
        </w:tc>
      </w:tr>
      <w:tr w:rsidR="00DA04C6" w:rsidRPr="004B1195" w14:paraId="6572D890" w14:textId="77777777" w:rsidTr="0017599C">
        <w:trPr>
          <w:cantSplit/>
          <w:jc w:val="center"/>
        </w:trPr>
        <w:tc>
          <w:tcPr>
            <w:tcW w:w="1179" w:type="pct"/>
            <w:shd w:val="clear" w:color="auto" w:fill="auto"/>
            <w:tcMar>
              <w:left w:w="60" w:type="dxa"/>
              <w:right w:w="60" w:type="dxa"/>
            </w:tcMar>
          </w:tcPr>
          <w:p w14:paraId="7D1D2519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2253108" w14:textId="77777777" w:rsidR="00DA04C6" w:rsidRPr="00412C8B" w:rsidRDefault="00DA04C6" w:rsidP="00DA04C6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SF-36 PCS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252D331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732" w:type="pct"/>
            <w:shd w:val="clear" w:color="auto" w:fill="auto"/>
            <w:tcMar>
              <w:left w:w="60" w:type="dxa"/>
              <w:right w:w="60" w:type="dxa"/>
            </w:tcMar>
          </w:tcPr>
          <w:p w14:paraId="3E7CB905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</w:tc>
        <w:tc>
          <w:tcPr>
            <w:tcW w:w="1179" w:type="pct"/>
            <w:tcBorders>
              <w:right w:val="nil"/>
            </w:tcBorders>
            <w:shd w:val="clear" w:color="auto" w:fill="auto"/>
          </w:tcPr>
          <w:p w14:paraId="51D2D3D4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0.474, 0.650</w:t>
            </w:r>
          </w:p>
        </w:tc>
      </w:tr>
      <w:tr w:rsidR="00DA04C6" w:rsidRPr="004B1195" w14:paraId="189C2FA1" w14:textId="77777777" w:rsidTr="0017599C">
        <w:trPr>
          <w:cantSplit/>
          <w:jc w:val="center"/>
        </w:trPr>
        <w:tc>
          <w:tcPr>
            <w:tcW w:w="1179" w:type="pct"/>
            <w:shd w:val="clear" w:color="auto" w:fill="auto"/>
            <w:tcMar>
              <w:left w:w="60" w:type="dxa"/>
              <w:right w:w="60" w:type="dxa"/>
            </w:tcMar>
          </w:tcPr>
          <w:p w14:paraId="01EAF571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DD69D75" w14:textId="77777777" w:rsidR="00DA04C6" w:rsidRPr="00412C8B" w:rsidRDefault="00DA04C6" w:rsidP="00DA04C6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SF-36 MCS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A47F875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732" w:type="pct"/>
            <w:shd w:val="clear" w:color="auto" w:fill="auto"/>
            <w:tcMar>
              <w:left w:w="60" w:type="dxa"/>
              <w:right w:w="60" w:type="dxa"/>
            </w:tcMar>
          </w:tcPr>
          <w:p w14:paraId="66137FE3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  <w:tc>
          <w:tcPr>
            <w:tcW w:w="1179" w:type="pct"/>
            <w:tcBorders>
              <w:right w:val="nil"/>
            </w:tcBorders>
            <w:shd w:val="clear" w:color="auto" w:fill="auto"/>
          </w:tcPr>
          <w:p w14:paraId="151E0A13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0.387, 0.583</w:t>
            </w:r>
          </w:p>
        </w:tc>
      </w:tr>
      <w:tr w:rsidR="00DA04C6" w:rsidRPr="004B1195" w14:paraId="79B62103" w14:textId="77777777" w:rsidTr="0017599C">
        <w:trPr>
          <w:cantSplit/>
          <w:jc w:val="center"/>
        </w:trPr>
        <w:tc>
          <w:tcPr>
            <w:tcW w:w="1179" w:type="pct"/>
            <w:shd w:val="clear" w:color="auto" w:fill="auto"/>
            <w:tcMar>
              <w:left w:w="60" w:type="dxa"/>
              <w:right w:w="60" w:type="dxa"/>
            </w:tcMar>
          </w:tcPr>
          <w:p w14:paraId="6D383279" w14:textId="316836CD" w:rsidR="00DA04C6" w:rsidRPr="00412C8B" w:rsidRDefault="00DA04C6" w:rsidP="00DA04C6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EQ-VAS</w:t>
            </w:r>
          </w:p>
        </w:tc>
        <w:tc>
          <w:tcPr>
            <w:tcW w:w="1382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FF52B31" w14:textId="12EF2BE1" w:rsidR="00DA04C6" w:rsidRPr="00412C8B" w:rsidRDefault="00DA04C6" w:rsidP="00DA04C6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DAPSA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B86CB8C" w14:textId="7F0ADE06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732" w:type="pct"/>
            <w:shd w:val="clear" w:color="auto" w:fill="auto"/>
            <w:tcMar>
              <w:left w:w="60" w:type="dxa"/>
              <w:right w:w="60" w:type="dxa"/>
            </w:tcMar>
          </w:tcPr>
          <w:p w14:paraId="1D3B7E0C" w14:textId="297DF513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-0.287</w:t>
            </w:r>
          </w:p>
        </w:tc>
        <w:tc>
          <w:tcPr>
            <w:tcW w:w="1179" w:type="pct"/>
            <w:tcBorders>
              <w:right w:val="nil"/>
            </w:tcBorders>
            <w:shd w:val="clear" w:color="auto" w:fill="auto"/>
          </w:tcPr>
          <w:p w14:paraId="0E5F5114" w14:textId="3E243A1B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-0.401, -0.164</w:t>
            </w:r>
          </w:p>
        </w:tc>
      </w:tr>
      <w:tr w:rsidR="00DA04C6" w:rsidRPr="004B1195" w14:paraId="760E6CE0" w14:textId="77777777" w:rsidTr="0017599C">
        <w:trPr>
          <w:cantSplit/>
          <w:jc w:val="center"/>
        </w:trPr>
        <w:tc>
          <w:tcPr>
            <w:tcW w:w="1179" w:type="pct"/>
            <w:shd w:val="clear" w:color="auto" w:fill="auto"/>
            <w:tcMar>
              <w:left w:w="60" w:type="dxa"/>
              <w:right w:w="60" w:type="dxa"/>
            </w:tcMar>
          </w:tcPr>
          <w:p w14:paraId="3ADBE637" w14:textId="547BEE0C" w:rsidR="00DA04C6" w:rsidRPr="00412C8B" w:rsidRDefault="00DA04C6" w:rsidP="00DA04C6">
            <w:pPr>
              <w:keepNext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11BA4B3" w14:textId="77777777" w:rsidR="00DA04C6" w:rsidRPr="00412C8B" w:rsidRDefault="00DA04C6" w:rsidP="00DA04C6">
            <w:pPr>
              <w:keepNext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DAS28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7718E9C" w14:textId="77777777" w:rsidR="00DA04C6" w:rsidRPr="00412C8B" w:rsidRDefault="00DA04C6" w:rsidP="00DA04C6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732" w:type="pct"/>
            <w:shd w:val="clear" w:color="auto" w:fill="auto"/>
            <w:tcMar>
              <w:left w:w="60" w:type="dxa"/>
              <w:right w:w="60" w:type="dxa"/>
            </w:tcMar>
          </w:tcPr>
          <w:p w14:paraId="1A78C4D3" w14:textId="77777777" w:rsidR="00DA04C6" w:rsidRPr="00412C8B" w:rsidRDefault="00DA04C6" w:rsidP="00DA04C6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-0.351</w:t>
            </w:r>
          </w:p>
        </w:tc>
        <w:tc>
          <w:tcPr>
            <w:tcW w:w="1179" w:type="pct"/>
            <w:tcBorders>
              <w:right w:val="nil"/>
            </w:tcBorders>
            <w:shd w:val="clear" w:color="auto" w:fill="auto"/>
          </w:tcPr>
          <w:p w14:paraId="26239770" w14:textId="77777777" w:rsidR="00DA04C6" w:rsidRPr="00412C8B" w:rsidRDefault="00DA04C6" w:rsidP="00DA04C6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-0.459, -0.232</w:t>
            </w:r>
          </w:p>
        </w:tc>
      </w:tr>
      <w:tr w:rsidR="00DA04C6" w:rsidRPr="004B1195" w14:paraId="1C275D88" w14:textId="77777777" w:rsidTr="0017599C">
        <w:trPr>
          <w:cantSplit/>
          <w:jc w:val="center"/>
        </w:trPr>
        <w:tc>
          <w:tcPr>
            <w:tcW w:w="1179" w:type="pct"/>
            <w:shd w:val="clear" w:color="auto" w:fill="auto"/>
            <w:tcMar>
              <w:left w:w="60" w:type="dxa"/>
              <w:right w:w="60" w:type="dxa"/>
            </w:tcMar>
          </w:tcPr>
          <w:p w14:paraId="2273BCF2" w14:textId="77777777" w:rsidR="00DA04C6" w:rsidRPr="00412C8B" w:rsidRDefault="00DA04C6" w:rsidP="00DA04C6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D245539" w14:textId="77777777" w:rsidR="00DA04C6" w:rsidRPr="00412C8B" w:rsidRDefault="00DA04C6" w:rsidP="00DA04C6">
            <w:pPr>
              <w:keepNext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HAQ-DI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A14C94F" w14:textId="77777777" w:rsidR="00DA04C6" w:rsidRPr="00412C8B" w:rsidRDefault="00DA04C6" w:rsidP="00DA04C6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732" w:type="pct"/>
            <w:shd w:val="clear" w:color="auto" w:fill="auto"/>
            <w:tcMar>
              <w:left w:w="60" w:type="dxa"/>
              <w:right w:w="60" w:type="dxa"/>
            </w:tcMar>
          </w:tcPr>
          <w:p w14:paraId="6A7BBC21" w14:textId="77777777" w:rsidR="00DA04C6" w:rsidRPr="00412C8B" w:rsidRDefault="00DA04C6" w:rsidP="00DA04C6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-0.411</w:t>
            </w:r>
          </w:p>
        </w:tc>
        <w:tc>
          <w:tcPr>
            <w:tcW w:w="1179" w:type="pct"/>
            <w:tcBorders>
              <w:right w:val="nil"/>
            </w:tcBorders>
            <w:shd w:val="clear" w:color="auto" w:fill="auto"/>
          </w:tcPr>
          <w:p w14:paraId="27ED356D" w14:textId="77777777" w:rsidR="00DA04C6" w:rsidRPr="00412C8B" w:rsidRDefault="00DA04C6" w:rsidP="00DA04C6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-0.512, -0.296</w:t>
            </w:r>
          </w:p>
        </w:tc>
      </w:tr>
      <w:tr w:rsidR="00DA04C6" w:rsidRPr="004B1195" w14:paraId="396CCE82" w14:textId="77777777" w:rsidTr="0017599C">
        <w:trPr>
          <w:cantSplit/>
          <w:jc w:val="center"/>
        </w:trPr>
        <w:tc>
          <w:tcPr>
            <w:tcW w:w="1179" w:type="pct"/>
            <w:shd w:val="clear" w:color="auto" w:fill="auto"/>
            <w:tcMar>
              <w:left w:w="60" w:type="dxa"/>
              <w:right w:w="60" w:type="dxa"/>
            </w:tcMar>
          </w:tcPr>
          <w:p w14:paraId="2D3BF051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F7F2FF6" w14:textId="77777777" w:rsidR="00DA04C6" w:rsidRPr="00412C8B" w:rsidRDefault="00DA04C6" w:rsidP="00DA04C6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PASI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80C9C26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732" w:type="pct"/>
            <w:shd w:val="clear" w:color="auto" w:fill="auto"/>
            <w:tcMar>
              <w:left w:w="60" w:type="dxa"/>
              <w:right w:w="60" w:type="dxa"/>
            </w:tcMar>
          </w:tcPr>
          <w:p w14:paraId="26CF3FE3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179" w:type="pct"/>
            <w:tcBorders>
              <w:right w:val="nil"/>
            </w:tcBorders>
            <w:shd w:val="clear" w:color="auto" w:fill="auto"/>
          </w:tcPr>
          <w:p w14:paraId="77D2B862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-0.133, 0.156</w:t>
            </w:r>
          </w:p>
        </w:tc>
      </w:tr>
      <w:tr w:rsidR="00DA04C6" w:rsidRPr="004B1195" w14:paraId="5EC06E1D" w14:textId="77777777" w:rsidTr="0017599C">
        <w:trPr>
          <w:cantSplit/>
          <w:jc w:val="center"/>
        </w:trPr>
        <w:tc>
          <w:tcPr>
            <w:tcW w:w="1179" w:type="pct"/>
            <w:shd w:val="clear" w:color="auto" w:fill="auto"/>
            <w:tcMar>
              <w:left w:w="60" w:type="dxa"/>
              <w:right w:w="60" w:type="dxa"/>
            </w:tcMar>
          </w:tcPr>
          <w:p w14:paraId="1E3B284C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E85A1A2" w14:textId="77777777" w:rsidR="00DA04C6" w:rsidRPr="00412C8B" w:rsidRDefault="00DA04C6" w:rsidP="00DA04C6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SF-36 PCS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D89A45A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732" w:type="pct"/>
            <w:shd w:val="clear" w:color="auto" w:fill="auto"/>
            <w:tcMar>
              <w:left w:w="60" w:type="dxa"/>
              <w:right w:w="60" w:type="dxa"/>
            </w:tcMar>
          </w:tcPr>
          <w:p w14:paraId="547306EE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1179" w:type="pct"/>
            <w:tcBorders>
              <w:right w:val="nil"/>
            </w:tcBorders>
            <w:shd w:val="clear" w:color="auto" w:fill="auto"/>
          </w:tcPr>
          <w:p w14:paraId="5BDDCA93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0.302, 0.516</w:t>
            </w:r>
          </w:p>
        </w:tc>
      </w:tr>
      <w:tr w:rsidR="00DA04C6" w:rsidRPr="004B1195" w14:paraId="4DE1E43C" w14:textId="77777777" w:rsidTr="0017599C">
        <w:trPr>
          <w:cantSplit/>
          <w:jc w:val="center"/>
        </w:trPr>
        <w:tc>
          <w:tcPr>
            <w:tcW w:w="1179" w:type="pct"/>
            <w:shd w:val="clear" w:color="auto" w:fill="auto"/>
            <w:tcMar>
              <w:left w:w="60" w:type="dxa"/>
              <w:right w:w="60" w:type="dxa"/>
            </w:tcMar>
          </w:tcPr>
          <w:p w14:paraId="174D3FFB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99C33D0" w14:textId="77777777" w:rsidR="00DA04C6" w:rsidRPr="00412C8B" w:rsidRDefault="00DA04C6" w:rsidP="00DA04C6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SF-36 MCS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085296A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732" w:type="pct"/>
            <w:shd w:val="clear" w:color="auto" w:fill="auto"/>
            <w:tcMar>
              <w:left w:w="60" w:type="dxa"/>
              <w:right w:w="60" w:type="dxa"/>
            </w:tcMar>
          </w:tcPr>
          <w:p w14:paraId="0F926A47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1179" w:type="pct"/>
            <w:tcBorders>
              <w:right w:val="nil"/>
            </w:tcBorders>
            <w:shd w:val="clear" w:color="auto" w:fill="auto"/>
          </w:tcPr>
          <w:p w14:paraId="7F03E40E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0.132, 0.374</w:t>
            </w:r>
          </w:p>
        </w:tc>
      </w:tr>
      <w:tr w:rsidR="00DA04C6" w:rsidRPr="004B1195" w14:paraId="771A0391" w14:textId="77777777" w:rsidTr="0017599C">
        <w:trPr>
          <w:cantSplit/>
          <w:jc w:val="center"/>
        </w:trPr>
        <w:tc>
          <w:tcPr>
            <w:tcW w:w="1179" w:type="pct"/>
            <w:shd w:val="clear" w:color="auto" w:fill="auto"/>
            <w:tcMar>
              <w:left w:w="60" w:type="dxa"/>
              <w:right w:w="60" w:type="dxa"/>
            </w:tcMar>
          </w:tcPr>
          <w:p w14:paraId="706EAF8F" w14:textId="12F078D1" w:rsidR="00DA04C6" w:rsidRPr="00412C8B" w:rsidRDefault="00DA04C6" w:rsidP="00DA04C6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Daily Productivity VAS</w:t>
            </w:r>
          </w:p>
        </w:tc>
        <w:tc>
          <w:tcPr>
            <w:tcW w:w="1382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151E726" w14:textId="2E57AA84" w:rsidR="00DA04C6" w:rsidRPr="00412C8B" w:rsidRDefault="00DA04C6" w:rsidP="00DA04C6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DAPSA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E1D93B8" w14:textId="74355374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732" w:type="pct"/>
            <w:shd w:val="clear" w:color="auto" w:fill="auto"/>
            <w:tcMar>
              <w:left w:w="60" w:type="dxa"/>
              <w:right w:w="60" w:type="dxa"/>
            </w:tcMar>
          </w:tcPr>
          <w:p w14:paraId="6FB8B76F" w14:textId="3CCF909D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1179" w:type="pct"/>
            <w:tcBorders>
              <w:right w:val="nil"/>
            </w:tcBorders>
            <w:shd w:val="clear" w:color="auto" w:fill="auto"/>
          </w:tcPr>
          <w:p w14:paraId="1C620301" w14:textId="01EB9A1A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0.185, 0.417</w:t>
            </w:r>
          </w:p>
        </w:tc>
      </w:tr>
      <w:tr w:rsidR="00DA04C6" w:rsidRPr="004B1195" w14:paraId="54FE28A5" w14:textId="77777777" w:rsidTr="0017599C">
        <w:trPr>
          <w:cantSplit/>
          <w:jc w:val="center"/>
        </w:trPr>
        <w:tc>
          <w:tcPr>
            <w:tcW w:w="1179" w:type="pct"/>
            <w:shd w:val="clear" w:color="auto" w:fill="auto"/>
            <w:tcMar>
              <w:left w:w="60" w:type="dxa"/>
              <w:right w:w="60" w:type="dxa"/>
            </w:tcMar>
          </w:tcPr>
          <w:p w14:paraId="151476B4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D1A8ACA" w14:textId="46837A5D" w:rsidR="00DA04C6" w:rsidRPr="00412C8B" w:rsidRDefault="00DA04C6" w:rsidP="00DA04C6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DAS28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E4B5874" w14:textId="3CFA0DFD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732" w:type="pct"/>
            <w:shd w:val="clear" w:color="auto" w:fill="auto"/>
            <w:tcMar>
              <w:left w:w="60" w:type="dxa"/>
              <w:right w:w="60" w:type="dxa"/>
            </w:tcMar>
          </w:tcPr>
          <w:p w14:paraId="7B8D1149" w14:textId="5FF78956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  <w:tc>
          <w:tcPr>
            <w:tcW w:w="1179" w:type="pct"/>
            <w:tcBorders>
              <w:right w:val="nil"/>
            </w:tcBorders>
            <w:shd w:val="clear" w:color="auto" w:fill="auto"/>
          </w:tcPr>
          <w:p w14:paraId="6DDD11BB" w14:textId="365C8DB2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0.311, 0.521</w:t>
            </w:r>
          </w:p>
        </w:tc>
      </w:tr>
      <w:tr w:rsidR="00DA04C6" w:rsidRPr="004B1195" w14:paraId="5CF34EED" w14:textId="77777777" w:rsidTr="0017599C">
        <w:trPr>
          <w:cantSplit/>
          <w:jc w:val="center"/>
        </w:trPr>
        <w:tc>
          <w:tcPr>
            <w:tcW w:w="1179" w:type="pct"/>
            <w:shd w:val="clear" w:color="auto" w:fill="auto"/>
            <w:tcMar>
              <w:left w:w="60" w:type="dxa"/>
              <w:right w:w="60" w:type="dxa"/>
            </w:tcMar>
          </w:tcPr>
          <w:p w14:paraId="748F0491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DAF2AAF" w14:textId="17B4BD42" w:rsidR="00DA04C6" w:rsidRPr="00412C8B" w:rsidRDefault="00DA04C6" w:rsidP="00DA04C6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HAQ-DI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40546BA" w14:textId="0BCD4D6B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732" w:type="pct"/>
            <w:shd w:val="clear" w:color="auto" w:fill="auto"/>
            <w:tcMar>
              <w:left w:w="60" w:type="dxa"/>
              <w:right w:w="60" w:type="dxa"/>
            </w:tcMar>
          </w:tcPr>
          <w:p w14:paraId="49772E87" w14:textId="5E1FBD70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</w:p>
        </w:tc>
        <w:tc>
          <w:tcPr>
            <w:tcW w:w="1179" w:type="pct"/>
            <w:tcBorders>
              <w:right w:val="nil"/>
            </w:tcBorders>
            <w:shd w:val="clear" w:color="auto" w:fill="auto"/>
          </w:tcPr>
          <w:p w14:paraId="7C40CC87" w14:textId="02B35B0A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0.489, 0.659</w:t>
            </w:r>
          </w:p>
        </w:tc>
      </w:tr>
      <w:tr w:rsidR="00DA04C6" w:rsidRPr="004B1195" w14:paraId="5E903F66" w14:textId="77777777" w:rsidTr="0017599C">
        <w:trPr>
          <w:cantSplit/>
          <w:jc w:val="center"/>
        </w:trPr>
        <w:tc>
          <w:tcPr>
            <w:tcW w:w="1179" w:type="pct"/>
            <w:shd w:val="clear" w:color="auto" w:fill="auto"/>
            <w:tcMar>
              <w:left w:w="60" w:type="dxa"/>
              <w:right w:w="60" w:type="dxa"/>
            </w:tcMar>
          </w:tcPr>
          <w:p w14:paraId="6E1C0269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3955E25" w14:textId="35B850F2" w:rsidR="00DA04C6" w:rsidRPr="00412C8B" w:rsidRDefault="00DA04C6" w:rsidP="00DA04C6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PASI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4499B50" w14:textId="7B06243C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732" w:type="pct"/>
            <w:shd w:val="clear" w:color="auto" w:fill="auto"/>
            <w:tcMar>
              <w:left w:w="60" w:type="dxa"/>
              <w:right w:w="60" w:type="dxa"/>
            </w:tcMar>
          </w:tcPr>
          <w:p w14:paraId="26D83F27" w14:textId="35A91E3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179" w:type="pct"/>
            <w:tcBorders>
              <w:right w:val="nil"/>
            </w:tcBorders>
            <w:shd w:val="clear" w:color="auto" w:fill="auto"/>
          </w:tcPr>
          <w:p w14:paraId="50FB9502" w14:textId="33F8E6BE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-0.056, 0.227</w:t>
            </w:r>
          </w:p>
        </w:tc>
      </w:tr>
      <w:tr w:rsidR="00DA04C6" w:rsidRPr="004B1195" w14:paraId="4306D27A" w14:textId="77777777" w:rsidTr="0017599C">
        <w:trPr>
          <w:cantSplit/>
          <w:jc w:val="center"/>
        </w:trPr>
        <w:tc>
          <w:tcPr>
            <w:tcW w:w="1179" w:type="pct"/>
            <w:shd w:val="clear" w:color="auto" w:fill="auto"/>
            <w:tcMar>
              <w:left w:w="60" w:type="dxa"/>
              <w:right w:w="60" w:type="dxa"/>
            </w:tcMar>
          </w:tcPr>
          <w:p w14:paraId="72C500DB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ABED98F" w14:textId="6EB8DACA" w:rsidR="00DA04C6" w:rsidRPr="00412C8B" w:rsidRDefault="00DA04C6" w:rsidP="00DA04C6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SF-36 PCS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6ACEA23" w14:textId="44AE7A6F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732" w:type="pct"/>
            <w:shd w:val="clear" w:color="auto" w:fill="auto"/>
            <w:tcMar>
              <w:left w:w="60" w:type="dxa"/>
              <w:right w:w="60" w:type="dxa"/>
            </w:tcMar>
          </w:tcPr>
          <w:p w14:paraId="429F1A7B" w14:textId="749BC252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-0.503</w:t>
            </w:r>
          </w:p>
        </w:tc>
        <w:tc>
          <w:tcPr>
            <w:tcW w:w="1179" w:type="pct"/>
            <w:tcBorders>
              <w:right w:val="nil"/>
            </w:tcBorders>
            <w:shd w:val="clear" w:color="auto" w:fill="auto"/>
          </w:tcPr>
          <w:p w14:paraId="6CC7AB62" w14:textId="167AC75E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-0.592, -0.401</w:t>
            </w:r>
          </w:p>
        </w:tc>
      </w:tr>
      <w:tr w:rsidR="00DA04C6" w:rsidRPr="004B1195" w14:paraId="7BA1F6E8" w14:textId="77777777" w:rsidTr="0017599C">
        <w:trPr>
          <w:cantSplit/>
          <w:jc w:val="center"/>
        </w:trPr>
        <w:tc>
          <w:tcPr>
            <w:tcW w:w="1179" w:type="pct"/>
            <w:shd w:val="clear" w:color="auto" w:fill="auto"/>
            <w:tcMar>
              <w:left w:w="60" w:type="dxa"/>
              <w:right w:w="60" w:type="dxa"/>
            </w:tcMar>
          </w:tcPr>
          <w:p w14:paraId="0F521412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AD8B27C" w14:textId="7F3F131F" w:rsidR="00DA04C6" w:rsidRPr="00412C8B" w:rsidRDefault="00DA04C6" w:rsidP="00DA04C6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SF-36 MCS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6441584" w14:textId="31CD9262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732" w:type="pct"/>
            <w:shd w:val="clear" w:color="auto" w:fill="auto"/>
            <w:tcMar>
              <w:left w:w="60" w:type="dxa"/>
              <w:right w:w="60" w:type="dxa"/>
            </w:tcMar>
          </w:tcPr>
          <w:p w14:paraId="3CFA33F5" w14:textId="367598D6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-0.405</w:t>
            </w:r>
          </w:p>
        </w:tc>
        <w:tc>
          <w:tcPr>
            <w:tcW w:w="1179" w:type="pct"/>
            <w:tcBorders>
              <w:right w:val="nil"/>
            </w:tcBorders>
            <w:shd w:val="clear" w:color="auto" w:fill="auto"/>
          </w:tcPr>
          <w:p w14:paraId="65A81106" w14:textId="58751E69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-0.506, -0.292</w:t>
            </w:r>
          </w:p>
        </w:tc>
      </w:tr>
      <w:tr w:rsidR="00DA04C6" w:rsidRPr="004B1195" w14:paraId="4B0AF4F0" w14:textId="77777777" w:rsidTr="0017599C">
        <w:trPr>
          <w:cantSplit/>
          <w:jc w:val="center"/>
        </w:trPr>
        <w:tc>
          <w:tcPr>
            <w:tcW w:w="1179" w:type="pct"/>
            <w:shd w:val="clear" w:color="auto" w:fill="auto"/>
            <w:tcMar>
              <w:left w:w="60" w:type="dxa"/>
              <w:right w:w="60" w:type="dxa"/>
            </w:tcMar>
          </w:tcPr>
          <w:p w14:paraId="4B54D613" w14:textId="3C60BC89" w:rsidR="00DA04C6" w:rsidRPr="00412C8B" w:rsidRDefault="00DA04C6" w:rsidP="00DA04C6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WLQ Productivity Loss</w:t>
            </w:r>
          </w:p>
        </w:tc>
        <w:tc>
          <w:tcPr>
            <w:tcW w:w="1382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0A57A1C" w14:textId="697513F6" w:rsidR="00DA04C6" w:rsidRPr="00412C8B" w:rsidRDefault="00DA04C6" w:rsidP="00DA04C6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DAPSA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74A4A88" w14:textId="3E63A314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732" w:type="pct"/>
            <w:shd w:val="clear" w:color="auto" w:fill="auto"/>
            <w:tcMar>
              <w:left w:w="60" w:type="dxa"/>
              <w:right w:w="60" w:type="dxa"/>
            </w:tcMar>
          </w:tcPr>
          <w:p w14:paraId="381A0C63" w14:textId="5D1D521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1179" w:type="pct"/>
            <w:tcBorders>
              <w:right w:val="nil"/>
            </w:tcBorders>
            <w:shd w:val="clear" w:color="auto" w:fill="auto"/>
          </w:tcPr>
          <w:p w14:paraId="5A5A08A8" w14:textId="6D113190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-0.005, 0.356</w:t>
            </w:r>
          </w:p>
        </w:tc>
      </w:tr>
      <w:tr w:rsidR="00DA04C6" w:rsidRPr="004B1195" w14:paraId="1BF51456" w14:textId="77777777" w:rsidTr="0017599C">
        <w:trPr>
          <w:cantSplit/>
          <w:jc w:val="center"/>
        </w:trPr>
        <w:tc>
          <w:tcPr>
            <w:tcW w:w="1179" w:type="pct"/>
            <w:shd w:val="clear" w:color="auto" w:fill="auto"/>
            <w:tcMar>
              <w:left w:w="60" w:type="dxa"/>
              <w:right w:w="60" w:type="dxa"/>
            </w:tcMar>
          </w:tcPr>
          <w:p w14:paraId="6DFDB3A7" w14:textId="7CBEBCDF" w:rsidR="00DA04C6" w:rsidRPr="00412C8B" w:rsidRDefault="00DA04C6" w:rsidP="00DA04C6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8E1F00D" w14:textId="77777777" w:rsidR="00DA04C6" w:rsidRPr="00412C8B" w:rsidRDefault="00DA04C6" w:rsidP="00DA04C6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DAS28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D13D619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732" w:type="pct"/>
            <w:shd w:val="clear" w:color="auto" w:fill="auto"/>
            <w:tcMar>
              <w:left w:w="60" w:type="dxa"/>
              <w:right w:w="60" w:type="dxa"/>
            </w:tcMar>
          </w:tcPr>
          <w:p w14:paraId="0D096310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1179" w:type="pct"/>
            <w:tcBorders>
              <w:right w:val="nil"/>
            </w:tcBorders>
            <w:shd w:val="clear" w:color="auto" w:fill="auto"/>
          </w:tcPr>
          <w:p w14:paraId="3C2A1875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0.056, 0.408</w:t>
            </w:r>
          </w:p>
        </w:tc>
      </w:tr>
      <w:tr w:rsidR="00DA04C6" w:rsidRPr="004B1195" w14:paraId="5242D72C" w14:textId="77777777" w:rsidTr="0017599C">
        <w:trPr>
          <w:cantSplit/>
          <w:jc w:val="center"/>
        </w:trPr>
        <w:tc>
          <w:tcPr>
            <w:tcW w:w="1179" w:type="pct"/>
            <w:shd w:val="clear" w:color="auto" w:fill="auto"/>
            <w:tcMar>
              <w:left w:w="60" w:type="dxa"/>
              <w:right w:w="60" w:type="dxa"/>
            </w:tcMar>
          </w:tcPr>
          <w:p w14:paraId="2419DE51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F729050" w14:textId="77777777" w:rsidR="00DA04C6" w:rsidRPr="00412C8B" w:rsidRDefault="00DA04C6" w:rsidP="00DA04C6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HAQ-DI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A271CDC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732" w:type="pct"/>
            <w:shd w:val="clear" w:color="auto" w:fill="auto"/>
            <w:tcMar>
              <w:left w:w="60" w:type="dxa"/>
              <w:right w:w="60" w:type="dxa"/>
            </w:tcMar>
          </w:tcPr>
          <w:p w14:paraId="098AEBA2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  <w:tc>
          <w:tcPr>
            <w:tcW w:w="1179" w:type="pct"/>
            <w:tcBorders>
              <w:right w:val="nil"/>
            </w:tcBorders>
            <w:shd w:val="clear" w:color="auto" w:fill="auto"/>
          </w:tcPr>
          <w:p w14:paraId="317E52CF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0.351, 0.632</w:t>
            </w:r>
          </w:p>
        </w:tc>
      </w:tr>
      <w:tr w:rsidR="00DA04C6" w:rsidRPr="004B1195" w14:paraId="507DCDE9" w14:textId="77777777" w:rsidTr="0017599C">
        <w:trPr>
          <w:cantSplit/>
          <w:jc w:val="center"/>
        </w:trPr>
        <w:tc>
          <w:tcPr>
            <w:tcW w:w="1179" w:type="pct"/>
            <w:shd w:val="clear" w:color="auto" w:fill="auto"/>
            <w:tcMar>
              <w:left w:w="60" w:type="dxa"/>
              <w:right w:w="60" w:type="dxa"/>
            </w:tcMar>
          </w:tcPr>
          <w:p w14:paraId="69459AE8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E54B403" w14:textId="77777777" w:rsidR="00DA04C6" w:rsidRPr="00412C8B" w:rsidRDefault="00DA04C6" w:rsidP="00DA04C6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PASI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BAD81C2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732" w:type="pct"/>
            <w:shd w:val="clear" w:color="auto" w:fill="auto"/>
            <w:tcMar>
              <w:left w:w="60" w:type="dxa"/>
              <w:right w:w="60" w:type="dxa"/>
            </w:tcMar>
          </w:tcPr>
          <w:p w14:paraId="2A57CE30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179" w:type="pct"/>
            <w:tcBorders>
              <w:right w:val="nil"/>
            </w:tcBorders>
            <w:shd w:val="clear" w:color="auto" w:fill="auto"/>
          </w:tcPr>
          <w:p w14:paraId="058DD1B2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-0.161, 0.255</w:t>
            </w:r>
          </w:p>
        </w:tc>
      </w:tr>
      <w:tr w:rsidR="00DA04C6" w:rsidRPr="004B1195" w14:paraId="14DF75E4" w14:textId="77777777" w:rsidTr="0017599C">
        <w:trPr>
          <w:cantSplit/>
          <w:jc w:val="center"/>
        </w:trPr>
        <w:tc>
          <w:tcPr>
            <w:tcW w:w="1179" w:type="pct"/>
            <w:shd w:val="clear" w:color="auto" w:fill="auto"/>
            <w:tcMar>
              <w:left w:w="60" w:type="dxa"/>
              <w:right w:w="60" w:type="dxa"/>
            </w:tcMar>
          </w:tcPr>
          <w:p w14:paraId="05514B33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ABE980E" w14:textId="77777777" w:rsidR="00DA04C6" w:rsidRPr="00412C8B" w:rsidRDefault="00DA04C6" w:rsidP="00DA04C6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SF-36 PCS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A1AC4AD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732" w:type="pct"/>
            <w:shd w:val="clear" w:color="auto" w:fill="auto"/>
            <w:tcMar>
              <w:left w:w="60" w:type="dxa"/>
              <w:right w:w="60" w:type="dxa"/>
            </w:tcMar>
          </w:tcPr>
          <w:p w14:paraId="6FF825B1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-0.487</w:t>
            </w:r>
          </w:p>
        </w:tc>
        <w:tc>
          <w:tcPr>
            <w:tcW w:w="1179" w:type="pct"/>
            <w:tcBorders>
              <w:right w:val="nil"/>
            </w:tcBorders>
            <w:shd w:val="clear" w:color="auto" w:fill="auto"/>
          </w:tcPr>
          <w:p w14:paraId="1DCAF974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-0.616, -0.329</w:t>
            </w:r>
          </w:p>
        </w:tc>
      </w:tr>
      <w:tr w:rsidR="00DA04C6" w:rsidRPr="004B1195" w14:paraId="2F2040E7" w14:textId="77777777" w:rsidTr="0017599C">
        <w:trPr>
          <w:cantSplit/>
          <w:jc w:val="center"/>
        </w:trPr>
        <w:tc>
          <w:tcPr>
            <w:tcW w:w="1179" w:type="pct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BBA563C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68B34A9" w14:textId="77777777" w:rsidR="00DA04C6" w:rsidRPr="00412C8B" w:rsidRDefault="00DA04C6" w:rsidP="00DA04C6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SF-36 MCS</w:t>
            </w:r>
          </w:p>
        </w:tc>
        <w:tc>
          <w:tcPr>
            <w:tcW w:w="52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394B869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B734E10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-0.360</w:t>
            </w:r>
          </w:p>
        </w:tc>
        <w:tc>
          <w:tcPr>
            <w:tcW w:w="1179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186A551" w14:textId="77777777" w:rsidR="00DA04C6" w:rsidRPr="00412C8B" w:rsidRDefault="00DA04C6" w:rsidP="00DA04C6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8B">
              <w:rPr>
                <w:rFonts w:ascii="Times New Roman" w:hAnsi="Times New Roman" w:cs="Times New Roman"/>
                <w:sz w:val="24"/>
                <w:szCs w:val="24"/>
              </w:rPr>
              <w:t>-0.511, -0.185</w:t>
            </w:r>
          </w:p>
        </w:tc>
      </w:tr>
    </w:tbl>
    <w:p w14:paraId="72CFFD10" w14:textId="77777777" w:rsidR="0004364D" w:rsidRPr="004B1195" w:rsidRDefault="0004364D" w:rsidP="0004364D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</w:p>
    <w:p w14:paraId="302C50E4" w14:textId="77777777" w:rsidR="0004364D" w:rsidRPr="004B1195" w:rsidRDefault="0004364D" w:rsidP="0004364D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4B1195">
        <w:rPr>
          <w:rFonts w:ascii="Times New Roman" w:hAnsi="Times New Roman" w:cs="Times New Roman"/>
          <w:sz w:val="24"/>
          <w:szCs w:val="24"/>
        </w:rPr>
        <w:t>WLQ daily productivity, WLQ productivity loss, SF-36 PCS and MCS, DAS28, HAQ-DI, and PASI scores were based on imputed data using LOCF for missing data. EQ-5D-5L index and EQ-VAS scores were based on observed data.</w:t>
      </w:r>
    </w:p>
    <w:p w14:paraId="18C83915" w14:textId="0B4BB828" w:rsidR="0004364D" w:rsidRPr="00AF0A44" w:rsidRDefault="0004364D" w:rsidP="00F21E85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4B1195">
        <w:rPr>
          <w:rFonts w:ascii="Times New Roman" w:hAnsi="Times New Roman" w:cs="Times New Roman"/>
          <w:sz w:val="24"/>
          <w:szCs w:val="24"/>
        </w:rPr>
        <w:t xml:space="preserve">CI, confidence interval; </w:t>
      </w:r>
      <w:r w:rsidR="006B08AB">
        <w:rPr>
          <w:rFonts w:ascii="Times New Roman" w:hAnsi="Times New Roman" w:cs="Times New Roman"/>
          <w:sz w:val="24"/>
          <w:szCs w:val="24"/>
        </w:rPr>
        <w:t xml:space="preserve">DAPSA, </w:t>
      </w:r>
      <w:r w:rsidR="003B37EA" w:rsidRPr="006B08AB">
        <w:rPr>
          <w:rFonts w:ascii="Times New Roman" w:hAnsi="Times New Roman" w:cs="Times New Roman"/>
          <w:sz w:val="24"/>
          <w:szCs w:val="24"/>
        </w:rPr>
        <w:t xml:space="preserve">Disease Activity </w:t>
      </w:r>
      <w:r w:rsidR="003B37EA">
        <w:rPr>
          <w:rFonts w:ascii="Times New Roman" w:hAnsi="Times New Roman" w:cs="Times New Roman"/>
          <w:sz w:val="24"/>
          <w:szCs w:val="24"/>
        </w:rPr>
        <w:t>i</w:t>
      </w:r>
      <w:r w:rsidR="003B37EA" w:rsidRPr="006B08AB">
        <w:rPr>
          <w:rFonts w:ascii="Times New Roman" w:hAnsi="Times New Roman" w:cs="Times New Roman"/>
          <w:sz w:val="24"/>
          <w:szCs w:val="24"/>
        </w:rPr>
        <w:t>n</w:t>
      </w:r>
      <w:r w:rsidR="003B37EA">
        <w:rPr>
          <w:rFonts w:ascii="Times New Roman" w:hAnsi="Times New Roman" w:cs="Times New Roman"/>
          <w:sz w:val="24"/>
          <w:szCs w:val="24"/>
        </w:rPr>
        <w:t>dex for</w:t>
      </w:r>
      <w:r w:rsidR="003B37EA" w:rsidRPr="006B08AB">
        <w:rPr>
          <w:rFonts w:ascii="Times New Roman" w:hAnsi="Times New Roman" w:cs="Times New Roman"/>
          <w:sz w:val="24"/>
          <w:szCs w:val="24"/>
        </w:rPr>
        <w:t xml:space="preserve"> P</w:t>
      </w:r>
      <w:r w:rsidR="003B37EA">
        <w:rPr>
          <w:rFonts w:ascii="Times New Roman" w:hAnsi="Times New Roman" w:cs="Times New Roman"/>
          <w:sz w:val="24"/>
          <w:szCs w:val="24"/>
        </w:rPr>
        <w:t>S</w:t>
      </w:r>
      <w:r w:rsidR="003B37EA" w:rsidRPr="006B08AB">
        <w:rPr>
          <w:rFonts w:ascii="Times New Roman" w:hAnsi="Times New Roman" w:cs="Times New Roman"/>
          <w:sz w:val="24"/>
          <w:szCs w:val="24"/>
        </w:rPr>
        <w:t>oriatic Arthritis</w:t>
      </w:r>
      <w:r w:rsidR="006B08AB">
        <w:rPr>
          <w:rFonts w:ascii="Times New Roman" w:hAnsi="Times New Roman" w:cs="Times New Roman"/>
          <w:sz w:val="24"/>
          <w:szCs w:val="24"/>
        </w:rPr>
        <w:t>;</w:t>
      </w:r>
      <w:r w:rsidR="006B08AB" w:rsidRPr="006B08AB">
        <w:rPr>
          <w:rFonts w:ascii="Times New Roman" w:hAnsi="Times New Roman" w:cs="Times New Roman"/>
          <w:sz w:val="24"/>
          <w:szCs w:val="24"/>
        </w:rPr>
        <w:t xml:space="preserve"> </w:t>
      </w:r>
      <w:r w:rsidRPr="004B1195">
        <w:rPr>
          <w:rFonts w:ascii="Times New Roman" w:hAnsi="Times New Roman" w:cs="Times New Roman"/>
          <w:sz w:val="24"/>
          <w:szCs w:val="24"/>
        </w:rPr>
        <w:t>DAS28, Disease Activity Score including 28 joints; EQ-5D-5L, EuroQol-5</w:t>
      </w:r>
      <w:r w:rsidR="00B63410">
        <w:rPr>
          <w:rFonts w:ascii="Times New Roman" w:hAnsi="Times New Roman" w:cs="Times New Roman"/>
          <w:sz w:val="24"/>
          <w:szCs w:val="24"/>
        </w:rPr>
        <w:t xml:space="preserve"> dimension</w:t>
      </w:r>
      <w:r w:rsidRPr="004B1195">
        <w:rPr>
          <w:rFonts w:ascii="Times New Roman" w:hAnsi="Times New Roman" w:cs="Times New Roman"/>
          <w:sz w:val="24"/>
          <w:szCs w:val="24"/>
        </w:rPr>
        <w:t xml:space="preserve">-5 level; </w:t>
      </w:r>
      <w:r w:rsidR="00B63410">
        <w:rPr>
          <w:rFonts w:ascii="Times New Roman" w:hAnsi="Times New Roman" w:cs="Times New Roman"/>
          <w:sz w:val="24"/>
          <w:szCs w:val="24"/>
        </w:rPr>
        <w:t xml:space="preserve">EQ-VAS, EQ-5D-5L visual analog scale; </w:t>
      </w:r>
      <w:r w:rsidRPr="004B1195">
        <w:rPr>
          <w:rFonts w:ascii="Times New Roman" w:hAnsi="Times New Roman" w:cs="Times New Roman"/>
          <w:sz w:val="24"/>
          <w:szCs w:val="24"/>
        </w:rPr>
        <w:t xml:space="preserve">HAQ-DI, Health Assessment Questionnaire-Disability Index; </w:t>
      </w:r>
      <w:r w:rsidR="00B63410">
        <w:rPr>
          <w:rFonts w:ascii="Times New Roman" w:hAnsi="Times New Roman" w:cs="Times New Roman"/>
          <w:sz w:val="24"/>
          <w:szCs w:val="24"/>
        </w:rPr>
        <w:t xml:space="preserve">HRQoL, health-related quality of life; </w:t>
      </w:r>
      <w:r w:rsidRPr="004B1195">
        <w:rPr>
          <w:rFonts w:ascii="Times New Roman" w:hAnsi="Times New Roman" w:cs="Times New Roman"/>
          <w:sz w:val="24"/>
          <w:szCs w:val="24"/>
        </w:rPr>
        <w:t xml:space="preserve">LOCF, last observation carried forward; MCS, mental component summary; </w:t>
      </w:r>
      <w:r w:rsidR="00AB4199">
        <w:rPr>
          <w:rFonts w:ascii="Times New Roman" w:hAnsi="Times New Roman" w:cs="Times New Roman"/>
          <w:sz w:val="24"/>
          <w:szCs w:val="24"/>
        </w:rPr>
        <w:t xml:space="preserve">n, number of patients; </w:t>
      </w:r>
      <w:r w:rsidRPr="004B1195">
        <w:rPr>
          <w:rFonts w:ascii="Times New Roman" w:hAnsi="Times New Roman" w:cs="Times New Roman"/>
          <w:sz w:val="24"/>
          <w:szCs w:val="24"/>
        </w:rPr>
        <w:t>PASI, Psoriasis Area and Severity Index; PCS, physical component summary; SF-36, Short Form 36 Health Survey; VAS, visual analog scale; WLQ, Work Limitations Questionnaire</w:t>
      </w:r>
    </w:p>
    <w:sectPr w:rsidR="0004364D" w:rsidRPr="00AF0A44" w:rsidSect="00C2399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0D9E79" w14:textId="77777777" w:rsidR="00A76B0F" w:rsidRDefault="00A76B0F" w:rsidP="00554838">
      <w:pPr>
        <w:spacing w:line="240" w:lineRule="auto"/>
      </w:pPr>
      <w:r>
        <w:separator/>
      </w:r>
    </w:p>
  </w:endnote>
  <w:endnote w:type="continuationSeparator" w:id="0">
    <w:p w14:paraId="6F5A2D99" w14:textId="77777777" w:rsidR="00A76B0F" w:rsidRDefault="00A76B0F" w:rsidP="00554838">
      <w:pPr>
        <w:spacing w:line="240" w:lineRule="auto"/>
      </w:pPr>
      <w:r>
        <w:continuationSeparator/>
      </w:r>
    </w:p>
  </w:endnote>
  <w:endnote w:type="continuationNotice" w:id="1">
    <w:p w14:paraId="5F416C37" w14:textId="77777777" w:rsidR="00A76B0F" w:rsidRDefault="00A76B0F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ade Gothic LT Std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545001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7F6FFE" w14:textId="54348AC4" w:rsidR="002323B4" w:rsidRDefault="002323B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599C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588F5B58" w14:textId="77777777" w:rsidR="002323B4" w:rsidRDefault="002323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80921D" w14:textId="77777777" w:rsidR="00A76B0F" w:rsidRDefault="00A76B0F" w:rsidP="00554838">
      <w:pPr>
        <w:spacing w:line="240" w:lineRule="auto"/>
      </w:pPr>
      <w:r>
        <w:separator/>
      </w:r>
    </w:p>
  </w:footnote>
  <w:footnote w:type="continuationSeparator" w:id="0">
    <w:p w14:paraId="45B8C48A" w14:textId="77777777" w:rsidR="00A76B0F" w:rsidRDefault="00A76B0F" w:rsidP="00554838">
      <w:pPr>
        <w:spacing w:line="240" w:lineRule="auto"/>
      </w:pPr>
      <w:r>
        <w:continuationSeparator/>
      </w:r>
    </w:p>
  </w:footnote>
  <w:footnote w:type="continuationNotice" w:id="1">
    <w:p w14:paraId="5404C78F" w14:textId="77777777" w:rsidR="00A76B0F" w:rsidRDefault="00A76B0F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66C0502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4DED28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5F6420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A82C2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C062CE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1AA1B8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48CD20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B36AE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F208E8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B3CF1E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D844D2"/>
    <w:multiLevelType w:val="hybridMultilevel"/>
    <w:tmpl w:val="E836F306"/>
    <w:lvl w:ilvl="0" w:tplc="574E9BF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6A93DF3"/>
    <w:multiLevelType w:val="multilevel"/>
    <w:tmpl w:val="9D0080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E5021DB"/>
    <w:multiLevelType w:val="multilevel"/>
    <w:tmpl w:val="EB5CCE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2E775A8"/>
    <w:multiLevelType w:val="hybridMultilevel"/>
    <w:tmpl w:val="7F9602BA"/>
    <w:lvl w:ilvl="0" w:tplc="20221F0C">
      <w:start w:val="2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6069B4"/>
    <w:multiLevelType w:val="multilevel"/>
    <w:tmpl w:val="490CAE3E"/>
    <w:lvl w:ilvl="0">
      <w:start w:val="1"/>
      <w:numFmt w:val="upperRoman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b/>
        <w:i w:val="0"/>
        <w:caps/>
        <w:strike w:val="0"/>
        <w:dstrike w:val="0"/>
        <w:vanish w:val="0"/>
        <w:sz w:val="22"/>
        <w:vertAlign w:val="baseline"/>
      </w:rPr>
    </w:lvl>
    <w:lvl w:ilvl="1">
      <w:start w:val="1"/>
      <w:numFmt w:val="upperLetter"/>
      <w:lvlText w:val="%2."/>
      <w:lvlJc w:val="left"/>
      <w:pPr>
        <w:tabs>
          <w:tab w:val="num" w:pos="936"/>
        </w:tabs>
        <w:ind w:left="936" w:hanging="432"/>
      </w:pPr>
      <w:rPr>
        <w:rFonts w:ascii="Arial" w:hAnsi="Arial" w:hint="default"/>
        <w:caps w:val="0"/>
        <w:strike w:val="0"/>
        <w:dstrike w:val="0"/>
        <w:vanish w:val="0"/>
        <w:sz w:val="22"/>
        <w:vertAlign w:val="baseline"/>
      </w:rPr>
    </w:lvl>
    <w:lvl w:ilvl="2">
      <w:start w:val="1"/>
      <w:numFmt w:val="decimal"/>
      <w:pStyle w:val="ListParagraph"/>
      <w:lvlText w:val="%3."/>
      <w:lvlJc w:val="left"/>
      <w:pPr>
        <w:tabs>
          <w:tab w:val="num" w:pos="1368"/>
        </w:tabs>
        <w:ind w:left="1368" w:hanging="432"/>
      </w:pPr>
      <w:rPr>
        <w:rFonts w:ascii="Arial" w:hAnsi="Arial" w:hint="default"/>
        <w:caps w:val="0"/>
        <w:strike w:val="0"/>
        <w:dstrike w:val="0"/>
        <w:vanish w:val="0"/>
        <w:sz w:val="22"/>
        <w:vertAlign w:val="baseline"/>
      </w:rPr>
    </w:lvl>
    <w:lvl w:ilvl="3">
      <w:start w:val="1"/>
      <w:numFmt w:val="lowerLetter"/>
      <w:lvlText w:val="%4."/>
      <w:lvlJc w:val="left"/>
      <w:pPr>
        <w:tabs>
          <w:tab w:val="num" w:pos="1800"/>
        </w:tabs>
        <w:ind w:left="1800" w:hanging="432"/>
      </w:pPr>
      <w:rPr>
        <w:rFonts w:ascii="Arial" w:hAnsi="Arial" w:hint="default"/>
        <w:caps w:val="0"/>
        <w:strike w:val="0"/>
        <w:dstrike w:val="0"/>
        <w:vanish w:val="0"/>
        <w:sz w:val="22"/>
        <w:vertAlign w:val="baseline"/>
      </w:rPr>
    </w:lvl>
    <w:lvl w:ilvl="4">
      <w:start w:val="1"/>
      <w:numFmt w:val="lowerRoman"/>
      <w:lvlText w:val="%5."/>
      <w:lvlJc w:val="left"/>
      <w:pPr>
        <w:tabs>
          <w:tab w:val="num" w:pos="2088"/>
        </w:tabs>
        <w:ind w:left="2088" w:hanging="288"/>
      </w:pPr>
      <w:rPr>
        <w:rFonts w:ascii="Arial" w:hAnsi="Arial" w:hint="default"/>
        <w:caps w:val="0"/>
        <w:strike w:val="0"/>
        <w:dstrike w:val="0"/>
        <w:vanish w:val="0"/>
        <w:sz w:val="22"/>
        <w:vertAlign w:val="baseline"/>
      </w:rPr>
    </w:lvl>
    <w:lvl w:ilvl="5">
      <w:start w:val="1"/>
      <w:numFmt w:val="bullet"/>
      <w:lvlText w:val=""/>
      <w:lvlJc w:val="left"/>
      <w:pPr>
        <w:tabs>
          <w:tab w:val="num" w:pos="2736"/>
        </w:tabs>
        <w:ind w:left="2736" w:hanging="432"/>
      </w:pPr>
      <w:rPr>
        <w:rFonts w:ascii="Symbol" w:hAnsi="Symbol" w:hint="default"/>
        <w:caps w:val="0"/>
        <w:strike w:val="0"/>
        <w:dstrike w:val="0"/>
        <w:vanish w:val="0"/>
        <w:color w:val="auto"/>
        <w:sz w:val="22"/>
        <w:vertAlign w:val="baseline"/>
      </w:rPr>
    </w:lvl>
    <w:lvl w:ilvl="6">
      <w:start w:val="1"/>
      <w:numFmt w:val="bullet"/>
      <w:lvlText w:val="̶"/>
      <w:lvlJc w:val="left"/>
      <w:pPr>
        <w:tabs>
          <w:tab w:val="num" w:pos="3312"/>
        </w:tabs>
        <w:ind w:left="3312" w:hanging="360"/>
      </w:pPr>
      <w:rPr>
        <w:rFonts w:ascii="Arial" w:hAnsi="Arial" w:hint="default"/>
        <w:caps w:val="0"/>
        <w:strike w:val="0"/>
        <w:dstrike w:val="0"/>
        <w:vanish w:val="0"/>
        <w:color w:val="auto"/>
        <w:sz w:val="22"/>
        <w:vertAlign w:val="baseline"/>
      </w:rPr>
    </w:lvl>
    <w:lvl w:ilvl="7">
      <w:start w:val="1"/>
      <w:numFmt w:val="bullet"/>
      <w:lvlText w:val="▪"/>
      <w:lvlJc w:val="left"/>
      <w:pPr>
        <w:tabs>
          <w:tab w:val="num" w:pos="3672"/>
        </w:tabs>
        <w:ind w:left="3672" w:hanging="432"/>
      </w:pPr>
      <w:rPr>
        <w:rFonts w:ascii="Courier New" w:hAnsi="Courier New" w:hint="default"/>
        <w:caps w:val="0"/>
        <w:strike w:val="0"/>
        <w:dstrike w:val="0"/>
        <w:vanish w:val="0"/>
        <w:sz w:val="22"/>
        <w:vertAlign w:val="baseline"/>
      </w:rPr>
    </w:lvl>
    <w:lvl w:ilvl="8">
      <w:start w:val="1"/>
      <w:numFmt w:val="none"/>
      <w:lvlText w:val="%9"/>
      <w:lvlJc w:val="left"/>
      <w:pPr>
        <w:tabs>
          <w:tab w:val="num" w:pos="4032"/>
        </w:tabs>
        <w:ind w:left="3960" w:firstLine="72"/>
      </w:pPr>
      <w:rPr>
        <w:rFonts w:ascii="Arial" w:hAnsi="Arial" w:hint="default"/>
        <w:caps w:val="0"/>
        <w:strike w:val="0"/>
        <w:dstrike w:val="0"/>
        <w:vanish w:val="0"/>
        <w:sz w:val="22"/>
        <w:vertAlign w:val="baseline"/>
      </w:rPr>
    </w:lvl>
  </w:abstractNum>
  <w:abstractNum w:abstractNumId="15" w15:restartNumberingAfterBreak="0">
    <w:nsid w:val="55027A51"/>
    <w:multiLevelType w:val="hybridMultilevel"/>
    <w:tmpl w:val="BD26DE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EC869E2"/>
    <w:multiLevelType w:val="hybridMultilevel"/>
    <w:tmpl w:val="2BF6E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A11527"/>
    <w:multiLevelType w:val="hybridMultilevel"/>
    <w:tmpl w:val="492A4F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4"/>
  </w:num>
  <w:num w:numId="13">
    <w:abstractNumId w:val="14"/>
  </w:num>
  <w:num w:numId="14">
    <w:abstractNumId w:val="14"/>
  </w:num>
  <w:num w:numId="15">
    <w:abstractNumId w:val="14"/>
  </w:num>
  <w:num w:numId="16">
    <w:abstractNumId w:val="14"/>
  </w:num>
  <w:num w:numId="17">
    <w:abstractNumId w:val="14"/>
  </w:num>
  <w:num w:numId="18">
    <w:abstractNumId w:val="14"/>
  </w:num>
  <w:num w:numId="19">
    <w:abstractNumId w:val="14"/>
  </w:num>
  <w:num w:numId="20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5"/>
  </w:num>
  <w:num w:numId="2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1"/>
  </w:num>
  <w:num w:numId="25">
    <w:abstractNumId w:val="12"/>
  </w:num>
  <w:num w:numId="26">
    <w:abstractNumId w:val="16"/>
  </w:num>
  <w:num w:numId="27">
    <w:abstractNumId w:val="13"/>
  </w:num>
  <w:num w:numId="28">
    <w:abstractNumId w:val="10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AAF"/>
    <w:rsid w:val="000000FB"/>
    <w:rsid w:val="00000825"/>
    <w:rsid w:val="00001144"/>
    <w:rsid w:val="0000143B"/>
    <w:rsid w:val="00001712"/>
    <w:rsid w:val="000021A2"/>
    <w:rsid w:val="000021AE"/>
    <w:rsid w:val="00002414"/>
    <w:rsid w:val="000028E9"/>
    <w:rsid w:val="000032EE"/>
    <w:rsid w:val="000034FF"/>
    <w:rsid w:val="000039FD"/>
    <w:rsid w:val="000046DE"/>
    <w:rsid w:val="00004D21"/>
    <w:rsid w:val="00004DC1"/>
    <w:rsid w:val="0000524F"/>
    <w:rsid w:val="000055F6"/>
    <w:rsid w:val="00005ADE"/>
    <w:rsid w:val="000066DA"/>
    <w:rsid w:val="000068D7"/>
    <w:rsid w:val="00006A51"/>
    <w:rsid w:val="00006B83"/>
    <w:rsid w:val="00006C8D"/>
    <w:rsid w:val="000070F9"/>
    <w:rsid w:val="0001051D"/>
    <w:rsid w:val="00010668"/>
    <w:rsid w:val="00010D2E"/>
    <w:rsid w:val="00010EC2"/>
    <w:rsid w:val="00010FFF"/>
    <w:rsid w:val="000115D7"/>
    <w:rsid w:val="00011F92"/>
    <w:rsid w:val="00012777"/>
    <w:rsid w:val="00013C72"/>
    <w:rsid w:val="00014130"/>
    <w:rsid w:val="0001430B"/>
    <w:rsid w:val="00014B87"/>
    <w:rsid w:val="00014DE9"/>
    <w:rsid w:val="000150ED"/>
    <w:rsid w:val="00015722"/>
    <w:rsid w:val="00015784"/>
    <w:rsid w:val="00015966"/>
    <w:rsid w:val="0001600E"/>
    <w:rsid w:val="00016048"/>
    <w:rsid w:val="000162A4"/>
    <w:rsid w:val="00016729"/>
    <w:rsid w:val="000171CA"/>
    <w:rsid w:val="00017A40"/>
    <w:rsid w:val="00017CEF"/>
    <w:rsid w:val="00017F37"/>
    <w:rsid w:val="000200E0"/>
    <w:rsid w:val="000205BE"/>
    <w:rsid w:val="00020BAD"/>
    <w:rsid w:val="00020D1E"/>
    <w:rsid w:val="000213A0"/>
    <w:rsid w:val="000213BF"/>
    <w:rsid w:val="000216B6"/>
    <w:rsid w:val="00021823"/>
    <w:rsid w:val="00021951"/>
    <w:rsid w:val="00021B32"/>
    <w:rsid w:val="00021BCC"/>
    <w:rsid w:val="000228AA"/>
    <w:rsid w:val="00022A33"/>
    <w:rsid w:val="00022C31"/>
    <w:rsid w:val="00023178"/>
    <w:rsid w:val="00023D22"/>
    <w:rsid w:val="00024AFB"/>
    <w:rsid w:val="0002567F"/>
    <w:rsid w:val="00025992"/>
    <w:rsid w:val="00025F70"/>
    <w:rsid w:val="0002667B"/>
    <w:rsid w:val="00027DE6"/>
    <w:rsid w:val="0003025C"/>
    <w:rsid w:val="000303CF"/>
    <w:rsid w:val="00030812"/>
    <w:rsid w:val="0003088A"/>
    <w:rsid w:val="00031110"/>
    <w:rsid w:val="000312FE"/>
    <w:rsid w:val="000319E7"/>
    <w:rsid w:val="00032010"/>
    <w:rsid w:val="000326EB"/>
    <w:rsid w:val="00032FF0"/>
    <w:rsid w:val="000335A3"/>
    <w:rsid w:val="00033CEE"/>
    <w:rsid w:val="0003400D"/>
    <w:rsid w:val="00034FD3"/>
    <w:rsid w:val="00035233"/>
    <w:rsid w:val="0003528B"/>
    <w:rsid w:val="000352ED"/>
    <w:rsid w:val="00035D3F"/>
    <w:rsid w:val="0003622C"/>
    <w:rsid w:val="00036E20"/>
    <w:rsid w:val="0003720E"/>
    <w:rsid w:val="00037246"/>
    <w:rsid w:val="000373BA"/>
    <w:rsid w:val="00037CBB"/>
    <w:rsid w:val="000409B0"/>
    <w:rsid w:val="00040B48"/>
    <w:rsid w:val="0004106D"/>
    <w:rsid w:val="000418CA"/>
    <w:rsid w:val="00041B35"/>
    <w:rsid w:val="00042930"/>
    <w:rsid w:val="0004300F"/>
    <w:rsid w:val="0004364D"/>
    <w:rsid w:val="000444F3"/>
    <w:rsid w:val="00045287"/>
    <w:rsid w:val="00045734"/>
    <w:rsid w:val="00045A05"/>
    <w:rsid w:val="0004731B"/>
    <w:rsid w:val="0004733D"/>
    <w:rsid w:val="000505B3"/>
    <w:rsid w:val="0005094C"/>
    <w:rsid w:val="00050975"/>
    <w:rsid w:val="000522EF"/>
    <w:rsid w:val="0005235A"/>
    <w:rsid w:val="000526D9"/>
    <w:rsid w:val="00052CA1"/>
    <w:rsid w:val="00052DF1"/>
    <w:rsid w:val="00052ED9"/>
    <w:rsid w:val="00053206"/>
    <w:rsid w:val="000539E5"/>
    <w:rsid w:val="000540A8"/>
    <w:rsid w:val="000543C3"/>
    <w:rsid w:val="000546AB"/>
    <w:rsid w:val="00054B7A"/>
    <w:rsid w:val="00055BD2"/>
    <w:rsid w:val="00055DCE"/>
    <w:rsid w:val="00056539"/>
    <w:rsid w:val="00056A0D"/>
    <w:rsid w:val="00056AA3"/>
    <w:rsid w:val="00056EBA"/>
    <w:rsid w:val="00056F37"/>
    <w:rsid w:val="00057998"/>
    <w:rsid w:val="00057D97"/>
    <w:rsid w:val="000601AF"/>
    <w:rsid w:val="000604FA"/>
    <w:rsid w:val="000607CE"/>
    <w:rsid w:val="00060EC0"/>
    <w:rsid w:val="00061804"/>
    <w:rsid w:val="00061A71"/>
    <w:rsid w:val="00061DFB"/>
    <w:rsid w:val="000624A8"/>
    <w:rsid w:val="00062CA5"/>
    <w:rsid w:val="00062F19"/>
    <w:rsid w:val="00063DE4"/>
    <w:rsid w:val="0006492F"/>
    <w:rsid w:val="00064A46"/>
    <w:rsid w:val="00065445"/>
    <w:rsid w:val="00065906"/>
    <w:rsid w:val="00065B6E"/>
    <w:rsid w:val="00066D19"/>
    <w:rsid w:val="00066E11"/>
    <w:rsid w:val="00067830"/>
    <w:rsid w:val="00067BE9"/>
    <w:rsid w:val="0007038E"/>
    <w:rsid w:val="00070956"/>
    <w:rsid w:val="00070AFD"/>
    <w:rsid w:val="0007147A"/>
    <w:rsid w:val="000716D6"/>
    <w:rsid w:val="00071842"/>
    <w:rsid w:val="00071854"/>
    <w:rsid w:val="0007236E"/>
    <w:rsid w:val="000726A2"/>
    <w:rsid w:val="0007286E"/>
    <w:rsid w:val="00072D53"/>
    <w:rsid w:val="000732AB"/>
    <w:rsid w:val="00073321"/>
    <w:rsid w:val="0007356F"/>
    <w:rsid w:val="00073BB6"/>
    <w:rsid w:val="00073D46"/>
    <w:rsid w:val="000744CD"/>
    <w:rsid w:val="00074764"/>
    <w:rsid w:val="00074EC8"/>
    <w:rsid w:val="000752F5"/>
    <w:rsid w:val="00075372"/>
    <w:rsid w:val="000756CE"/>
    <w:rsid w:val="00076B49"/>
    <w:rsid w:val="000770A1"/>
    <w:rsid w:val="00077175"/>
    <w:rsid w:val="00077DF6"/>
    <w:rsid w:val="00077F0D"/>
    <w:rsid w:val="00077FA6"/>
    <w:rsid w:val="0008060C"/>
    <w:rsid w:val="00080998"/>
    <w:rsid w:val="00080E9C"/>
    <w:rsid w:val="00081167"/>
    <w:rsid w:val="000824CA"/>
    <w:rsid w:val="00082AC5"/>
    <w:rsid w:val="00082CF2"/>
    <w:rsid w:val="00083C93"/>
    <w:rsid w:val="00084733"/>
    <w:rsid w:val="00084FDF"/>
    <w:rsid w:val="000851B9"/>
    <w:rsid w:val="0008665F"/>
    <w:rsid w:val="00086725"/>
    <w:rsid w:val="0008689F"/>
    <w:rsid w:val="00086D77"/>
    <w:rsid w:val="00086E41"/>
    <w:rsid w:val="000903BD"/>
    <w:rsid w:val="0009074B"/>
    <w:rsid w:val="00090861"/>
    <w:rsid w:val="000908FD"/>
    <w:rsid w:val="00090AAF"/>
    <w:rsid w:val="00090B2D"/>
    <w:rsid w:val="00091449"/>
    <w:rsid w:val="00091580"/>
    <w:rsid w:val="00091B0E"/>
    <w:rsid w:val="00091E23"/>
    <w:rsid w:val="000920BB"/>
    <w:rsid w:val="00093268"/>
    <w:rsid w:val="00093B98"/>
    <w:rsid w:val="000942BF"/>
    <w:rsid w:val="000945E6"/>
    <w:rsid w:val="0009463D"/>
    <w:rsid w:val="00094DF3"/>
    <w:rsid w:val="000955A4"/>
    <w:rsid w:val="00096C37"/>
    <w:rsid w:val="000971A9"/>
    <w:rsid w:val="00097375"/>
    <w:rsid w:val="0009774E"/>
    <w:rsid w:val="00097800"/>
    <w:rsid w:val="00097C54"/>
    <w:rsid w:val="000A03E9"/>
    <w:rsid w:val="000A077A"/>
    <w:rsid w:val="000A089E"/>
    <w:rsid w:val="000A2598"/>
    <w:rsid w:val="000A264D"/>
    <w:rsid w:val="000A303A"/>
    <w:rsid w:val="000A3314"/>
    <w:rsid w:val="000A35CF"/>
    <w:rsid w:val="000A38BD"/>
    <w:rsid w:val="000A3D54"/>
    <w:rsid w:val="000A46F3"/>
    <w:rsid w:val="000A487D"/>
    <w:rsid w:val="000A55AE"/>
    <w:rsid w:val="000A58CD"/>
    <w:rsid w:val="000A58D2"/>
    <w:rsid w:val="000A5E4C"/>
    <w:rsid w:val="000A63C1"/>
    <w:rsid w:val="000A67A4"/>
    <w:rsid w:val="000A6E7D"/>
    <w:rsid w:val="000A6E89"/>
    <w:rsid w:val="000B0021"/>
    <w:rsid w:val="000B091D"/>
    <w:rsid w:val="000B174C"/>
    <w:rsid w:val="000B21EE"/>
    <w:rsid w:val="000B2490"/>
    <w:rsid w:val="000B32A9"/>
    <w:rsid w:val="000B32D8"/>
    <w:rsid w:val="000B450E"/>
    <w:rsid w:val="000B4900"/>
    <w:rsid w:val="000B4E17"/>
    <w:rsid w:val="000B5181"/>
    <w:rsid w:val="000B585D"/>
    <w:rsid w:val="000B58B2"/>
    <w:rsid w:val="000B60CE"/>
    <w:rsid w:val="000B630F"/>
    <w:rsid w:val="000B6980"/>
    <w:rsid w:val="000B75B6"/>
    <w:rsid w:val="000C0A99"/>
    <w:rsid w:val="000C1160"/>
    <w:rsid w:val="000C11AE"/>
    <w:rsid w:val="000C11D1"/>
    <w:rsid w:val="000C15A3"/>
    <w:rsid w:val="000C15EB"/>
    <w:rsid w:val="000C1DF5"/>
    <w:rsid w:val="000C21CA"/>
    <w:rsid w:val="000C2233"/>
    <w:rsid w:val="000C27B9"/>
    <w:rsid w:val="000C2AB4"/>
    <w:rsid w:val="000C3064"/>
    <w:rsid w:val="000C315D"/>
    <w:rsid w:val="000C31C7"/>
    <w:rsid w:val="000C3492"/>
    <w:rsid w:val="000C3518"/>
    <w:rsid w:val="000C3F60"/>
    <w:rsid w:val="000C46DE"/>
    <w:rsid w:val="000C4717"/>
    <w:rsid w:val="000C49A8"/>
    <w:rsid w:val="000C4D3E"/>
    <w:rsid w:val="000C59B5"/>
    <w:rsid w:val="000C6155"/>
    <w:rsid w:val="000C7105"/>
    <w:rsid w:val="000C71B1"/>
    <w:rsid w:val="000C743E"/>
    <w:rsid w:val="000C7A32"/>
    <w:rsid w:val="000D1404"/>
    <w:rsid w:val="000D1807"/>
    <w:rsid w:val="000D19CB"/>
    <w:rsid w:val="000D1A32"/>
    <w:rsid w:val="000D2768"/>
    <w:rsid w:val="000D2A36"/>
    <w:rsid w:val="000D3420"/>
    <w:rsid w:val="000D35A2"/>
    <w:rsid w:val="000D3A5F"/>
    <w:rsid w:val="000D48F3"/>
    <w:rsid w:val="000D56D6"/>
    <w:rsid w:val="000D604D"/>
    <w:rsid w:val="000D6EF5"/>
    <w:rsid w:val="000D7C6F"/>
    <w:rsid w:val="000D7CD8"/>
    <w:rsid w:val="000E0B98"/>
    <w:rsid w:val="000E1349"/>
    <w:rsid w:val="000E148E"/>
    <w:rsid w:val="000E1572"/>
    <w:rsid w:val="000E1691"/>
    <w:rsid w:val="000E1748"/>
    <w:rsid w:val="000E1A4B"/>
    <w:rsid w:val="000E1E14"/>
    <w:rsid w:val="000E31AD"/>
    <w:rsid w:val="000E4579"/>
    <w:rsid w:val="000E47C6"/>
    <w:rsid w:val="000E4ED0"/>
    <w:rsid w:val="000E50BD"/>
    <w:rsid w:val="000E539C"/>
    <w:rsid w:val="000E5439"/>
    <w:rsid w:val="000E6B96"/>
    <w:rsid w:val="000E7328"/>
    <w:rsid w:val="000E7A5D"/>
    <w:rsid w:val="000F005E"/>
    <w:rsid w:val="000F0387"/>
    <w:rsid w:val="000F0615"/>
    <w:rsid w:val="000F0D85"/>
    <w:rsid w:val="000F0E1B"/>
    <w:rsid w:val="000F1B21"/>
    <w:rsid w:val="000F25D0"/>
    <w:rsid w:val="000F273E"/>
    <w:rsid w:val="000F33BE"/>
    <w:rsid w:val="000F3EFF"/>
    <w:rsid w:val="000F4AB1"/>
    <w:rsid w:val="000F4FB1"/>
    <w:rsid w:val="000F5135"/>
    <w:rsid w:val="000F5562"/>
    <w:rsid w:val="000F556E"/>
    <w:rsid w:val="000F5CC8"/>
    <w:rsid w:val="000F6476"/>
    <w:rsid w:val="000F6AE3"/>
    <w:rsid w:val="000F7327"/>
    <w:rsid w:val="00100285"/>
    <w:rsid w:val="00100601"/>
    <w:rsid w:val="00100769"/>
    <w:rsid w:val="001007C4"/>
    <w:rsid w:val="001012BA"/>
    <w:rsid w:val="0010143F"/>
    <w:rsid w:val="0010227C"/>
    <w:rsid w:val="0010284E"/>
    <w:rsid w:val="00102D42"/>
    <w:rsid w:val="0010389A"/>
    <w:rsid w:val="00103BFC"/>
    <w:rsid w:val="001040A7"/>
    <w:rsid w:val="001041C4"/>
    <w:rsid w:val="001045DA"/>
    <w:rsid w:val="00104ABB"/>
    <w:rsid w:val="00104F72"/>
    <w:rsid w:val="0010504A"/>
    <w:rsid w:val="00106473"/>
    <w:rsid w:val="001072AD"/>
    <w:rsid w:val="0010763C"/>
    <w:rsid w:val="001103AC"/>
    <w:rsid w:val="00110585"/>
    <w:rsid w:val="001106BB"/>
    <w:rsid w:val="00111709"/>
    <w:rsid w:val="0011285B"/>
    <w:rsid w:val="001134AD"/>
    <w:rsid w:val="001141CF"/>
    <w:rsid w:val="00114AEB"/>
    <w:rsid w:val="00114F1D"/>
    <w:rsid w:val="001152A2"/>
    <w:rsid w:val="00115A45"/>
    <w:rsid w:val="00115A9F"/>
    <w:rsid w:val="00116A47"/>
    <w:rsid w:val="00116F82"/>
    <w:rsid w:val="00117270"/>
    <w:rsid w:val="00117583"/>
    <w:rsid w:val="0011785E"/>
    <w:rsid w:val="00117A75"/>
    <w:rsid w:val="001201CD"/>
    <w:rsid w:val="00120290"/>
    <w:rsid w:val="00120FE0"/>
    <w:rsid w:val="00121063"/>
    <w:rsid w:val="00121761"/>
    <w:rsid w:val="00121B76"/>
    <w:rsid w:val="00121C83"/>
    <w:rsid w:val="00122AA4"/>
    <w:rsid w:val="00122C2B"/>
    <w:rsid w:val="00123222"/>
    <w:rsid w:val="00123A20"/>
    <w:rsid w:val="00124692"/>
    <w:rsid w:val="00124E72"/>
    <w:rsid w:val="00125191"/>
    <w:rsid w:val="0012536F"/>
    <w:rsid w:val="00125393"/>
    <w:rsid w:val="00125849"/>
    <w:rsid w:val="001262A0"/>
    <w:rsid w:val="00126309"/>
    <w:rsid w:val="0012657E"/>
    <w:rsid w:val="0012665E"/>
    <w:rsid w:val="00126895"/>
    <w:rsid w:val="00126B81"/>
    <w:rsid w:val="00127105"/>
    <w:rsid w:val="00127232"/>
    <w:rsid w:val="00127E5D"/>
    <w:rsid w:val="00130572"/>
    <w:rsid w:val="00130627"/>
    <w:rsid w:val="00131C6D"/>
    <w:rsid w:val="00131D09"/>
    <w:rsid w:val="00131E98"/>
    <w:rsid w:val="001320E9"/>
    <w:rsid w:val="0013235B"/>
    <w:rsid w:val="001327D6"/>
    <w:rsid w:val="0013346F"/>
    <w:rsid w:val="00133892"/>
    <w:rsid w:val="0013428E"/>
    <w:rsid w:val="00134619"/>
    <w:rsid w:val="00134873"/>
    <w:rsid w:val="00134897"/>
    <w:rsid w:val="00134B8F"/>
    <w:rsid w:val="00135711"/>
    <w:rsid w:val="00135B47"/>
    <w:rsid w:val="00135D91"/>
    <w:rsid w:val="001360E0"/>
    <w:rsid w:val="001362C9"/>
    <w:rsid w:val="00136D06"/>
    <w:rsid w:val="001373FB"/>
    <w:rsid w:val="00137F51"/>
    <w:rsid w:val="001403D0"/>
    <w:rsid w:val="00140495"/>
    <w:rsid w:val="001409CA"/>
    <w:rsid w:val="00140C58"/>
    <w:rsid w:val="00140EAD"/>
    <w:rsid w:val="00141145"/>
    <w:rsid w:val="00141419"/>
    <w:rsid w:val="001416ED"/>
    <w:rsid w:val="00141E03"/>
    <w:rsid w:val="00141FE1"/>
    <w:rsid w:val="001435B4"/>
    <w:rsid w:val="00143BED"/>
    <w:rsid w:val="00144359"/>
    <w:rsid w:val="00144433"/>
    <w:rsid w:val="001448B7"/>
    <w:rsid w:val="00144C3C"/>
    <w:rsid w:val="00145311"/>
    <w:rsid w:val="00145466"/>
    <w:rsid w:val="0014642B"/>
    <w:rsid w:val="001469D8"/>
    <w:rsid w:val="00146AEE"/>
    <w:rsid w:val="00146CDA"/>
    <w:rsid w:val="00146D9A"/>
    <w:rsid w:val="00146EB3"/>
    <w:rsid w:val="0014783A"/>
    <w:rsid w:val="001478AE"/>
    <w:rsid w:val="001505F0"/>
    <w:rsid w:val="001513C5"/>
    <w:rsid w:val="0015164F"/>
    <w:rsid w:val="001518E6"/>
    <w:rsid w:val="001525CE"/>
    <w:rsid w:val="00152AA2"/>
    <w:rsid w:val="001532D6"/>
    <w:rsid w:val="00153673"/>
    <w:rsid w:val="001537EC"/>
    <w:rsid w:val="00153867"/>
    <w:rsid w:val="00153EA2"/>
    <w:rsid w:val="0015472C"/>
    <w:rsid w:val="001547C6"/>
    <w:rsid w:val="001569DE"/>
    <w:rsid w:val="00156AC5"/>
    <w:rsid w:val="00156F68"/>
    <w:rsid w:val="00157313"/>
    <w:rsid w:val="00157943"/>
    <w:rsid w:val="0016039F"/>
    <w:rsid w:val="0016065B"/>
    <w:rsid w:val="00161C02"/>
    <w:rsid w:val="0016235B"/>
    <w:rsid w:val="00162FA1"/>
    <w:rsid w:val="00163305"/>
    <w:rsid w:val="001648E9"/>
    <w:rsid w:val="00164D1D"/>
    <w:rsid w:val="001664DD"/>
    <w:rsid w:val="00167814"/>
    <w:rsid w:val="00167827"/>
    <w:rsid w:val="00170909"/>
    <w:rsid w:val="00171170"/>
    <w:rsid w:val="00171325"/>
    <w:rsid w:val="00171AA3"/>
    <w:rsid w:val="00173525"/>
    <w:rsid w:val="0017362A"/>
    <w:rsid w:val="00174041"/>
    <w:rsid w:val="0017472D"/>
    <w:rsid w:val="00174780"/>
    <w:rsid w:val="00174BFE"/>
    <w:rsid w:val="00174E58"/>
    <w:rsid w:val="001756DC"/>
    <w:rsid w:val="0017599C"/>
    <w:rsid w:val="00175A75"/>
    <w:rsid w:val="001761B6"/>
    <w:rsid w:val="001763C6"/>
    <w:rsid w:val="0017709E"/>
    <w:rsid w:val="0017715F"/>
    <w:rsid w:val="001804B3"/>
    <w:rsid w:val="00180AB3"/>
    <w:rsid w:val="00181017"/>
    <w:rsid w:val="00182360"/>
    <w:rsid w:val="001829C5"/>
    <w:rsid w:val="00182A0E"/>
    <w:rsid w:val="00183215"/>
    <w:rsid w:val="001836F7"/>
    <w:rsid w:val="00183AB3"/>
    <w:rsid w:val="00184317"/>
    <w:rsid w:val="001849F9"/>
    <w:rsid w:val="00185475"/>
    <w:rsid w:val="00185E05"/>
    <w:rsid w:val="00186793"/>
    <w:rsid w:val="00187164"/>
    <w:rsid w:val="00190B4F"/>
    <w:rsid w:val="0019122C"/>
    <w:rsid w:val="0019131A"/>
    <w:rsid w:val="00191474"/>
    <w:rsid w:val="00191687"/>
    <w:rsid w:val="0019187B"/>
    <w:rsid w:val="00191C1D"/>
    <w:rsid w:val="00191CAE"/>
    <w:rsid w:val="00191EE8"/>
    <w:rsid w:val="001927B6"/>
    <w:rsid w:val="00192FDE"/>
    <w:rsid w:val="00193258"/>
    <w:rsid w:val="00193D81"/>
    <w:rsid w:val="00194B09"/>
    <w:rsid w:val="00194C80"/>
    <w:rsid w:val="00194F04"/>
    <w:rsid w:val="001952EE"/>
    <w:rsid w:val="00195D89"/>
    <w:rsid w:val="00195F32"/>
    <w:rsid w:val="00196270"/>
    <w:rsid w:val="00196A19"/>
    <w:rsid w:val="00196C23"/>
    <w:rsid w:val="00196E2D"/>
    <w:rsid w:val="00197EC1"/>
    <w:rsid w:val="001A0859"/>
    <w:rsid w:val="001A0E97"/>
    <w:rsid w:val="001A1E84"/>
    <w:rsid w:val="001A2659"/>
    <w:rsid w:val="001A2F98"/>
    <w:rsid w:val="001A32B9"/>
    <w:rsid w:val="001A35F4"/>
    <w:rsid w:val="001A4E1E"/>
    <w:rsid w:val="001A5919"/>
    <w:rsid w:val="001A624E"/>
    <w:rsid w:val="001A6937"/>
    <w:rsid w:val="001B01B5"/>
    <w:rsid w:val="001B01E6"/>
    <w:rsid w:val="001B0A5F"/>
    <w:rsid w:val="001B0C44"/>
    <w:rsid w:val="001B1551"/>
    <w:rsid w:val="001B1922"/>
    <w:rsid w:val="001B1EC6"/>
    <w:rsid w:val="001B1F3A"/>
    <w:rsid w:val="001B1F9B"/>
    <w:rsid w:val="001B1FFE"/>
    <w:rsid w:val="001B2D16"/>
    <w:rsid w:val="001B2DA5"/>
    <w:rsid w:val="001B45B1"/>
    <w:rsid w:val="001B493D"/>
    <w:rsid w:val="001B4AF7"/>
    <w:rsid w:val="001B5CC2"/>
    <w:rsid w:val="001B75DD"/>
    <w:rsid w:val="001B785E"/>
    <w:rsid w:val="001B791B"/>
    <w:rsid w:val="001B7A0C"/>
    <w:rsid w:val="001C01CF"/>
    <w:rsid w:val="001C044F"/>
    <w:rsid w:val="001C0966"/>
    <w:rsid w:val="001C0DE7"/>
    <w:rsid w:val="001C0DE9"/>
    <w:rsid w:val="001C133A"/>
    <w:rsid w:val="001C2009"/>
    <w:rsid w:val="001C23CA"/>
    <w:rsid w:val="001C3F8B"/>
    <w:rsid w:val="001C3FB8"/>
    <w:rsid w:val="001C44D1"/>
    <w:rsid w:val="001C4F22"/>
    <w:rsid w:val="001C500E"/>
    <w:rsid w:val="001C59B0"/>
    <w:rsid w:val="001C5F1A"/>
    <w:rsid w:val="001C64A9"/>
    <w:rsid w:val="001C6768"/>
    <w:rsid w:val="001C6DF5"/>
    <w:rsid w:val="001C6E55"/>
    <w:rsid w:val="001C6E62"/>
    <w:rsid w:val="001C7B97"/>
    <w:rsid w:val="001D0090"/>
    <w:rsid w:val="001D0E48"/>
    <w:rsid w:val="001D0FFA"/>
    <w:rsid w:val="001D199F"/>
    <w:rsid w:val="001D1AA3"/>
    <w:rsid w:val="001D28F9"/>
    <w:rsid w:val="001D31DB"/>
    <w:rsid w:val="001D37BD"/>
    <w:rsid w:val="001D3905"/>
    <w:rsid w:val="001D4193"/>
    <w:rsid w:val="001D4AF6"/>
    <w:rsid w:val="001D4C47"/>
    <w:rsid w:val="001D5FF3"/>
    <w:rsid w:val="001D6174"/>
    <w:rsid w:val="001D6F06"/>
    <w:rsid w:val="001D74EB"/>
    <w:rsid w:val="001D75D6"/>
    <w:rsid w:val="001E13B7"/>
    <w:rsid w:val="001E13E7"/>
    <w:rsid w:val="001E2720"/>
    <w:rsid w:val="001E3231"/>
    <w:rsid w:val="001E3312"/>
    <w:rsid w:val="001E3E25"/>
    <w:rsid w:val="001E3ED5"/>
    <w:rsid w:val="001E3F9A"/>
    <w:rsid w:val="001E4A43"/>
    <w:rsid w:val="001E4A84"/>
    <w:rsid w:val="001E51CA"/>
    <w:rsid w:val="001E7253"/>
    <w:rsid w:val="001E732B"/>
    <w:rsid w:val="001E7672"/>
    <w:rsid w:val="001E7870"/>
    <w:rsid w:val="001E7E0A"/>
    <w:rsid w:val="001F010E"/>
    <w:rsid w:val="001F027A"/>
    <w:rsid w:val="001F070C"/>
    <w:rsid w:val="001F091E"/>
    <w:rsid w:val="001F09DB"/>
    <w:rsid w:val="001F1202"/>
    <w:rsid w:val="001F1448"/>
    <w:rsid w:val="001F14BA"/>
    <w:rsid w:val="001F163A"/>
    <w:rsid w:val="001F1780"/>
    <w:rsid w:val="001F2765"/>
    <w:rsid w:val="001F2B8E"/>
    <w:rsid w:val="001F2BC2"/>
    <w:rsid w:val="001F34C2"/>
    <w:rsid w:val="001F36CE"/>
    <w:rsid w:val="001F3F18"/>
    <w:rsid w:val="001F4610"/>
    <w:rsid w:val="001F4A87"/>
    <w:rsid w:val="001F4B70"/>
    <w:rsid w:val="001F53D2"/>
    <w:rsid w:val="001F5475"/>
    <w:rsid w:val="001F56F5"/>
    <w:rsid w:val="001F600A"/>
    <w:rsid w:val="001F642F"/>
    <w:rsid w:val="001F6AB1"/>
    <w:rsid w:val="001F6D19"/>
    <w:rsid w:val="001F6F0C"/>
    <w:rsid w:val="001F72ED"/>
    <w:rsid w:val="001F7E3C"/>
    <w:rsid w:val="002009C4"/>
    <w:rsid w:val="00200C4D"/>
    <w:rsid w:val="002010A8"/>
    <w:rsid w:val="00201BFE"/>
    <w:rsid w:val="0020207E"/>
    <w:rsid w:val="002020E6"/>
    <w:rsid w:val="00202166"/>
    <w:rsid w:val="00202548"/>
    <w:rsid w:val="002029CE"/>
    <w:rsid w:val="00203566"/>
    <w:rsid w:val="0020417B"/>
    <w:rsid w:val="00204264"/>
    <w:rsid w:val="0020598A"/>
    <w:rsid w:val="00205D35"/>
    <w:rsid w:val="00206156"/>
    <w:rsid w:val="002064F8"/>
    <w:rsid w:val="0020655D"/>
    <w:rsid w:val="00206B14"/>
    <w:rsid w:val="00206DF0"/>
    <w:rsid w:val="00210159"/>
    <w:rsid w:val="00210527"/>
    <w:rsid w:val="00210665"/>
    <w:rsid w:val="00210703"/>
    <w:rsid w:val="00210CC9"/>
    <w:rsid w:val="0021165F"/>
    <w:rsid w:val="00211ACE"/>
    <w:rsid w:val="00212287"/>
    <w:rsid w:val="0021230B"/>
    <w:rsid w:val="002126F8"/>
    <w:rsid w:val="00212C91"/>
    <w:rsid w:val="0021313C"/>
    <w:rsid w:val="00213A6C"/>
    <w:rsid w:val="00213AB4"/>
    <w:rsid w:val="00214131"/>
    <w:rsid w:val="002147AC"/>
    <w:rsid w:val="002147CC"/>
    <w:rsid w:val="00214B84"/>
    <w:rsid w:val="0021638E"/>
    <w:rsid w:val="00216442"/>
    <w:rsid w:val="00216A5F"/>
    <w:rsid w:val="00217420"/>
    <w:rsid w:val="00217A42"/>
    <w:rsid w:val="00220371"/>
    <w:rsid w:val="0022112C"/>
    <w:rsid w:val="002211D1"/>
    <w:rsid w:val="002211D4"/>
    <w:rsid w:val="00221742"/>
    <w:rsid w:val="0022186F"/>
    <w:rsid w:val="002219A1"/>
    <w:rsid w:val="002219B6"/>
    <w:rsid w:val="0022307A"/>
    <w:rsid w:val="0022369B"/>
    <w:rsid w:val="0022378E"/>
    <w:rsid w:val="00223AAA"/>
    <w:rsid w:val="002244B5"/>
    <w:rsid w:val="002246ED"/>
    <w:rsid w:val="002267BE"/>
    <w:rsid w:val="002268FD"/>
    <w:rsid w:val="00226EB0"/>
    <w:rsid w:val="00227835"/>
    <w:rsid w:val="00227966"/>
    <w:rsid w:val="00227FEA"/>
    <w:rsid w:val="00230972"/>
    <w:rsid w:val="00230EE5"/>
    <w:rsid w:val="002314BC"/>
    <w:rsid w:val="00231720"/>
    <w:rsid w:val="002319BD"/>
    <w:rsid w:val="00231AD7"/>
    <w:rsid w:val="0023236E"/>
    <w:rsid w:val="002323B4"/>
    <w:rsid w:val="00232C07"/>
    <w:rsid w:val="002331AC"/>
    <w:rsid w:val="002333EA"/>
    <w:rsid w:val="00233891"/>
    <w:rsid w:val="002339DE"/>
    <w:rsid w:val="00234059"/>
    <w:rsid w:val="00234569"/>
    <w:rsid w:val="00234A09"/>
    <w:rsid w:val="00234F37"/>
    <w:rsid w:val="00234F7B"/>
    <w:rsid w:val="00235069"/>
    <w:rsid w:val="002350E9"/>
    <w:rsid w:val="002355D1"/>
    <w:rsid w:val="00235CF9"/>
    <w:rsid w:val="00235E34"/>
    <w:rsid w:val="0023653E"/>
    <w:rsid w:val="00236738"/>
    <w:rsid w:val="002375AD"/>
    <w:rsid w:val="00240E39"/>
    <w:rsid w:val="002414AB"/>
    <w:rsid w:val="002416A4"/>
    <w:rsid w:val="00241FCC"/>
    <w:rsid w:val="00242127"/>
    <w:rsid w:val="00243052"/>
    <w:rsid w:val="00243C3C"/>
    <w:rsid w:val="002444CB"/>
    <w:rsid w:val="00245018"/>
    <w:rsid w:val="00246142"/>
    <w:rsid w:val="00247591"/>
    <w:rsid w:val="002475EE"/>
    <w:rsid w:val="00247870"/>
    <w:rsid w:val="00247A4E"/>
    <w:rsid w:val="00250079"/>
    <w:rsid w:val="0025136C"/>
    <w:rsid w:val="002517EB"/>
    <w:rsid w:val="0025342F"/>
    <w:rsid w:val="00253638"/>
    <w:rsid w:val="00254333"/>
    <w:rsid w:val="002545C3"/>
    <w:rsid w:val="0025460C"/>
    <w:rsid w:val="0025474D"/>
    <w:rsid w:val="00255324"/>
    <w:rsid w:val="00255360"/>
    <w:rsid w:val="00255A99"/>
    <w:rsid w:val="002563D8"/>
    <w:rsid w:val="00256637"/>
    <w:rsid w:val="002570DC"/>
    <w:rsid w:val="00257314"/>
    <w:rsid w:val="0025741C"/>
    <w:rsid w:val="00257DA0"/>
    <w:rsid w:val="00257DF3"/>
    <w:rsid w:val="00257E58"/>
    <w:rsid w:val="002600EF"/>
    <w:rsid w:val="0026119C"/>
    <w:rsid w:val="00261767"/>
    <w:rsid w:val="00261E99"/>
    <w:rsid w:val="0026316D"/>
    <w:rsid w:val="00264098"/>
    <w:rsid w:val="00264197"/>
    <w:rsid w:val="0026454F"/>
    <w:rsid w:val="00264E0D"/>
    <w:rsid w:val="0026520B"/>
    <w:rsid w:val="00266EA8"/>
    <w:rsid w:val="0026726D"/>
    <w:rsid w:val="00267641"/>
    <w:rsid w:val="00267F19"/>
    <w:rsid w:val="00270213"/>
    <w:rsid w:val="0027052E"/>
    <w:rsid w:val="0027097B"/>
    <w:rsid w:val="00270D58"/>
    <w:rsid w:val="00271E4D"/>
    <w:rsid w:val="00271E8C"/>
    <w:rsid w:val="002721AF"/>
    <w:rsid w:val="00272F18"/>
    <w:rsid w:val="00273066"/>
    <w:rsid w:val="00273350"/>
    <w:rsid w:val="00274030"/>
    <w:rsid w:val="00274C5C"/>
    <w:rsid w:val="00274D58"/>
    <w:rsid w:val="00274EF1"/>
    <w:rsid w:val="00275A90"/>
    <w:rsid w:val="00276701"/>
    <w:rsid w:val="0027683D"/>
    <w:rsid w:val="00277BBE"/>
    <w:rsid w:val="00277C32"/>
    <w:rsid w:val="00277D59"/>
    <w:rsid w:val="002804C9"/>
    <w:rsid w:val="002805E2"/>
    <w:rsid w:val="002809F6"/>
    <w:rsid w:val="00280ACC"/>
    <w:rsid w:val="00280C5A"/>
    <w:rsid w:val="002815BE"/>
    <w:rsid w:val="00281C0F"/>
    <w:rsid w:val="00281DDC"/>
    <w:rsid w:val="00282922"/>
    <w:rsid w:val="00283D9B"/>
    <w:rsid w:val="002843CA"/>
    <w:rsid w:val="00284764"/>
    <w:rsid w:val="00284A73"/>
    <w:rsid w:val="00284A8A"/>
    <w:rsid w:val="00284EDA"/>
    <w:rsid w:val="00284F71"/>
    <w:rsid w:val="0028516C"/>
    <w:rsid w:val="002851CB"/>
    <w:rsid w:val="00285318"/>
    <w:rsid w:val="00285C7F"/>
    <w:rsid w:val="00285EE7"/>
    <w:rsid w:val="0028624C"/>
    <w:rsid w:val="00286365"/>
    <w:rsid w:val="0028687D"/>
    <w:rsid w:val="00287254"/>
    <w:rsid w:val="00287280"/>
    <w:rsid w:val="00290BC4"/>
    <w:rsid w:val="00291B01"/>
    <w:rsid w:val="00291E2A"/>
    <w:rsid w:val="0029270E"/>
    <w:rsid w:val="0029288E"/>
    <w:rsid w:val="00293E50"/>
    <w:rsid w:val="002942FE"/>
    <w:rsid w:val="00294AF5"/>
    <w:rsid w:val="00295CD6"/>
    <w:rsid w:val="00295F4C"/>
    <w:rsid w:val="00297BDB"/>
    <w:rsid w:val="002A04F5"/>
    <w:rsid w:val="002A0FDE"/>
    <w:rsid w:val="002A155B"/>
    <w:rsid w:val="002A1A13"/>
    <w:rsid w:val="002A246E"/>
    <w:rsid w:val="002A2730"/>
    <w:rsid w:val="002A2E2D"/>
    <w:rsid w:val="002A30CD"/>
    <w:rsid w:val="002A31B0"/>
    <w:rsid w:val="002A3513"/>
    <w:rsid w:val="002A4DF1"/>
    <w:rsid w:val="002A4F43"/>
    <w:rsid w:val="002A56D2"/>
    <w:rsid w:val="002A5A4C"/>
    <w:rsid w:val="002A6313"/>
    <w:rsid w:val="002A6918"/>
    <w:rsid w:val="002B0118"/>
    <w:rsid w:val="002B0149"/>
    <w:rsid w:val="002B01F8"/>
    <w:rsid w:val="002B05A8"/>
    <w:rsid w:val="002B060C"/>
    <w:rsid w:val="002B0918"/>
    <w:rsid w:val="002B0D2E"/>
    <w:rsid w:val="002B182B"/>
    <w:rsid w:val="002B22D0"/>
    <w:rsid w:val="002B25E2"/>
    <w:rsid w:val="002B3DAE"/>
    <w:rsid w:val="002B40FE"/>
    <w:rsid w:val="002B4C33"/>
    <w:rsid w:val="002B5459"/>
    <w:rsid w:val="002B5563"/>
    <w:rsid w:val="002B57A9"/>
    <w:rsid w:val="002B5A45"/>
    <w:rsid w:val="002B5A9A"/>
    <w:rsid w:val="002B5D93"/>
    <w:rsid w:val="002B608E"/>
    <w:rsid w:val="002B667F"/>
    <w:rsid w:val="002B6894"/>
    <w:rsid w:val="002B6DA9"/>
    <w:rsid w:val="002B6E4C"/>
    <w:rsid w:val="002B7318"/>
    <w:rsid w:val="002B75C6"/>
    <w:rsid w:val="002B7766"/>
    <w:rsid w:val="002B795D"/>
    <w:rsid w:val="002B7B83"/>
    <w:rsid w:val="002C02CF"/>
    <w:rsid w:val="002C0692"/>
    <w:rsid w:val="002C0CA9"/>
    <w:rsid w:val="002C191F"/>
    <w:rsid w:val="002C27F3"/>
    <w:rsid w:val="002C365E"/>
    <w:rsid w:val="002C3A84"/>
    <w:rsid w:val="002C3DB1"/>
    <w:rsid w:val="002C3F32"/>
    <w:rsid w:val="002C44BE"/>
    <w:rsid w:val="002C477F"/>
    <w:rsid w:val="002C50EB"/>
    <w:rsid w:val="002C55B6"/>
    <w:rsid w:val="002C5D2C"/>
    <w:rsid w:val="002C61BB"/>
    <w:rsid w:val="002C62D5"/>
    <w:rsid w:val="002C66A5"/>
    <w:rsid w:val="002C66F5"/>
    <w:rsid w:val="002C73AA"/>
    <w:rsid w:val="002C7C53"/>
    <w:rsid w:val="002D19C6"/>
    <w:rsid w:val="002D1E11"/>
    <w:rsid w:val="002D1E21"/>
    <w:rsid w:val="002D3A27"/>
    <w:rsid w:val="002D51F7"/>
    <w:rsid w:val="002D5ECD"/>
    <w:rsid w:val="002D5F0C"/>
    <w:rsid w:val="002D6380"/>
    <w:rsid w:val="002D6520"/>
    <w:rsid w:val="002D6AB2"/>
    <w:rsid w:val="002D6E68"/>
    <w:rsid w:val="002D7187"/>
    <w:rsid w:val="002D7524"/>
    <w:rsid w:val="002D77DF"/>
    <w:rsid w:val="002D7B9E"/>
    <w:rsid w:val="002E022E"/>
    <w:rsid w:val="002E0668"/>
    <w:rsid w:val="002E070D"/>
    <w:rsid w:val="002E07C1"/>
    <w:rsid w:val="002E0D4E"/>
    <w:rsid w:val="002E1B41"/>
    <w:rsid w:val="002E1EB3"/>
    <w:rsid w:val="002E21A9"/>
    <w:rsid w:val="002E2450"/>
    <w:rsid w:val="002E28B8"/>
    <w:rsid w:val="002E2A54"/>
    <w:rsid w:val="002E2BAD"/>
    <w:rsid w:val="002E2CF3"/>
    <w:rsid w:val="002E343B"/>
    <w:rsid w:val="002E3A65"/>
    <w:rsid w:val="002E407F"/>
    <w:rsid w:val="002E49BE"/>
    <w:rsid w:val="002E4F4D"/>
    <w:rsid w:val="002E53DA"/>
    <w:rsid w:val="002E5652"/>
    <w:rsid w:val="002E5B7E"/>
    <w:rsid w:val="002E5D84"/>
    <w:rsid w:val="002E5EB4"/>
    <w:rsid w:val="002E6289"/>
    <w:rsid w:val="002E6897"/>
    <w:rsid w:val="002E7B3E"/>
    <w:rsid w:val="002F0276"/>
    <w:rsid w:val="002F0696"/>
    <w:rsid w:val="002F1022"/>
    <w:rsid w:val="002F1154"/>
    <w:rsid w:val="002F1362"/>
    <w:rsid w:val="002F14C3"/>
    <w:rsid w:val="002F171D"/>
    <w:rsid w:val="002F18BA"/>
    <w:rsid w:val="002F190F"/>
    <w:rsid w:val="002F1BFC"/>
    <w:rsid w:val="002F2352"/>
    <w:rsid w:val="002F2B92"/>
    <w:rsid w:val="002F2CA9"/>
    <w:rsid w:val="002F2EC8"/>
    <w:rsid w:val="002F34B2"/>
    <w:rsid w:val="002F3808"/>
    <w:rsid w:val="002F49F7"/>
    <w:rsid w:val="002F5A51"/>
    <w:rsid w:val="002F5FF2"/>
    <w:rsid w:val="002F6BAA"/>
    <w:rsid w:val="002F6DFA"/>
    <w:rsid w:val="002F7C07"/>
    <w:rsid w:val="00300054"/>
    <w:rsid w:val="00300695"/>
    <w:rsid w:val="003008E4"/>
    <w:rsid w:val="00300B6D"/>
    <w:rsid w:val="00301753"/>
    <w:rsid w:val="003022E3"/>
    <w:rsid w:val="00302A10"/>
    <w:rsid w:val="003038E7"/>
    <w:rsid w:val="00303BFC"/>
    <w:rsid w:val="003043FA"/>
    <w:rsid w:val="003044BA"/>
    <w:rsid w:val="003053A3"/>
    <w:rsid w:val="00306573"/>
    <w:rsid w:val="003065B1"/>
    <w:rsid w:val="00306A6B"/>
    <w:rsid w:val="00306C2B"/>
    <w:rsid w:val="00307B5F"/>
    <w:rsid w:val="00307C1F"/>
    <w:rsid w:val="00307E24"/>
    <w:rsid w:val="0031023F"/>
    <w:rsid w:val="00310631"/>
    <w:rsid w:val="00310776"/>
    <w:rsid w:val="00310B87"/>
    <w:rsid w:val="0031139D"/>
    <w:rsid w:val="003113A0"/>
    <w:rsid w:val="00311540"/>
    <w:rsid w:val="003117D9"/>
    <w:rsid w:val="00311BA7"/>
    <w:rsid w:val="00311CC9"/>
    <w:rsid w:val="00312327"/>
    <w:rsid w:val="0031292F"/>
    <w:rsid w:val="00312CEF"/>
    <w:rsid w:val="0031523E"/>
    <w:rsid w:val="003161F7"/>
    <w:rsid w:val="00316BDA"/>
    <w:rsid w:val="00317335"/>
    <w:rsid w:val="00317596"/>
    <w:rsid w:val="00317822"/>
    <w:rsid w:val="00317C0A"/>
    <w:rsid w:val="00320012"/>
    <w:rsid w:val="00320E60"/>
    <w:rsid w:val="00320F5F"/>
    <w:rsid w:val="003210D0"/>
    <w:rsid w:val="00321935"/>
    <w:rsid w:val="003228CE"/>
    <w:rsid w:val="003230FE"/>
    <w:rsid w:val="003237F1"/>
    <w:rsid w:val="00323D14"/>
    <w:rsid w:val="003242BC"/>
    <w:rsid w:val="00324588"/>
    <w:rsid w:val="00324C48"/>
    <w:rsid w:val="00324ED2"/>
    <w:rsid w:val="003252B8"/>
    <w:rsid w:val="00325523"/>
    <w:rsid w:val="00325BA8"/>
    <w:rsid w:val="003262E5"/>
    <w:rsid w:val="00326828"/>
    <w:rsid w:val="00326B37"/>
    <w:rsid w:val="00326D02"/>
    <w:rsid w:val="003272F1"/>
    <w:rsid w:val="00327B39"/>
    <w:rsid w:val="00327CF7"/>
    <w:rsid w:val="00327D40"/>
    <w:rsid w:val="00327DEA"/>
    <w:rsid w:val="00330058"/>
    <w:rsid w:val="003305B6"/>
    <w:rsid w:val="00330802"/>
    <w:rsid w:val="00330C3A"/>
    <w:rsid w:val="00330D4B"/>
    <w:rsid w:val="00330F48"/>
    <w:rsid w:val="003315CA"/>
    <w:rsid w:val="00331F36"/>
    <w:rsid w:val="003329E6"/>
    <w:rsid w:val="003331AF"/>
    <w:rsid w:val="003332F5"/>
    <w:rsid w:val="0033420D"/>
    <w:rsid w:val="00334ACB"/>
    <w:rsid w:val="00334C30"/>
    <w:rsid w:val="00335072"/>
    <w:rsid w:val="003351A3"/>
    <w:rsid w:val="00335536"/>
    <w:rsid w:val="0033609F"/>
    <w:rsid w:val="003369A8"/>
    <w:rsid w:val="00336BFB"/>
    <w:rsid w:val="00336D8E"/>
    <w:rsid w:val="0033707A"/>
    <w:rsid w:val="00337279"/>
    <w:rsid w:val="00337C92"/>
    <w:rsid w:val="00340D8B"/>
    <w:rsid w:val="00341106"/>
    <w:rsid w:val="00341C23"/>
    <w:rsid w:val="00341CE2"/>
    <w:rsid w:val="003426CA"/>
    <w:rsid w:val="00342BB2"/>
    <w:rsid w:val="00343629"/>
    <w:rsid w:val="00343905"/>
    <w:rsid w:val="00343D14"/>
    <w:rsid w:val="003451DB"/>
    <w:rsid w:val="00345C8B"/>
    <w:rsid w:val="00345EEA"/>
    <w:rsid w:val="0034600B"/>
    <w:rsid w:val="003461BF"/>
    <w:rsid w:val="00346292"/>
    <w:rsid w:val="0034640D"/>
    <w:rsid w:val="00346417"/>
    <w:rsid w:val="003468F9"/>
    <w:rsid w:val="00346A70"/>
    <w:rsid w:val="00346F4B"/>
    <w:rsid w:val="00347119"/>
    <w:rsid w:val="003474F3"/>
    <w:rsid w:val="003507F4"/>
    <w:rsid w:val="00350FD1"/>
    <w:rsid w:val="00351085"/>
    <w:rsid w:val="00351BDB"/>
    <w:rsid w:val="00351DC1"/>
    <w:rsid w:val="00351DDF"/>
    <w:rsid w:val="003525EB"/>
    <w:rsid w:val="00352B62"/>
    <w:rsid w:val="003533F5"/>
    <w:rsid w:val="003538C8"/>
    <w:rsid w:val="00353A37"/>
    <w:rsid w:val="003542CF"/>
    <w:rsid w:val="003544BC"/>
    <w:rsid w:val="0035480B"/>
    <w:rsid w:val="00354B8D"/>
    <w:rsid w:val="00355275"/>
    <w:rsid w:val="00355734"/>
    <w:rsid w:val="00356336"/>
    <w:rsid w:val="00357841"/>
    <w:rsid w:val="003600A5"/>
    <w:rsid w:val="00360448"/>
    <w:rsid w:val="00360625"/>
    <w:rsid w:val="00360E6E"/>
    <w:rsid w:val="003613FB"/>
    <w:rsid w:val="00361631"/>
    <w:rsid w:val="003623D7"/>
    <w:rsid w:val="00363273"/>
    <w:rsid w:val="00364183"/>
    <w:rsid w:val="00364ADA"/>
    <w:rsid w:val="0036572F"/>
    <w:rsid w:val="003658DF"/>
    <w:rsid w:val="00365A63"/>
    <w:rsid w:val="0036654B"/>
    <w:rsid w:val="0036683A"/>
    <w:rsid w:val="00366B3A"/>
    <w:rsid w:val="00366C5A"/>
    <w:rsid w:val="00366FAB"/>
    <w:rsid w:val="003674A4"/>
    <w:rsid w:val="00367C55"/>
    <w:rsid w:val="00367D0B"/>
    <w:rsid w:val="00370113"/>
    <w:rsid w:val="00370246"/>
    <w:rsid w:val="00371172"/>
    <w:rsid w:val="0037144A"/>
    <w:rsid w:val="00371591"/>
    <w:rsid w:val="00371B16"/>
    <w:rsid w:val="003726AF"/>
    <w:rsid w:val="00372A92"/>
    <w:rsid w:val="00372DA3"/>
    <w:rsid w:val="0037487D"/>
    <w:rsid w:val="00374C5F"/>
    <w:rsid w:val="00375D51"/>
    <w:rsid w:val="00376A3B"/>
    <w:rsid w:val="00376A7C"/>
    <w:rsid w:val="00376D78"/>
    <w:rsid w:val="0037792D"/>
    <w:rsid w:val="00377BBE"/>
    <w:rsid w:val="003808D5"/>
    <w:rsid w:val="00380E49"/>
    <w:rsid w:val="00380FB8"/>
    <w:rsid w:val="00381225"/>
    <w:rsid w:val="00381347"/>
    <w:rsid w:val="0038154B"/>
    <w:rsid w:val="00381996"/>
    <w:rsid w:val="00381E42"/>
    <w:rsid w:val="003827F1"/>
    <w:rsid w:val="003829EB"/>
    <w:rsid w:val="00382B57"/>
    <w:rsid w:val="003834A1"/>
    <w:rsid w:val="00383541"/>
    <w:rsid w:val="003837E6"/>
    <w:rsid w:val="003839BB"/>
    <w:rsid w:val="003839F2"/>
    <w:rsid w:val="00383BA7"/>
    <w:rsid w:val="00383EEE"/>
    <w:rsid w:val="00384580"/>
    <w:rsid w:val="003856F9"/>
    <w:rsid w:val="0038578E"/>
    <w:rsid w:val="0038606A"/>
    <w:rsid w:val="00386103"/>
    <w:rsid w:val="0038745E"/>
    <w:rsid w:val="003874BF"/>
    <w:rsid w:val="003878AB"/>
    <w:rsid w:val="003903A6"/>
    <w:rsid w:val="003903B7"/>
    <w:rsid w:val="00390626"/>
    <w:rsid w:val="0039089E"/>
    <w:rsid w:val="003911C8"/>
    <w:rsid w:val="003931B1"/>
    <w:rsid w:val="00393E7F"/>
    <w:rsid w:val="003949C6"/>
    <w:rsid w:val="00394E33"/>
    <w:rsid w:val="00395910"/>
    <w:rsid w:val="00395AB8"/>
    <w:rsid w:val="00396D06"/>
    <w:rsid w:val="00397089"/>
    <w:rsid w:val="00397646"/>
    <w:rsid w:val="00397B2E"/>
    <w:rsid w:val="003A0F3D"/>
    <w:rsid w:val="003A12B7"/>
    <w:rsid w:val="003A19DA"/>
    <w:rsid w:val="003A1AD7"/>
    <w:rsid w:val="003A1F21"/>
    <w:rsid w:val="003A24D3"/>
    <w:rsid w:val="003A325E"/>
    <w:rsid w:val="003A359D"/>
    <w:rsid w:val="003A35CA"/>
    <w:rsid w:val="003A3769"/>
    <w:rsid w:val="003A38FF"/>
    <w:rsid w:val="003A3F49"/>
    <w:rsid w:val="003A3FA1"/>
    <w:rsid w:val="003A475F"/>
    <w:rsid w:val="003A4A94"/>
    <w:rsid w:val="003A4BA2"/>
    <w:rsid w:val="003A5BED"/>
    <w:rsid w:val="003A658A"/>
    <w:rsid w:val="003A6739"/>
    <w:rsid w:val="003A67E8"/>
    <w:rsid w:val="003A6A05"/>
    <w:rsid w:val="003A73CF"/>
    <w:rsid w:val="003A799B"/>
    <w:rsid w:val="003A79AD"/>
    <w:rsid w:val="003A7BC8"/>
    <w:rsid w:val="003B00C6"/>
    <w:rsid w:val="003B0497"/>
    <w:rsid w:val="003B05D1"/>
    <w:rsid w:val="003B0E27"/>
    <w:rsid w:val="003B12E5"/>
    <w:rsid w:val="003B1615"/>
    <w:rsid w:val="003B19C8"/>
    <w:rsid w:val="003B1D3A"/>
    <w:rsid w:val="003B2580"/>
    <w:rsid w:val="003B3592"/>
    <w:rsid w:val="003B37EA"/>
    <w:rsid w:val="003B3949"/>
    <w:rsid w:val="003B3DF5"/>
    <w:rsid w:val="003B3ED1"/>
    <w:rsid w:val="003B403E"/>
    <w:rsid w:val="003B47D0"/>
    <w:rsid w:val="003B4A82"/>
    <w:rsid w:val="003B5061"/>
    <w:rsid w:val="003B50E1"/>
    <w:rsid w:val="003B52E0"/>
    <w:rsid w:val="003B53E0"/>
    <w:rsid w:val="003B541F"/>
    <w:rsid w:val="003B571F"/>
    <w:rsid w:val="003B5A1D"/>
    <w:rsid w:val="003B5C63"/>
    <w:rsid w:val="003B6497"/>
    <w:rsid w:val="003B6EA9"/>
    <w:rsid w:val="003B6F17"/>
    <w:rsid w:val="003B72F1"/>
    <w:rsid w:val="003B7351"/>
    <w:rsid w:val="003B7C28"/>
    <w:rsid w:val="003B7DC8"/>
    <w:rsid w:val="003C0475"/>
    <w:rsid w:val="003C08B0"/>
    <w:rsid w:val="003C16CD"/>
    <w:rsid w:val="003C1975"/>
    <w:rsid w:val="003C1A50"/>
    <w:rsid w:val="003C2F57"/>
    <w:rsid w:val="003C34CF"/>
    <w:rsid w:val="003C3933"/>
    <w:rsid w:val="003C3F76"/>
    <w:rsid w:val="003C4610"/>
    <w:rsid w:val="003C4758"/>
    <w:rsid w:val="003C4B72"/>
    <w:rsid w:val="003C4C25"/>
    <w:rsid w:val="003C55E0"/>
    <w:rsid w:val="003C5A41"/>
    <w:rsid w:val="003C6060"/>
    <w:rsid w:val="003C609D"/>
    <w:rsid w:val="003C67AE"/>
    <w:rsid w:val="003C6805"/>
    <w:rsid w:val="003C6AA7"/>
    <w:rsid w:val="003C6AAE"/>
    <w:rsid w:val="003C7BA5"/>
    <w:rsid w:val="003C7BF0"/>
    <w:rsid w:val="003C7F99"/>
    <w:rsid w:val="003D179F"/>
    <w:rsid w:val="003D1A06"/>
    <w:rsid w:val="003D26E2"/>
    <w:rsid w:val="003D2881"/>
    <w:rsid w:val="003D2D50"/>
    <w:rsid w:val="003D34ED"/>
    <w:rsid w:val="003D38AB"/>
    <w:rsid w:val="003D3958"/>
    <w:rsid w:val="003D3C5D"/>
    <w:rsid w:val="003D496F"/>
    <w:rsid w:val="003D5414"/>
    <w:rsid w:val="003D5896"/>
    <w:rsid w:val="003D618D"/>
    <w:rsid w:val="003D6A9A"/>
    <w:rsid w:val="003D730C"/>
    <w:rsid w:val="003D75C1"/>
    <w:rsid w:val="003D7A2B"/>
    <w:rsid w:val="003D7AD3"/>
    <w:rsid w:val="003D7B80"/>
    <w:rsid w:val="003E082B"/>
    <w:rsid w:val="003E13E5"/>
    <w:rsid w:val="003E161E"/>
    <w:rsid w:val="003E1FF2"/>
    <w:rsid w:val="003E2364"/>
    <w:rsid w:val="003E2E4C"/>
    <w:rsid w:val="003E304B"/>
    <w:rsid w:val="003E42EC"/>
    <w:rsid w:val="003E4499"/>
    <w:rsid w:val="003E45A4"/>
    <w:rsid w:val="003E468B"/>
    <w:rsid w:val="003E4916"/>
    <w:rsid w:val="003E4E3D"/>
    <w:rsid w:val="003E5F9E"/>
    <w:rsid w:val="003E614B"/>
    <w:rsid w:val="003E69FA"/>
    <w:rsid w:val="003E79AA"/>
    <w:rsid w:val="003E7C54"/>
    <w:rsid w:val="003E7E07"/>
    <w:rsid w:val="003E7E3E"/>
    <w:rsid w:val="003E7E75"/>
    <w:rsid w:val="003F0875"/>
    <w:rsid w:val="003F0C8B"/>
    <w:rsid w:val="003F11BC"/>
    <w:rsid w:val="003F11DA"/>
    <w:rsid w:val="003F170F"/>
    <w:rsid w:val="003F18AB"/>
    <w:rsid w:val="003F1D38"/>
    <w:rsid w:val="003F202F"/>
    <w:rsid w:val="003F2354"/>
    <w:rsid w:val="003F2793"/>
    <w:rsid w:val="003F2C54"/>
    <w:rsid w:val="003F30FD"/>
    <w:rsid w:val="003F3193"/>
    <w:rsid w:val="003F33C8"/>
    <w:rsid w:val="003F3437"/>
    <w:rsid w:val="003F3933"/>
    <w:rsid w:val="003F44E6"/>
    <w:rsid w:val="003F54C8"/>
    <w:rsid w:val="003F571C"/>
    <w:rsid w:val="003F5999"/>
    <w:rsid w:val="003F5A15"/>
    <w:rsid w:val="003F5B77"/>
    <w:rsid w:val="003F6537"/>
    <w:rsid w:val="003F6DAD"/>
    <w:rsid w:val="003F6DB5"/>
    <w:rsid w:val="003F6DF6"/>
    <w:rsid w:val="003F75B0"/>
    <w:rsid w:val="003F7AD9"/>
    <w:rsid w:val="00400731"/>
    <w:rsid w:val="004009A4"/>
    <w:rsid w:val="00401F6C"/>
    <w:rsid w:val="00402799"/>
    <w:rsid w:val="00402843"/>
    <w:rsid w:val="0040350A"/>
    <w:rsid w:val="0040355D"/>
    <w:rsid w:val="00403786"/>
    <w:rsid w:val="004044BA"/>
    <w:rsid w:val="004048E9"/>
    <w:rsid w:val="004055A5"/>
    <w:rsid w:val="004060C2"/>
    <w:rsid w:val="004067D1"/>
    <w:rsid w:val="00407EE8"/>
    <w:rsid w:val="004100EF"/>
    <w:rsid w:val="00410641"/>
    <w:rsid w:val="00410B4F"/>
    <w:rsid w:val="00410C18"/>
    <w:rsid w:val="004123DC"/>
    <w:rsid w:val="0041298A"/>
    <w:rsid w:val="00412BD6"/>
    <w:rsid w:val="00412C8B"/>
    <w:rsid w:val="00413D0E"/>
    <w:rsid w:val="00414D0A"/>
    <w:rsid w:val="00414D40"/>
    <w:rsid w:val="00414D54"/>
    <w:rsid w:val="00415328"/>
    <w:rsid w:val="00415862"/>
    <w:rsid w:val="00415E4D"/>
    <w:rsid w:val="00415FB7"/>
    <w:rsid w:val="00416388"/>
    <w:rsid w:val="0041660C"/>
    <w:rsid w:val="00416C29"/>
    <w:rsid w:val="00416C35"/>
    <w:rsid w:val="00417094"/>
    <w:rsid w:val="00417701"/>
    <w:rsid w:val="004203E1"/>
    <w:rsid w:val="00420756"/>
    <w:rsid w:val="00421044"/>
    <w:rsid w:val="0042106F"/>
    <w:rsid w:val="0042130D"/>
    <w:rsid w:val="0042155B"/>
    <w:rsid w:val="00421D03"/>
    <w:rsid w:val="00421D15"/>
    <w:rsid w:val="0042300B"/>
    <w:rsid w:val="00423216"/>
    <w:rsid w:val="00423339"/>
    <w:rsid w:val="004233E2"/>
    <w:rsid w:val="0042349F"/>
    <w:rsid w:val="00423B40"/>
    <w:rsid w:val="00424030"/>
    <w:rsid w:val="0042432C"/>
    <w:rsid w:val="0042449F"/>
    <w:rsid w:val="004247F6"/>
    <w:rsid w:val="00424AD6"/>
    <w:rsid w:val="00424EA3"/>
    <w:rsid w:val="004252EE"/>
    <w:rsid w:val="00425447"/>
    <w:rsid w:val="00425AC0"/>
    <w:rsid w:val="00425BC5"/>
    <w:rsid w:val="00425C83"/>
    <w:rsid w:val="004261A1"/>
    <w:rsid w:val="00426234"/>
    <w:rsid w:val="00426614"/>
    <w:rsid w:val="00427385"/>
    <w:rsid w:val="00427A68"/>
    <w:rsid w:val="00430233"/>
    <w:rsid w:val="004306F5"/>
    <w:rsid w:val="004307EF"/>
    <w:rsid w:val="00430802"/>
    <w:rsid w:val="004309C2"/>
    <w:rsid w:val="00430EA8"/>
    <w:rsid w:val="00431921"/>
    <w:rsid w:val="004320F4"/>
    <w:rsid w:val="004325CE"/>
    <w:rsid w:val="00432B5D"/>
    <w:rsid w:val="00432B63"/>
    <w:rsid w:val="00432FD7"/>
    <w:rsid w:val="00433753"/>
    <w:rsid w:val="00433E75"/>
    <w:rsid w:val="004345F2"/>
    <w:rsid w:val="00434B7E"/>
    <w:rsid w:val="00435501"/>
    <w:rsid w:val="00435822"/>
    <w:rsid w:val="00436141"/>
    <w:rsid w:val="00436553"/>
    <w:rsid w:val="0043657F"/>
    <w:rsid w:val="00436821"/>
    <w:rsid w:val="00436B0E"/>
    <w:rsid w:val="004370D0"/>
    <w:rsid w:val="004370DA"/>
    <w:rsid w:val="004372A5"/>
    <w:rsid w:val="00437412"/>
    <w:rsid w:val="0043762B"/>
    <w:rsid w:val="00437667"/>
    <w:rsid w:val="0043789E"/>
    <w:rsid w:val="00437BBE"/>
    <w:rsid w:val="00437C47"/>
    <w:rsid w:val="00440247"/>
    <w:rsid w:val="00440301"/>
    <w:rsid w:val="00440B91"/>
    <w:rsid w:val="00441AC4"/>
    <w:rsid w:val="00441BAE"/>
    <w:rsid w:val="00442AF6"/>
    <w:rsid w:val="00442E38"/>
    <w:rsid w:val="00443074"/>
    <w:rsid w:val="0044338E"/>
    <w:rsid w:val="00443425"/>
    <w:rsid w:val="00443A06"/>
    <w:rsid w:val="00443CCA"/>
    <w:rsid w:val="00443EC5"/>
    <w:rsid w:val="004448CF"/>
    <w:rsid w:val="00444B7F"/>
    <w:rsid w:val="004455AC"/>
    <w:rsid w:val="00445B54"/>
    <w:rsid w:val="00445DB9"/>
    <w:rsid w:val="00445DFE"/>
    <w:rsid w:val="00445FB2"/>
    <w:rsid w:val="004462E7"/>
    <w:rsid w:val="0044667A"/>
    <w:rsid w:val="00446D73"/>
    <w:rsid w:val="00447539"/>
    <w:rsid w:val="00447EC3"/>
    <w:rsid w:val="0045010B"/>
    <w:rsid w:val="004507CB"/>
    <w:rsid w:val="00450866"/>
    <w:rsid w:val="00452E4C"/>
    <w:rsid w:val="00453A45"/>
    <w:rsid w:val="004545EA"/>
    <w:rsid w:val="004545F1"/>
    <w:rsid w:val="00454661"/>
    <w:rsid w:val="00454A8B"/>
    <w:rsid w:val="00455DA4"/>
    <w:rsid w:val="0045687F"/>
    <w:rsid w:val="0045778D"/>
    <w:rsid w:val="004577A8"/>
    <w:rsid w:val="004578A0"/>
    <w:rsid w:val="0046019B"/>
    <w:rsid w:val="00460582"/>
    <w:rsid w:val="00460943"/>
    <w:rsid w:val="00460AB2"/>
    <w:rsid w:val="00460BE6"/>
    <w:rsid w:val="00461120"/>
    <w:rsid w:val="004611DF"/>
    <w:rsid w:val="004616FD"/>
    <w:rsid w:val="00461752"/>
    <w:rsid w:val="00461F82"/>
    <w:rsid w:val="00462E37"/>
    <w:rsid w:val="0046360D"/>
    <w:rsid w:val="0046366F"/>
    <w:rsid w:val="00463B32"/>
    <w:rsid w:val="00464397"/>
    <w:rsid w:val="00464B18"/>
    <w:rsid w:val="00464F99"/>
    <w:rsid w:val="00464FA3"/>
    <w:rsid w:val="00465261"/>
    <w:rsid w:val="00465452"/>
    <w:rsid w:val="004658B1"/>
    <w:rsid w:val="00465C0B"/>
    <w:rsid w:val="00465EA8"/>
    <w:rsid w:val="00465F2A"/>
    <w:rsid w:val="00465F6D"/>
    <w:rsid w:val="004660A4"/>
    <w:rsid w:val="00466AB2"/>
    <w:rsid w:val="0046727E"/>
    <w:rsid w:val="0046742C"/>
    <w:rsid w:val="00467BF4"/>
    <w:rsid w:val="0047029B"/>
    <w:rsid w:val="00470365"/>
    <w:rsid w:val="00470DF2"/>
    <w:rsid w:val="0047112D"/>
    <w:rsid w:val="00471ABF"/>
    <w:rsid w:val="00471CB0"/>
    <w:rsid w:val="004722E1"/>
    <w:rsid w:val="00472FA4"/>
    <w:rsid w:val="00474B3E"/>
    <w:rsid w:val="00474F86"/>
    <w:rsid w:val="00475548"/>
    <w:rsid w:val="0047560E"/>
    <w:rsid w:val="004758B7"/>
    <w:rsid w:val="004758BD"/>
    <w:rsid w:val="00475A1B"/>
    <w:rsid w:val="00475A45"/>
    <w:rsid w:val="00476779"/>
    <w:rsid w:val="004769B3"/>
    <w:rsid w:val="00476DB2"/>
    <w:rsid w:val="00477886"/>
    <w:rsid w:val="0048084B"/>
    <w:rsid w:val="004809B9"/>
    <w:rsid w:val="00481499"/>
    <w:rsid w:val="0048194F"/>
    <w:rsid w:val="00482456"/>
    <w:rsid w:val="00482B51"/>
    <w:rsid w:val="00482DD7"/>
    <w:rsid w:val="00482F3D"/>
    <w:rsid w:val="0048396A"/>
    <w:rsid w:val="00483B85"/>
    <w:rsid w:val="00484020"/>
    <w:rsid w:val="00484025"/>
    <w:rsid w:val="00484352"/>
    <w:rsid w:val="00485025"/>
    <w:rsid w:val="00485936"/>
    <w:rsid w:val="00485BA6"/>
    <w:rsid w:val="004862AC"/>
    <w:rsid w:val="00486842"/>
    <w:rsid w:val="0048760D"/>
    <w:rsid w:val="00487B8B"/>
    <w:rsid w:val="00487E93"/>
    <w:rsid w:val="00490546"/>
    <w:rsid w:val="0049064E"/>
    <w:rsid w:val="00490C8B"/>
    <w:rsid w:val="0049230D"/>
    <w:rsid w:val="00492534"/>
    <w:rsid w:val="004926B4"/>
    <w:rsid w:val="00492CF0"/>
    <w:rsid w:val="00493311"/>
    <w:rsid w:val="00493C48"/>
    <w:rsid w:val="00494386"/>
    <w:rsid w:val="00494F10"/>
    <w:rsid w:val="0049569A"/>
    <w:rsid w:val="004958EE"/>
    <w:rsid w:val="00495E45"/>
    <w:rsid w:val="00496D9E"/>
    <w:rsid w:val="00496FF2"/>
    <w:rsid w:val="004976B7"/>
    <w:rsid w:val="004977AB"/>
    <w:rsid w:val="004A040D"/>
    <w:rsid w:val="004A1AA5"/>
    <w:rsid w:val="004A2639"/>
    <w:rsid w:val="004A2F28"/>
    <w:rsid w:val="004A35AA"/>
    <w:rsid w:val="004A38CD"/>
    <w:rsid w:val="004A3A36"/>
    <w:rsid w:val="004A3AD6"/>
    <w:rsid w:val="004A46F4"/>
    <w:rsid w:val="004A49F2"/>
    <w:rsid w:val="004A533E"/>
    <w:rsid w:val="004A56F2"/>
    <w:rsid w:val="004A5BE3"/>
    <w:rsid w:val="004A64BC"/>
    <w:rsid w:val="004A64FB"/>
    <w:rsid w:val="004A65CF"/>
    <w:rsid w:val="004A6782"/>
    <w:rsid w:val="004A7A08"/>
    <w:rsid w:val="004A7EF3"/>
    <w:rsid w:val="004A7FDE"/>
    <w:rsid w:val="004B01FB"/>
    <w:rsid w:val="004B055E"/>
    <w:rsid w:val="004B0919"/>
    <w:rsid w:val="004B1195"/>
    <w:rsid w:val="004B28C8"/>
    <w:rsid w:val="004B3D56"/>
    <w:rsid w:val="004B4433"/>
    <w:rsid w:val="004B4603"/>
    <w:rsid w:val="004B4732"/>
    <w:rsid w:val="004B565E"/>
    <w:rsid w:val="004B5678"/>
    <w:rsid w:val="004B5D6F"/>
    <w:rsid w:val="004B5D93"/>
    <w:rsid w:val="004B61FB"/>
    <w:rsid w:val="004B6F8A"/>
    <w:rsid w:val="004B7119"/>
    <w:rsid w:val="004B7711"/>
    <w:rsid w:val="004C03E4"/>
    <w:rsid w:val="004C0A82"/>
    <w:rsid w:val="004C0B30"/>
    <w:rsid w:val="004C0E20"/>
    <w:rsid w:val="004C189E"/>
    <w:rsid w:val="004C1952"/>
    <w:rsid w:val="004C273C"/>
    <w:rsid w:val="004C336F"/>
    <w:rsid w:val="004C3618"/>
    <w:rsid w:val="004C3657"/>
    <w:rsid w:val="004C3A13"/>
    <w:rsid w:val="004C4360"/>
    <w:rsid w:val="004C469E"/>
    <w:rsid w:val="004C53C5"/>
    <w:rsid w:val="004C58CF"/>
    <w:rsid w:val="004C5C87"/>
    <w:rsid w:val="004C6591"/>
    <w:rsid w:val="004C6599"/>
    <w:rsid w:val="004C67F0"/>
    <w:rsid w:val="004C6FF6"/>
    <w:rsid w:val="004C731A"/>
    <w:rsid w:val="004C79C8"/>
    <w:rsid w:val="004D0167"/>
    <w:rsid w:val="004D01B7"/>
    <w:rsid w:val="004D0BD6"/>
    <w:rsid w:val="004D12F8"/>
    <w:rsid w:val="004D1341"/>
    <w:rsid w:val="004D172F"/>
    <w:rsid w:val="004D2297"/>
    <w:rsid w:val="004D23E1"/>
    <w:rsid w:val="004D2697"/>
    <w:rsid w:val="004D321C"/>
    <w:rsid w:val="004D3AD9"/>
    <w:rsid w:val="004D439C"/>
    <w:rsid w:val="004D443E"/>
    <w:rsid w:val="004D4EEA"/>
    <w:rsid w:val="004D52B1"/>
    <w:rsid w:val="004D539F"/>
    <w:rsid w:val="004D565B"/>
    <w:rsid w:val="004D6AE7"/>
    <w:rsid w:val="004D7B25"/>
    <w:rsid w:val="004E05CC"/>
    <w:rsid w:val="004E0A3A"/>
    <w:rsid w:val="004E15C3"/>
    <w:rsid w:val="004E1FF6"/>
    <w:rsid w:val="004E33FC"/>
    <w:rsid w:val="004E38B3"/>
    <w:rsid w:val="004E47C0"/>
    <w:rsid w:val="004E5363"/>
    <w:rsid w:val="004E616D"/>
    <w:rsid w:val="004E6324"/>
    <w:rsid w:val="004E634A"/>
    <w:rsid w:val="004E64D5"/>
    <w:rsid w:val="004E77B4"/>
    <w:rsid w:val="004E7800"/>
    <w:rsid w:val="004F00E1"/>
    <w:rsid w:val="004F01AC"/>
    <w:rsid w:val="004F01FB"/>
    <w:rsid w:val="004F0832"/>
    <w:rsid w:val="004F0893"/>
    <w:rsid w:val="004F0ABC"/>
    <w:rsid w:val="004F0F8F"/>
    <w:rsid w:val="004F13DB"/>
    <w:rsid w:val="004F143E"/>
    <w:rsid w:val="004F1D01"/>
    <w:rsid w:val="004F2059"/>
    <w:rsid w:val="004F2137"/>
    <w:rsid w:val="004F24D6"/>
    <w:rsid w:val="004F27AD"/>
    <w:rsid w:val="004F2D01"/>
    <w:rsid w:val="004F2DBE"/>
    <w:rsid w:val="004F30AC"/>
    <w:rsid w:val="004F3DFD"/>
    <w:rsid w:val="004F4DD9"/>
    <w:rsid w:val="004F5244"/>
    <w:rsid w:val="004F5A46"/>
    <w:rsid w:val="004F6449"/>
    <w:rsid w:val="004F7D78"/>
    <w:rsid w:val="0050125F"/>
    <w:rsid w:val="00501392"/>
    <w:rsid w:val="005015D9"/>
    <w:rsid w:val="00501A7E"/>
    <w:rsid w:val="00501EBB"/>
    <w:rsid w:val="00502664"/>
    <w:rsid w:val="005028E1"/>
    <w:rsid w:val="005029FF"/>
    <w:rsid w:val="00502B1F"/>
    <w:rsid w:val="0050334A"/>
    <w:rsid w:val="005033AF"/>
    <w:rsid w:val="00504299"/>
    <w:rsid w:val="00504441"/>
    <w:rsid w:val="0050447F"/>
    <w:rsid w:val="00504C22"/>
    <w:rsid w:val="00505227"/>
    <w:rsid w:val="00505545"/>
    <w:rsid w:val="005057C1"/>
    <w:rsid w:val="00505861"/>
    <w:rsid w:val="005058C2"/>
    <w:rsid w:val="005061D8"/>
    <w:rsid w:val="005065B0"/>
    <w:rsid w:val="00506686"/>
    <w:rsid w:val="00506B54"/>
    <w:rsid w:val="005070B0"/>
    <w:rsid w:val="005073D6"/>
    <w:rsid w:val="00507C7B"/>
    <w:rsid w:val="005100E7"/>
    <w:rsid w:val="00510C33"/>
    <w:rsid w:val="0051121C"/>
    <w:rsid w:val="00511600"/>
    <w:rsid w:val="005116F8"/>
    <w:rsid w:val="005116FE"/>
    <w:rsid w:val="00511712"/>
    <w:rsid w:val="00512057"/>
    <w:rsid w:val="005122C7"/>
    <w:rsid w:val="00512A93"/>
    <w:rsid w:val="00512ADF"/>
    <w:rsid w:val="0051351D"/>
    <w:rsid w:val="00513FE1"/>
    <w:rsid w:val="005143D4"/>
    <w:rsid w:val="00514BCD"/>
    <w:rsid w:val="00515715"/>
    <w:rsid w:val="00515964"/>
    <w:rsid w:val="00516027"/>
    <w:rsid w:val="005164BC"/>
    <w:rsid w:val="00517392"/>
    <w:rsid w:val="00517685"/>
    <w:rsid w:val="005178A3"/>
    <w:rsid w:val="00517C05"/>
    <w:rsid w:val="005201FA"/>
    <w:rsid w:val="00520B6D"/>
    <w:rsid w:val="00521B67"/>
    <w:rsid w:val="00521DEA"/>
    <w:rsid w:val="00522F28"/>
    <w:rsid w:val="00524182"/>
    <w:rsid w:val="005248F9"/>
    <w:rsid w:val="00524B29"/>
    <w:rsid w:val="00525561"/>
    <w:rsid w:val="0052583D"/>
    <w:rsid w:val="005259B5"/>
    <w:rsid w:val="00525D6E"/>
    <w:rsid w:val="00525FC7"/>
    <w:rsid w:val="00527B33"/>
    <w:rsid w:val="005303EB"/>
    <w:rsid w:val="0053043D"/>
    <w:rsid w:val="00530732"/>
    <w:rsid w:val="00530D13"/>
    <w:rsid w:val="005310D1"/>
    <w:rsid w:val="0053138A"/>
    <w:rsid w:val="00531D2B"/>
    <w:rsid w:val="005320C8"/>
    <w:rsid w:val="005324C1"/>
    <w:rsid w:val="00532C68"/>
    <w:rsid w:val="005339E1"/>
    <w:rsid w:val="00533B67"/>
    <w:rsid w:val="00533B9C"/>
    <w:rsid w:val="00533FD5"/>
    <w:rsid w:val="00534096"/>
    <w:rsid w:val="0053477C"/>
    <w:rsid w:val="00534A15"/>
    <w:rsid w:val="00535521"/>
    <w:rsid w:val="00535CED"/>
    <w:rsid w:val="00536143"/>
    <w:rsid w:val="0053689B"/>
    <w:rsid w:val="00536A19"/>
    <w:rsid w:val="00536C5D"/>
    <w:rsid w:val="0053729C"/>
    <w:rsid w:val="00537361"/>
    <w:rsid w:val="0054023C"/>
    <w:rsid w:val="00540E0E"/>
    <w:rsid w:val="00541219"/>
    <w:rsid w:val="0054152E"/>
    <w:rsid w:val="00541852"/>
    <w:rsid w:val="00542394"/>
    <w:rsid w:val="005423EF"/>
    <w:rsid w:val="00542449"/>
    <w:rsid w:val="00542CDE"/>
    <w:rsid w:val="00544418"/>
    <w:rsid w:val="0054449E"/>
    <w:rsid w:val="005444E5"/>
    <w:rsid w:val="00544FF9"/>
    <w:rsid w:val="0054553E"/>
    <w:rsid w:val="00547069"/>
    <w:rsid w:val="00547B63"/>
    <w:rsid w:val="00550AEC"/>
    <w:rsid w:val="00550C3A"/>
    <w:rsid w:val="0055163C"/>
    <w:rsid w:val="0055191F"/>
    <w:rsid w:val="00551DCF"/>
    <w:rsid w:val="00552448"/>
    <w:rsid w:val="005526AF"/>
    <w:rsid w:val="005532C8"/>
    <w:rsid w:val="00553359"/>
    <w:rsid w:val="00554838"/>
    <w:rsid w:val="0055565D"/>
    <w:rsid w:val="005556DA"/>
    <w:rsid w:val="00555743"/>
    <w:rsid w:val="005563AF"/>
    <w:rsid w:val="00556AFE"/>
    <w:rsid w:val="00556EA5"/>
    <w:rsid w:val="00556EE2"/>
    <w:rsid w:val="00560465"/>
    <w:rsid w:val="005606A6"/>
    <w:rsid w:val="005608C6"/>
    <w:rsid w:val="00560D6F"/>
    <w:rsid w:val="0056105C"/>
    <w:rsid w:val="00561DD0"/>
    <w:rsid w:val="005625B8"/>
    <w:rsid w:val="00562644"/>
    <w:rsid w:val="005633C3"/>
    <w:rsid w:val="005638DD"/>
    <w:rsid w:val="00563B95"/>
    <w:rsid w:val="00563EF1"/>
    <w:rsid w:val="00563EFF"/>
    <w:rsid w:val="005645C2"/>
    <w:rsid w:val="00564990"/>
    <w:rsid w:val="005653A0"/>
    <w:rsid w:val="005656EF"/>
    <w:rsid w:val="005658AE"/>
    <w:rsid w:val="005658EA"/>
    <w:rsid w:val="00566E0F"/>
    <w:rsid w:val="00566F75"/>
    <w:rsid w:val="005670B9"/>
    <w:rsid w:val="00567385"/>
    <w:rsid w:val="005674EC"/>
    <w:rsid w:val="00570645"/>
    <w:rsid w:val="00570DD6"/>
    <w:rsid w:val="0057219C"/>
    <w:rsid w:val="00572B83"/>
    <w:rsid w:val="00572E3A"/>
    <w:rsid w:val="005730DE"/>
    <w:rsid w:val="005735F0"/>
    <w:rsid w:val="00573885"/>
    <w:rsid w:val="00573A1E"/>
    <w:rsid w:val="00573DD9"/>
    <w:rsid w:val="00574A0C"/>
    <w:rsid w:val="0057529A"/>
    <w:rsid w:val="005752F6"/>
    <w:rsid w:val="005754F4"/>
    <w:rsid w:val="00575603"/>
    <w:rsid w:val="00575700"/>
    <w:rsid w:val="00575A06"/>
    <w:rsid w:val="00575CC6"/>
    <w:rsid w:val="00576365"/>
    <w:rsid w:val="0057681A"/>
    <w:rsid w:val="005770E6"/>
    <w:rsid w:val="005777C8"/>
    <w:rsid w:val="00577AA6"/>
    <w:rsid w:val="00577C85"/>
    <w:rsid w:val="00577DF2"/>
    <w:rsid w:val="00577FDB"/>
    <w:rsid w:val="0058039E"/>
    <w:rsid w:val="00580521"/>
    <w:rsid w:val="00582A17"/>
    <w:rsid w:val="00582C5E"/>
    <w:rsid w:val="00582F77"/>
    <w:rsid w:val="0058376A"/>
    <w:rsid w:val="005838A0"/>
    <w:rsid w:val="0058478F"/>
    <w:rsid w:val="0058598D"/>
    <w:rsid w:val="005859B4"/>
    <w:rsid w:val="00585FFC"/>
    <w:rsid w:val="0058659A"/>
    <w:rsid w:val="0058682F"/>
    <w:rsid w:val="00586847"/>
    <w:rsid w:val="00586D16"/>
    <w:rsid w:val="00587245"/>
    <w:rsid w:val="0059091D"/>
    <w:rsid w:val="00590BB2"/>
    <w:rsid w:val="00592997"/>
    <w:rsid w:val="00592A4A"/>
    <w:rsid w:val="00592BF5"/>
    <w:rsid w:val="0059330B"/>
    <w:rsid w:val="00593607"/>
    <w:rsid w:val="00593CC3"/>
    <w:rsid w:val="00593DDF"/>
    <w:rsid w:val="005945A1"/>
    <w:rsid w:val="00594918"/>
    <w:rsid w:val="00594B1A"/>
    <w:rsid w:val="00594BE7"/>
    <w:rsid w:val="00595558"/>
    <w:rsid w:val="00595871"/>
    <w:rsid w:val="005958E4"/>
    <w:rsid w:val="00595D14"/>
    <w:rsid w:val="00595EA5"/>
    <w:rsid w:val="005965C0"/>
    <w:rsid w:val="00596BE8"/>
    <w:rsid w:val="0059794F"/>
    <w:rsid w:val="00597B2B"/>
    <w:rsid w:val="00597F81"/>
    <w:rsid w:val="005A1570"/>
    <w:rsid w:val="005A2687"/>
    <w:rsid w:val="005A3837"/>
    <w:rsid w:val="005A3D96"/>
    <w:rsid w:val="005A42A5"/>
    <w:rsid w:val="005A4612"/>
    <w:rsid w:val="005A5537"/>
    <w:rsid w:val="005A5AC5"/>
    <w:rsid w:val="005A6E4F"/>
    <w:rsid w:val="005A739F"/>
    <w:rsid w:val="005A7706"/>
    <w:rsid w:val="005A7B43"/>
    <w:rsid w:val="005A7F28"/>
    <w:rsid w:val="005B058C"/>
    <w:rsid w:val="005B05A2"/>
    <w:rsid w:val="005B0A40"/>
    <w:rsid w:val="005B0D93"/>
    <w:rsid w:val="005B0E72"/>
    <w:rsid w:val="005B1602"/>
    <w:rsid w:val="005B22B6"/>
    <w:rsid w:val="005B2719"/>
    <w:rsid w:val="005B288D"/>
    <w:rsid w:val="005B2A19"/>
    <w:rsid w:val="005B2E1F"/>
    <w:rsid w:val="005B31A8"/>
    <w:rsid w:val="005B35B6"/>
    <w:rsid w:val="005B366D"/>
    <w:rsid w:val="005B3830"/>
    <w:rsid w:val="005B3B90"/>
    <w:rsid w:val="005B43D1"/>
    <w:rsid w:val="005B444F"/>
    <w:rsid w:val="005B4628"/>
    <w:rsid w:val="005B4F27"/>
    <w:rsid w:val="005B4F90"/>
    <w:rsid w:val="005B50B1"/>
    <w:rsid w:val="005B5392"/>
    <w:rsid w:val="005B56FE"/>
    <w:rsid w:val="005B5709"/>
    <w:rsid w:val="005B584D"/>
    <w:rsid w:val="005B59FA"/>
    <w:rsid w:val="005B5C3D"/>
    <w:rsid w:val="005B635A"/>
    <w:rsid w:val="005B6435"/>
    <w:rsid w:val="005B691D"/>
    <w:rsid w:val="005B7002"/>
    <w:rsid w:val="005B77AA"/>
    <w:rsid w:val="005C0096"/>
    <w:rsid w:val="005C0236"/>
    <w:rsid w:val="005C0686"/>
    <w:rsid w:val="005C06D6"/>
    <w:rsid w:val="005C09F2"/>
    <w:rsid w:val="005C0A38"/>
    <w:rsid w:val="005C0DBF"/>
    <w:rsid w:val="005C1042"/>
    <w:rsid w:val="005C1C30"/>
    <w:rsid w:val="005C3397"/>
    <w:rsid w:val="005C3F8C"/>
    <w:rsid w:val="005C41BB"/>
    <w:rsid w:val="005C585E"/>
    <w:rsid w:val="005C59EC"/>
    <w:rsid w:val="005C5AA5"/>
    <w:rsid w:val="005C5E43"/>
    <w:rsid w:val="005C66F4"/>
    <w:rsid w:val="005C6B69"/>
    <w:rsid w:val="005C757F"/>
    <w:rsid w:val="005C7675"/>
    <w:rsid w:val="005C781A"/>
    <w:rsid w:val="005D0D4D"/>
    <w:rsid w:val="005D1107"/>
    <w:rsid w:val="005D1CF5"/>
    <w:rsid w:val="005D2280"/>
    <w:rsid w:val="005D276A"/>
    <w:rsid w:val="005D27B9"/>
    <w:rsid w:val="005D3498"/>
    <w:rsid w:val="005D369B"/>
    <w:rsid w:val="005D4A53"/>
    <w:rsid w:val="005D5207"/>
    <w:rsid w:val="005D563C"/>
    <w:rsid w:val="005D58EA"/>
    <w:rsid w:val="005D73C5"/>
    <w:rsid w:val="005E08AF"/>
    <w:rsid w:val="005E0A20"/>
    <w:rsid w:val="005E0D22"/>
    <w:rsid w:val="005E1193"/>
    <w:rsid w:val="005E124C"/>
    <w:rsid w:val="005E1776"/>
    <w:rsid w:val="005E2C6E"/>
    <w:rsid w:val="005E31EE"/>
    <w:rsid w:val="005E3E17"/>
    <w:rsid w:val="005E3E3A"/>
    <w:rsid w:val="005E41A6"/>
    <w:rsid w:val="005E5207"/>
    <w:rsid w:val="005E5242"/>
    <w:rsid w:val="005E56AC"/>
    <w:rsid w:val="005E58AD"/>
    <w:rsid w:val="005E59C1"/>
    <w:rsid w:val="005E600B"/>
    <w:rsid w:val="005E6CED"/>
    <w:rsid w:val="005E70C4"/>
    <w:rsid w:val="005E74AF"/>
    <w:rsid w:val="005E7FE8"/>
    <w:rsid w:val="005F02C3"/>
    <w:rsid w:val="005F05F9"/>
    <w:rsid w:val="005F0813"/>
    <w:rsid w:val="005F0FAA"/>
    <w:rsid w:val="005F1778"/>
    <w:rsid w:val="005F17B1"/>
    <w:rsid w:val="005F2041"/>
    <w:rsid w:val="005F2885"/>
    <w:rsid w:val="005F36FC"/>
    <w:rsid w:val="005F39FF"/>
    <w:rsid w:val="005F3E9B"/>
    <w:rsid w:val="005F4025"/>
    <w:rsid w:val="005F42C8"/>
    <w:rsid w:val="005F495F"/>
    <w:rsid w:val="005F4BCD"/>
    <w:rsid w:val="005F5741"/>
    <w:rsid w:val="005F5A01"/>
    <w:rsid w:val="005F5ABF"/>
    <w:rsid w:val="005F5B2C"/>
    <w:rsid w:val="005F6E4D"/>
    <w:rsid w:val="005F781E"/>
    <w:rsid w:val="005F7FCA"/>
    <w:rsid w:val="006010F6"/>
    <w:rsid w:val="00601412"/>
    <w:rsid w:val="006019BB"/>
    <w:rsid w:val="006024E3"/>
    <w:rsid w:val="00602544"/>
    <w:rsid w:val="006028D6"/>
    <w:rsid w:val="00602D28"/>
    <w:rsid w:val="00603504"/>
    <w:rsid w:val="0060362D"/>
    <w:rsid w:val="00603892"/>
    <w:rsid w:val="00603DE0"/>
    <w:rsid w:val="00604CA1"/>
    <w:rsid w:val="00604FD0"/>
    <w:rsid w:val="00604FF4"/>
    <w:rsid w:val="00605437"/>
    <w:rsid w:val="00605FE2"/>
    <w:rsid w:val="006063C4"/>
    <w:rsid w:val="006070D9"/>
    <w:rsid w:val="00607A6D"/>
    <w:rsid w:val="00607CC7"/>
    <w:rsid w:val="00610014"/>
    <w:rsid w:val="006101C1"/>
    <w:rsid w:val="00610C7C"/>
    <w:rsid w:val="00611197"/>
    <w:rsid w:val="00611E88"/>
    <w:rsid w:val="00612BCF"/>
    <w:rsid w:val="00612C5C"/>
    <w:rsid w:val="00612EDF"/>
    <w:rsid w:val="006134D7"/>
    <w:rsid w:val="006137E3"/>
    <w:rsid w:val="006137EC"/>
    <w:rsid w:val="00613C00"/>
    <w:rsid w:val="00613F41"/>
    <w:rsid w:val="00613F75"/>
    <w:rsid w:val="006145A3"/>
    <w:rsid w:val="00614766"/>
    <w:rsid w:val="006149E7"/>
    <w:rsid w:val="00614E39"/>
    <w:rsid w:val="006152CF"/>
    <w:rsid w:val="00616368"/>
    <w:rsid w:val="00617051"/>
    <w:rsid w:val="00617AF6"/>
    <w:rsid w:val="00617C60"/>
    <w:rsid w:val="00620522"/>
    <w:rsid w:val="0062072D"/>
    <w:rsid w:val="00620CD6"/>
    <w:rsid w:val="006216E7"/>
    <w:rsid w:val="00621906"/>
    <w:rsid w:val="006219D5"/>
    <w:rsid w:val="00621C1D"/>
    <w:rsid w:val="00622095"/>
    <w:rsid w:val="006225A7"/>
    <w:rsid w:val="00622A30"/>
    <w:rsid w:val="00622ACE"/>
    <w:rsid w:val="00622E00"/>
    <w:rsid w:val="0062305C"/>
    <w:rsid w:val="006234B5"/>
    <w:rsid w:val="006234EC"/>
    <w:rsid w:val="00624DFF"/>
    <w:rsid w:val="0062560C"/>
    <w:rsid w:val="00625859"/>
    <w:rsid w:val="00625A1B"/>
    <w:rsid w:val="00625CF2"/>
    <w:rsid w:val="0062662D"/>
    <w:rsid w:val="00627955"/>
    <w:rsid w:val="00627B7A"/>
    <w:rsid w:val="006305B7"/>
    <w:rsid w:val="00630B97"/>
    <w:rsid w:val="00630C84"/>
    <w:rsid w:val="00630D50"/>
    <w:rsid w:val="006319BA"/>
    <w:rsid w:val="00632434"/>
    <w:rsid w:val="00632FA6"/>
    <w:rsid w:val="00633461"/>
    <w:rsid w:val="00633C09"/>
    <w:rsid w:val="00634C41"/>
    <w:rsid w:val="00634F8B"/>
    <w:rsid w:val="0063504D"/>
    <w:rsid w:val="00635A1B"/>
    <w:rsid w:val="006367FA"/>
    <w:rsid w:val="00637EC6"/>
    <w:rsid w:val="00640023"/>
    <w:rsid w:val="0064078E"/>
    <w:rsid w:val="00641042"/>
    <w:rsid w:val="0064176E"/>
    <w:rsid w:val="00641D2C"/>
    <w:rsid w:val="00641EF3"/>
    <w:rsid w:val="00641F9B"/>
    <w:rsid w:val="006427A4"/>
    <w:rsid w:val="00642B88"/>
    <w:rsid w:val="00642E8E"/>
    <w:rsid w:val="00642F74"/>
    <w:rsid w:val="00642F8A"/>
    <w:rsid w:val="0064366B"/>
    <w:rsid w:val="006446FA"/>
    <w:rsid w:val="00644F79"/>
    <w:rsid w:val="00645727"/>
    <w:rsid w:val="006469E8"/>
    <w:rsid w:val="006476C2"/>
    <w:rsid w:val="00647A6D"/>
    <w:rsid w:val="00647ABE"/>
    <w:rsid w:val="00647E27"/>
    <w:rsid w:val="006500D4"/>
    <w:rsid w:val="0065027E"/>
    <w:rsid w:val="006505CB"/>
    <w:rsid w:val="0065081B"/>
    <w:rsid w:val="00653408"/>
    <w:rsid w:val="00653CF6"/>
    <w:rsid w:val="00654194"/>
    <w:rsid w:val="006543D1"/>
    <w:rsid w:val="00654FD4"/>
    <w:rsid w:val="006551E2"/>
    <w:rsid w:val="0065676A"/>
    <w:rsid w:val="00656FFB"/>
    <w:rsid w:val="0065778A"/>
    <w:rsid w:val="00657AA8"/>
    <w:rsid w:val="006603D1"/>
    <w:rsid w:val="006609EE"/>
    <w:rsid w:val="00660B3E"/>
    <w:rsid w:val="00661013"/>
    <w:rsid w:val="00661C93"/>
    <w:rsid w:val="00662AB1"/>
    <w:rsid w:val="0066363A"/>
    <w:rsid w:val="00663687"/>
    <w:rsid w:val="006639BD"/>
    <w:rsid w:val="006643D4"/>
    <w:rsid w:val="006648E1"/>
    <w:rsid w:val="00664AC8"/>
    <w:rsid w:val="0066580A"/>
    <w:rsid w:val="0066582B"/>
    <w:rsid w:val="00666746"/>
    <w:rsid w:val="0066698A"/>
    <w:rsid w:val="00666B44"/>
    <w:rsid w:val="0066710A"/>
    <w:rsid w:val="00667188"/>
    <w:rsid w:val="006672CA"/>
    <w:rsid w:val="006673E0"/>
    <w:rsid w:val="00667A11"/>
    <w:rsid w:val="00667E50"/>
    <w:rsid w:val="00670263"/>
    <w:rsid w:val="00670C23"/>
    <w:rsid w:val="00670FE4"/>
    <w:rsid w:val="006713D4"/>
    <w:rsid w:val="00671AD4"/>
    <w:rsid w:val="00671E49"/>
    <w:rsid w:val="00672E4B"/>
    <w:rsid w:val="00673B23"/>
    <w:rsid w:val="00673D62"/>
    <w:rsid w:val="006765AE"/>
    <w:rsid w:val="006766B3"/>
    <w:rsid w:val="006779BC"/>
    <w:rsid w:val="006801EC"/>
    <w:rsid w:val="0068075D"/>
    <w:rsid w:val="00680CD4"/>
    <w:rsid w:val="00680E07"/>
    <w:rsid w:val="006812FD"/>
    <w:rsid w:val="00681AA1"/>
    <w:rsid w:val="00681D1C"/>
    <w:rsid w:val="0068211A"/>
    <w:rsid w:val="006825FB"/>
    <w:rsid w:val="00683634"/>
    <w:rsid w:val="00683885"/>
    <w:rsid w:val="00683921"/>
    <w:rsid w:val="006842EB"/>
    <w:rsid w:val="00684407"/>
    <w:rsid w:val="00684651"/>
    <w:rsid w:val="00684DEF"/>
    <w:rsid w:val="00685258"/>
    <w:rsid w:val="00685624"/>
    <w:rsid w:val="0068612C"/>
    <w:rsid w:val="00686A38"/>
    <w:rsid w:val="00686E5F"/>
    <w:rsid w:val="00687449"/>
    <w:rsid w:val="00687EF4"/>
    <w:rsid w:val="00690238"/>
    <w:rsid w:val="00690317"/>
    <w:rsid w:val="00690592"/>
    <w:rsid w:val="00690ADE"/>
    <w:rsid w:val="00690D11"/>
    <w:rsid w:val="00690F0E"/>
    <w:rsid w:val="0069137E"/>
    <w:rsid w:val="0069143A"/>
    <w:rsid w:val="0069147A"/>
    <w:rsid w:val="0069169F"/>
    <w:rsid w:val="00692333"/>
    <w:rsid w:val="00692491"/>
    <w:rsid w:val="00692C7A"/>
    <w:rsid w:val="00692EB3"/>
    <w:rsid w:val="0069347C"/>
    <w:rsid w:val="00693F71"/>
    <w:rsid w:val="00694909"/>
    <w:rsid w:val="0069514C"/>
    <w:rsid w:val="00695226"/>
    <w:rsid w:val="006955B5"/>
    <w:rsid w:val="00695CD2"/>
    <w:rsid w:val="00695F97"/>
    <w:rsid w:val="006A0105"/>
    <w:rsid w:val="006A011D"/>
    <w:rsid w:val="006A0328"/>
    <w:rsid w:val="006A05B8"/>
    <w:rsid w:val="006A05D3"/>
    <w:rsid w:val="006A22BB"/>
    <w:rsid w:val="006A2E4B"/>
    <w:rsid w:val="006A457F"/>
    <w:rsid w:val="006A4B8F"/>
    <w:rsid w:val="006A54FB"/>
    <w:rsid w:val="006A5679"/>
    <w:rsid w:val="006A642C"/>
    <w:rsid w:val="006A7393"/>
    <w:rsid w:val="006A769C"/>
    <w:rsid w:val="006A790B"/>
    <w:rsid w:val="006A79AC"/>
    <w:rsid w:val="006A7C13"/>
    <w:rsid w:val="006B0191"/>
    <w:rsid w:val="006B07A9"/>
    <w:rsid w:val="006B08AB"/>
    <w:rsid w:val="006B0A16"/>
    <w:rsid w:val="006B0E08"/>
    <w:rsid w:val="006B0E31"/>
    <w:rsid w:val="006B13CD"/>
    <w:rsid w:val="006B1434"/>
    <w:rsid w:val="006B1B7C"/>
    <w:rsid w:val="006B22D3"/>
    <w:rsid w:val="006B266D"/>
    <w:rsid w:val="006B29E2"/>
    <w:rsid w:val="006B2E5E"/>
    <w:rsid w:val="006B3058"/>
    <w:rsid w:val="006B3DEC"/>
    <w:rsid w:val="006B4453"/>
    <w:rsid w:val="006B5072"/>
    <w:rsid w:val="006B51EB"/>
    <w:rsid w:val="006B76A3"/>
    <w:rsid w:val="006C00CF"/>
    <w:rsid w:val="006C0330"/>
    <w:rsid w:val="006C0F35"/>
    <w:rsid w:val="006C13DB"/>
    <w:rsid w:val="006C19F8"/>
    <w:rsid w:val="006C25BD"/>
    <w:rsid w:val="006C2EAF"/>
    <w:rsid w:val="006C3A23"/>
    <w:rsid w:val="006C3E6E"/>
    <w:rsid w:val="006C4743"/>
    <w:rsid w:val="006C4820"/>
    <w:rsid w:val="006C498F"/>
    <w:rsid w:val="006C5453"/>
    <w:rsid w:val="006C579F"/>
    <w:rsid w:val="006C5D21"/>
    <w:rsid w:val="006C6207"/>
    <w:rsid w:val="006C6312"/>
    <w:rsid w:val="006C6632"/>
    <w:rsid w:val="006C7032"/>
    <w:rsid w:val="006C724C"/>
    <w:rsid w:val="006C768A"/>
    <w:rsid w:val="006C785E"/>
    <w:rsid w:val="006C7E91"/>
    <w:rsid w:val="006C7FC8"/>
    <w:rsid w:val="006D073B"/>
    <w:rsid w:val="006D119F"/>
    <w:rsid w:val="006D130E"/>
    <w:rsid w:val="006D14C0"/>
    <w:rsid w:val="006D166E"/>
    <w:rsid w:val="006D16E4"/>
    <w:rsid w:val="006D1A0E"/>
    <w:rsid w:val="006D302F"/>
    <w:rsid w:val="006D32F5"/>
    <w:rsid w:val="006D34DE"/>
    <w:rsid w:val="006D3AB9"/>
    <w:rsid w:val="006D3E92"/>
    <w:rsid w:val="006D4CB5"/>
    <w:rsid w:val="006D4D44"/>
    <w:rsid w:val="006D5D42"/>
    <w:rsid w:val="006D66A8"/>
    <w:rsid w:val="006D690A"/>
    <w:rsid w:val="006D6CB7"/>
    <w:rsid w:val="006D707C"/>
    <w:rsid w:val="006D77CA"/>
    <w:rsid w:val="006E089A"/>
    <w:rsid w:val="006E14A4"/>
    <w:rsid w:val="006E154B"/>
    <w:rsid w:val="006E19D1"/>
    <w:rsid w:val="006E1EDF"/>
    <w:rsid w:val="006E2156"/>
    <w:rsid w:val="006E362D"/>
    <w:rsid w:val="006E3CB8"/>
    <w:rsid w:val="006E3D17"/>
    <w:rsid w:val="006E3DAD"/>
    <w:rsid w:val="006E43DE"/>
    <w:rsid w:val="006E4477"/>
    <w:rsid w:val="006E46D9"/>
    <w:rsid w:val="006E510A"/>
    <w:rsid w:val="006E519D"/>
    <w:rsid w:val="006E5698"/>
    <w:rsid w:val="006E5AEB"/>
    <w:rsid w:val="006E62F3"/>
    <w:rsid w:val="006E6369"/>
    <w:rsid w:val="006E638F"/>
    <w:rsid w:val="006E657B"/>
    <w:rsid w:val="006E6ECD"/>
    <w:rsid w:val="006E7D0A"/>
    <w:rsid w:val="006F0525"/>
    <w:rsid w:val="006F0AFC"/>
    <w:rsid w:val="006F0FDB"/>
    <w:rsid w:val="006F169F"/>
    <w:rsid w:val="006F1964"/>
    <w:rsid w:val="006F1C79"/>
    <w:rsid w:val="006F1FD5"/>
    <w:rsid w:val="006F2405"/>
    <w:rsid w:val="006F270C"/>
    <w:rsid w:val="006F2785"/>
    <w:rsid w:val="006F29A4"/>
    <w:rsid w:val="006F2A21"/>
    <w:rsid w:val="006F2FF7"/>
    <w:rsid w:val="006F3B04"/>
    <w:rsid w:val="006F3E03"/>
    <w:rsid w:val="006F4594"/>
    <w:rsid w:val="006F483C"/>
    <w:rsid w:val="006F4A61"/>
    <w:rsid w:val="006F4B44"/>
    <w:rsid w:val="006F4C0F"/>
    <w:rsid w:val="006F54C3"/>
    <w:rsid w:val="006F56E8"/>
    <w:rsid w:val="006F5A54"/>
    <w:rsid w:val="006F5D6C"/>
    <w:rsid w:val="006F694C"/>
    <w:rsid w:val="006F7ACA"/>
    <w:rsid w:val="006F7EAC"/>
    <w:rsid w:val="007003F8"/>
    <w:rsid w:val="007009A5"/>
    <w:rsid w:val="00700E7F"/>
    <w:rsid w:val="007010C3"/>
    <w:rsid w:val="007018C8"/>
    <w:rsid w:val="00701C6E"/>
    <w:rsid w:val="00702112"/>
    <w:rsid w:val="00702604"/>
    <w:rsid w:val="00703061"/>
    <w:rsid w:val="00703127"/>
    <w:rsid w:val="00703676"/>
    <w:rsid w:val="00703B6E"/>
    <w:rsid w:val="007043F8"/>
    <w:rsid w:val="00704D12"/>
    <w:rsid w:val="00705B25"/>
    <w:rsid w:val="00706FCC"/>
    <w:rsid w:val="007070CD"/>
    <w:rsid w:val="00707746"/>
    <w:rsid w:val="007101E1"/>
    <w:rsid w:val="00711063"/>
    <w:rsid w:val="007118F9"/>
    <w:rsid w:val="00711E88"/>
    <w:rsid w:val="007122A0"/>
    <w:rsid w:val="00712679"/>
    <w:rsid w:val="00713517"/>
    <w:rsid w:val="00713D79"/>
    <w:rsid w:val="00715048"/>
    <w:rsid w:val="00715389"/>
    <w:rsid w:val="00715480"/>
    <w:rsid w:val="00715658"/>
    <w:rsid w:val="00715BCD"/>
    <w:rsid w:val="00716185"/>
    <w:rsid w:val="00716577"/>
    <w:rsid w:val="00717360"/>
    <w:rsid w:val="00717C67"/>
    <w:rsid w:val="007204EF"/>
    <w:rsid w:val="00720A02"/>
    <w:rsid w:val="00720CCC"/>
    <w:rsid w:val="00720E1B"/>
    <w:rsid w:val="0072136C"/>
    <w:rsid w:val="00721832"/>
    <w:rsid w:val="00721B87"/>
    <w:rsid w:val="00722481"/>
    <w:rsid w:val="0072331B"/>
    <w:rsid w:val="00723950"/>
    <w:rsid w:val="007248EB"/>
    <w:rsid w:val="00725701"/>
    <w:rsid w:val="00726D95"/>
    <w:rsid w:val="00727188"/>
    <w:rsid w:val="007271E9"/>
    <w:rsid w:val="00727402"/>
    <w:rsid w:val="0072788F"/>
    <w:rsid w:val="00727FE6"/>
    <w:rsid w:val="00730E63"/>
    <w:rsid w:val="007313A9"/>
    <w:rsid w:val="0073229B"/>
    <w:rsid w:val="00732A5D"/>
    <w:rsid w:val="00732F85"/>
    <w:rsid w:val="00732FA0"/>
    <w:rsid w:val="00732FC6"/>
    <w:rsid w:val="007336AA"/>
    <w:rsid w:val="00733A63"/>
    <w:rsid w:val="00733A7D"/>
    <w:rsid w:val="00733E40"/>
    <w:rsid w:val="00734081"/>
    <w:rsid w:val="007340A1"/>
    <w:rsid w:val="007353C3"/>
    <w:rsid w:val="00735A99"/>
    <w:rsid w:val="00735FBB"/>
    <w:rsid w:val="00736058"/>
    <w:rsid w:val="007362CC"/>
    <w:rsid w:val="007401F2"/>
    <w:rsid w:val="007403E7"/>
    <w:rsid w:val="0074068B"/>
    <w:rsid w:val="00740A92"/>
    <w:rsid w:val="007419F0"/>
    <w:rsid w:val="00741C99"/>
    <w:rsid w:val="00742137"/>
    <w:rsid w:val="00742387"/>
    <w:rsid w:val="0074248D"/>
    <w:rsid w:val="00742771"/>
    <w:rsid w:val="0074295F"/>
    <w:rsid w:val="00742965"/>
    <w:rsid w:val="007434B5"/>
    <w:rsid w:val="00743881"/>
    <w:rsid w:val="007438F2"/>
    <w:rsid w:val="00743C2D"/>
    <w:rsid w:val="00743C71"/>
    <w:rsid w:val="00743C9B"/>
    <w:rsid w:val="007440A8"/>
    <w:rsid w:val="0074479E"/>
    <w:rsid w:val="00744D91"/>
    <w:rsid w:val="00744F8E"/>
    <w:rsid w:val="0074536E"/>
    <w:rsid w:val="007458A3"/>
    <w:rsid w:val="007466CD"/>
    <w:rsid w:val="00746998"/>
    <w:rsid w:val="00746F4F"/>
    <w:rsid w:val="00747154"/>
    <w:rsid w:val="007471BB"/>
    <w:rsid w:val="007500D9"/>
    <w:rsid w:val="007503AF"/>
    <w:rsid w:val="00751041"/>
    <w:rsid w:val="00751307"/>
    <w:rsid w:val="00751F66"/>
    <w:rsid w:val="00752899"/>
    <w:rsid w:val="007528D7"/>
    <w:rsid w:val="00752ACC"/>
    <w:rsid w:val="00753192"/>
    <w:rsid w:val="007531B0"/>
    <w:rsid w:val="0075428F"/>
    <w:rsid w:val="0075437D"/>
    <w:rsid w:val="00754437"/>
    <w:rsid w:val="00754760"/>
    <w:rsid w:val="00754857"/>
    <w:rsid w:val="007553C2"/>
    <w:rsid w:val="00755BA1"/>
    <w:rsid w:val="00756F02"/>
    <w:rsid w:val="00757874"/>
    <w:rsid w:val="007608F9"/>
    <w:rsid w:val="00760A23"/>
    <w:rsid w:val="00760B4C"/>
    <w:rsid w:val="00760B83"/>
    <w:rsid w:val="00761BF2"/>
    <w:rsid w:val="00761F6C"/>
    <w:rsid w:val="0076221C"/>
    <w:rsid w:val="0076250E"/>
    <w:rsid w:val="007626B4"/>
    <w:rsid w:val="007628A0"/>
    <w:rsid w:val="007631E8"/>
    <w:rsid w:val="00763ED8"/>
    <w:rsid w:val="00764772"/>
    <w:rsid w:val="00764943"/>
    <w:rsid w:val="00765026"/>
    <w:rsid w:val="00765B08"/>
    <w:rsid w:val="00765BC4"/>
    <w:rsid w:val="00765CAA"/>
    <w:rsid w:val="00765F25"/>
    <w:rsid w:val="007667C5"/>
    <w:rsid w:val="00766A51"/>
    <w:rsid w:val="00766C83"/>
    <w:rsid w:val="00767211"/>
    <w:rsid w:val="0076733E"/>
    <w:rsid w:val="007673D5"/>
    <w:rsid w:val="00767EB2"/>
    <w:rsid w:val="007701D4"/>
    <w:rsid w:val="00770E45"/>
    <w:rsid w:val="0077195D"/>
    <w:rsid w:val="00771FC8"/>
    <w:rsid w:val="00772371"/>
    <w:rsid w:val="007726E4"/>
    <w:rsid w:val="00772FBE"/>
    <w:rsid w:val="007738F6"/>
    <w:rsid w:val="00773BB6"/>
    <w:rsid w:val="007743AF"/>
    <w:rsid w:val="00774561"/>
    <w:rsid w:val="0077468F"/>
    <w:rsid w:val="0077472C"/>
    <w:rsid w:val="0077492C"/>
    <w:rsid w:val="00774FD0"/>
    <w:rsid w:val="007752B7"/>
    <w:rsid w:val="0077615D"/>
    <w:rsid w:val="0077745B"/>
    <w:rsid w:val="00780B22"/>
    <w:rsid w:val="00781AD6"/>
    <w:rsid w:val="0078200A"/>
    <w:rsid w:val="007827C7"/>
    <w:rsid w:val="00783228"/>
    <w:rsid w:val="00783D1C"/>
    <w:rsid w:val="00784208"/>
    <w:rsid w:val="0078555B"/>
    <w:rsid w:val="007856C8"/>
    <w:rsid w:val="00785BF7"/>
    <w:rsid w:val="00785E4D"/>
    <w:rsid w:val="00785F16"/>
    <w:rsid w:val="00786563"/>
    <w:rsid w:val="0078663B"/>
    <w:rsid w:val="00786BC8"/>
    <w:rsid w:val="00787990"/>
    <w:rsid w:val="007879AB"/>
    <w:rsid w:val="007908AB"/>
    <w:rsid w:val="00791286"/>
    <w:rsid w:val="00791345"/>
    <w:rsid w:val="00791577"/>
    <w:rsid w:val="007917F1"/>
    <w:rsid w:val="00791F7E"/>
    <w:rsid w:val="007922D9"/>
    <w:rsid w:val="0079251C"/>
    <w:rsid w:val="007930B8"/>
    <w:rsid w:val="0079359E"/>
    <w:rsid w:val="007935A5"/>
    <w:rsid w:val="00793AAE"/>
    <w:rsid w:val="00794D5B"/>
    <w:rsid w:val="00794FB7"/>
    <w:rsid w:val="007954CE"/>
    <w:rsid w:val="00795702"/>
    <w:rsid w:val="007959EB"/>
    <w:rsid w:val="00797754"/>
    <w:rsid w:val="00797BC4"/>
    <w:rsid w:val="00797C08"/>
    <w:rsid w:val="007A0067"/>
    <w:rsid w:val="007A0164"/>
    <w:rsid w:val="007A0534"/>
    <w:rsid w:val="007A137B"/>
    <w:rsid w:val="007A1456"/>
    <w:rsid w:val="007A22B1"/>
    <w:rsid w:val="007A3AC8"/>
    <w:rsid w:val="007A3F30"/>
    <w:rsid w:val="007A40F9"/>
    <w:rsid w:val="007A41F7"/>
    <w:rsid w:val="007A4C49"/>
    <w:rsid w:val="007A4D22"/>
    <w:rsid w:val="007A4F3E"/>
    <w:rsid w:val="007A575D"/>
    <w:rsid w:val="007A6C16"/>
    <w:rsid w:val="007A705D"/>
    <w:rsid w:val="007A760D"/>
    <w:rsid w:val="007A7B55"/>
    <w:rsid w:val="007A7C86"/>
    <w:rsid w:val="007A7E8F"/>
    <w:rsid w:val="007B0825"/>
    <w:rsid w:val="007B0ECA"/>
    <w:rsid w:val="007B1647"/>
    <w:rsid w:val="007B1E3D"/>
    <w:rsid w:val="007B287B"/>
    <w:rsid w:val="007B2D6D"/>
    <w:rsid w:val="007B39D3"/>
    <w:rsid w:val="007B3ECB"/>
    <w:rsid w:val="007B46C5"/>
    <w:rsid w:val="007B4750"/>
    <w:rsid w:val="007B4C10"/>
    <w:rsid w:val="007B562B"/>
    <w:rsid w:val="007B588F"/>
    <w:rsid w:val="007B5D35"/>
    <w:rsid w:val="007B5DDA"/>
    <w:rsid w:val="007B5E18"/>
    <w:rsid w:val="007B5F23"/>
    <w:rsid w:val="007B6EE6"/>
    <w:rsid w:val="007B70AC"/>
    <w:rsid w:val="007B7AB5"/>
    <w:rsid w:val="007C19C1"/>
    <w:rsid w:val="007C1FBF"/>
    <w:rsid w:val="007C2B3D"/>
    <w:rsid w:val="007C344A"/>
    <w:rsid w:val="007C3562"/>
    <w:rsid w:val="007C4632"/>
    <w:rsid w:val="007C5320"/>
    <w:rsid w:val="007C5BC8"/>
    <w:rsid w:val="007C5C4F"/>
    <w:rsid w:val="007C5D44"/>
    <w:rsid w:val="007C620B"/>
    <w:rsid w:val="007C64EC"/>
    <w:rsid w:val="007C65C0"/>
    <w:rsid w:val="007C68D6"/>
    <w:rsid w:val="007C72EE"/>
    <w:rsid w:val="007C79B7"/>
    <w:rsid w:val="007C7C34"/>
    <w:rsid w:val="007C7F8A"/>
    <w:rsid w:val="007D0340"/>
    <w:rsid w:val="007D0EB6"/>
    <w:rsid w:val="007D1153"/>
    <w:rsid w:val="007D19F2"/>
    <w:rsid w:val="007D1DC0"/>
    <w:rsid w:val="007D2369"/>
    <w:rsid w:val="007D25A4"/>
    <w:rsid w:val="007D2DDB"/>
    <w:rsid w:val="007D380D"/>
    <w:rsid w:val="007D384E"/>
    <w:rsid w:val="007D3B87"/>
    <w:rsid w:val="007D4CA0"/>
    <w:rsid w:val="007D5A2B"/>
    <w:rsid w:val="007D6307"/>
    <w:rsid w:val="007D6934"/>
    <w:rsid w:val="007D6C0E"/>
    <w:rsid w:val="007E0252"/>
    <w:rsid w:val="007E0BA9"/>
    <w:rsid w:val="007E0C9A"/>
    <w:rsid w:val="007E10E8"/>
    <w:rsid w:val="007E1A00"/>
    <w:rsid w:val="007E1C7A"/>
    <w:rsid w:val="007E1E9B"/>
    <w:rsid w:val="007E208B"/>
    <w:rsid w:val="007E3081"/>
    <w:rsid w:val="007E3569"/>
    <w:rsid w:val="007E3809"/>
    <w:rsid w:val="007E3DB3"/>
    <w:rsid w:val="007E3F3C"/>
    <w:rsid w:val="007E414F"/>
    <w:rsid w:val="007E415F"/>
    <w:rsid w:val="007E4384"/>
    <w:rsid w:val="007E43D3"/>
    <w:rsid w:val="007E4B81"/>
    <w:rsid w:val="007E5C6D"/>
    <w:rsid w:val="007E69E0"/>
    <w:rsid w:val="007E78AA"/>
    <w:rsid w:val="007F0034"/>
    <w:rsid w:val="007F0F68"/>
    <w:rsid w:val="007F118F"/>
    <w:rsid w:val="007F1354"/>
    <w:rsid w:val="007F286A"/>
    <w:rsid w:val="007F2C29"/>
    <w:rsid w:val="007F3990"/>
    <w:rsid w:val="007F45A8"/>
    <w:rsid w:val="007F46EA"/>
    <w:rsid w:val="007F4BBC"/>
    <w:rsid w:val="007F4BD3"/>
    <w:rsid w:val="007F4E20"/>
    <w:rsid w:val="007F5A05"/>
    <w:rsid w:val="007F5DAE"/>
    <w:rsid w:val="007F6543"/>
    <w:rsid w:val="007F6B08"/>
    <w:rsid w:val="00800AC8"/>
    <w:rsid w:val="0080119C"/>
    <w:rsid w:val="0080147D"/>
    <w:rsid w:val="00801E51"/>
    <w:rsid w:val="00802651"/>
    <w:rsid w:val="008027B4"/>
    <w:rsid w:val="008030EB"/>
    <w:rsid w:val="008035D2"/>
    <w:rsid w:val="00803726"/>
    <w:rsid w:val="00803CA6"/>
    <w:rsid w:val="00803E3C"/>
    <w:rsid w:val="008049AC"/>
    <w:rsid w:val="00804D9B"/>
    <w:rsid w:val="00805194"/>
    <w:rsid w:val="00805444"/>
    <w:rsid w:val="00805741"/>
    <w:rsid w:val="00805A89"/>
    <w:rsid w:val="00806111"/>
    <w:rsid w:val="008070F1"/>
    <w:rsid w:val="008072A7"/>
    <w:rsid w:val="00811125"/>
    <w:rsid w:val="00811667"/>
    <w:rsid w:val="00811F84"/>
    <w:rsid w:val="0081240B"/>
    <w:rsid w:val="00812C2F"/>
    <w:rsid w:val="00813294"/>
    <w:rsid w:val="008132AB"/>
    <w:rsid w:val="008135D2"/>
    <w:rsid w:val="0081393B"/>
    <w:rsid w:val="00813B80"/>
    <w:rsid w:val="008141B7"/>
    <w:rsid w:val="0081452F"/>
    <w:rsid w:val="00814E47"/>
    <w:rsid w:val="0081576A"/>
    <w:rsid w:val="00815862"/>
    <w:rsid w:val="00815BAA"/>
    <w:rsid w:val="00815D38"/>
    <w:rsid w:val="0081681A"/>
    <w:rsid w:val="008179BC"/>
    <w:rsid w:val="00817B39"/>
    <w:rsid w:val="00817FE6"/>
    <w:rsid w:val="00820A23"/>
    <w:rsid w:val="00820FF5"/>
    <w:rsid w:val="008211A3"/>
    <w:rsid w:val="008215A3"/>
    <w:rsid w:val="00821AF9"/>
    <w:rsid w:val="00821D1D"/>
    <w:rsid w:val="00822027"/>
    <w:rsid w:val="00822082"/>
    <w:rsid w:val="00823202"/>
    <w:rsid w:val="00823280"/>
    <w:rsid w:val="008233A7"/>
    <w:rsid w:val="008235FF"/>
    <w:rsid w:val="00824151"/>
    <w:rsid w:val="00824A96"/>
    <w:rsid w:val="00824CF8"/>
    <w:rsid w:val="0082508C"/>
    <w:rsid w:val="008258B6"/>
    <w:rsid w:val="00826A38"/>
    <w:rsid w:val="008276BB"/>
    <w:rsid w:val="00827720"/>
    <w:rsid w:val="00827969"/>
    <w:rsid w:val="00827A11"/>
    <w:rsid w:val="0083136F"/>
    <w:rsid w:val="00831BB9"/>
    <w:rsid w:val="008323E5"/>
    <w:rsid w:val="00832809"/>
    <w:rsid w:val="008331B8"/>
    <w:rsid w:val="00833648"/>
    <w:rsid w:val="00833666"/>
    <w:rsid w:val="00833C2B"/>
    <w:rsid w:val="00833FF6"/>
    <w:rsid w:val="008342C9"/>
    <w:rsid w:val="0083546C"/>
    <w:rsid w:val="008361DF"/>
    <w:rsid w:val="008373BB"/>
    <w:rsid w:val="00837483"/>
    <w:rsid w:val="00837679"/>
    <w:rsid w:val="00837A70"/>
    <w:rsid w:val="00837DA4"/>
    <w:rsid w:val="00840500"/>
    <w:rsid w:val="0084080C"/>
    <w:rsid w:val="008415AD"/>
    <w:rsid w:val="00841651"/>
    <w:rsid w:val="00842C06"/>
    <w:rsid w:val="00842CAC"/>
    <w:rsid w:val="0084314F"/>
    <w:rsid w:val="00843DBA"/>
    <w:rsid w:val="00844FCF"/>
    <w:rsid w:val="0084568F"/>
    <w:rsid w:val="008459EE"/>
    <w:rsid w:val="008468CA"/>
    <w:rsid w:val="00846B47"/>
    <w:rsid w:val="00846B73"/>
    <w:rsid w:val="00846BEF"/>
    <w:rsid w:val="00846D29"/>
    <w:rsid w:val="008471A5"/>
    <w:rsid w:val="008471D9"/>
    <w:rsid w:val="00850D93"/>
    <w:rsid w:val="00851470"/>
    <w:rsid w:val="008517B7"/>
    <w:rsid w:val="00851AC5"/>
    <w:rsid w:val="00851C76"/>
    <w:rsid w:val="00852542"/>
    <w:rsid w:val="0085290A"/>
    <w:rsid w:val="008529D3"/>
    <w:rsid w:val="008529EB"/>
    <w:rsid w:val="00853432"/>
    <w:rsid w:val="00853AA0"/>
    <w:rsid w:val="0085447A"/>
    <w:rsid w:val="008544E5"/>
    <w:rsid w:val="0085577C"/>
    <w:rsid w:val="00855923"/>
    <w:rsid w:val="00855BE1"/>
    <w:rsid w:val="00856470"/>
    <w:rsid w:val="0085657C"/>
    <w:rsid w:val="00856D4C"/>
    <w:rsid w:val="00856F17"/>
    <w:rsid w:val="00856F67"/>
    <w:rsid w:val="008570A0"/>
    <w:rsid w:val="0085737E"/>
    <w:rsid w:val="00857B09"/>
    <w:rsid w:val="00857F8E"/>
    <w:rsid w:val="0086095B"/>
    <w:rsid w:val="00860D79"/>
    <w:rsid w:val="00860EAC"/>
    <w:rsid w:val="0086265C"/>
    <w:rsid w:val="00862751"/>
    <w:rsid w:val="00862C22"/>
    <w:rsid w:val="008637BC"/>
    <w:rsid w:val="00863D1A"/>
    <w:rsid w:val="00864330"/>
    <w:rsid w:val="008648DD"/>
    <w:rsid w:val="00864A29"/>
    <w:rsid w:val="00864CBB"/>
    <w:rsid w:val="00865510"/>
    <w:rsid w:val="00866061"/>
    <w:rsid w:val="00866E0C"/>
    <w:rsid w:val="0086700D"/>
    <w:rsid w:val="00867AEF"/>
    <w:rsid w:val="00870911"/>
    <w:rsid w:val="00870FBF"/>
    <w:rsid w:val="008710ED"/>
    <w:rsid w:val="00871BF2"/>
    <w:rsid w:val="00871F80"/>
    <w:rsid w:val="008722D7"/>
    <w:rsid w:val="0087277E"/>
    <w:rsid w:val="0087296D"/>
    <w:rsid w:val="008732D5"/>
    <w:rsid w:val="008754D8"/>
    <w:rsid w:val="008758C9"/>
    <w:rsid w:val="00877166"/>
    <w:rsid w:val="008771EA"/>
    <w:rsid w:val="00877271"/>
    <w:rsid w:val="00877BDA"/>
    <w:rsid w:val="00877C10"/>
    <w:rsid w:val="00877ED8"/>
    <w:rsid w:val="00880E27"/>
    <w:rsid w:val="00880EBD"/>
    <w:rsid w:val="0088131C"/>
    <w:rsid w:val="00881D90"/>
    <w:rsid w:val="00882351"/>
    <w:rsid w:val="0088266B"/>
    <w:rsid w:val="008826B2"/>
    <w:rsid w:val="008826E4"/>
    <w:rsid w:val="008831B4"/>
    <w:rsid w:val="0088355A"/>
    <w:rsid w:val="0088399E"/>
    <w:rsid w:val="00883BF0"/>
    <w:rsid w:val="00883E91"/>
    <w:rsid w:val="00883FF2"/>
    <w:rsid w:val="008840CA"/>
    <w:rsid w:val="008844F7"/>
    <w:rsid w:val="00884EBC"/>
    <w:rsid w:val="0088517F"/>
    <w:rsid w:val="0088534C"/>
    <w:rsid w:val="00885F4A"/>
    <w:rsid w:val="008862F0"/>
    <w:rsid w:val="0088700E"/>
    <w:rsid w:val="00887F78"/>
    <w:rsid w:val="00887F99"/>
    <w:rsid w:val="00890755"/>
    <w:rsid w:val="00890FCE"/>
    <w:rsid w:val="008912C4"/>
    <w:rsid w:val="00892433"/>
    <w:rsid w:val="00892ED4"/>
    <w:rsid w:val="00893864"/>
    <w:rsid w:val="008940B0"/>
    <w:rsid w:val="00894483"/>
    <w:rsid w:val="00894608"/>
    <w:rsid w:val="00895C60"/>
    <w:rsid w:val="00895DF7"/>
    <w:rsid w:val="00896097"/>
    <w:rsid w:val="008967C9"/>
    <w:rsid w:val="00896827"/>
    <w:rsid w:val="0089699C"/>
    <w:rsid w:val="00897017"/>
    <w:rsid w:val="008970C0"/>
    <w:rsid w:val="008A049F"/>
    <w:rsid w:val="008A0924"/>
    <w:rsid w:val="008A1B15"/>
    <w:rsid w:val="008A1F60"/>
    <w:rsid w:val="008A1FE1"/>
    <w:rsid w:val="008A2347"/>
    <w:rsid w:val="008A252A"/>
    <w:rsid w:val="008A29DE"/>
    <w:rsid w:val="008A2A23"/>
    <w:rsid w:val="008A2CDC"/>
    <w:rsid w:val="008A341E"/>
    <w:rsid w:val="008A34DF"/>
    <w:rsid w:val="008A432E"/>
    <w:rsid w:val="008A4DCC"/>
    <w:rsid w:val="008A526D"/>
    <w:rsid w:val="008A55BC"/>
    <w:rsid w:val="008A5A54"/>
    <w:rsid w:val="008A5EF6"/>
    <w:rsid w:val="008A771A"/>
    <w:rsid w:val="008A7B5C"/>
    <w:rsid w:val="008A7BFF"/>
    <w:rsid w:val="008B03EA"/>
    <w:rsid w:val="008B0690"/>
    <w:rsid w:val="008B09BF"/>
    <w:rsid w:val="008B0AF6"/>
    <w:rsid w:val="008B0C33"/>
    <w:rsid w:val="008B1275"/>
    <w:rsid w:val="008B1856"/>
    <w:rsid w:val="008B1BE0"/>
    <w:rsid w:val="008B1D6B"/>
    <w:rsid w:val="008B1DD4"/>
    <w:rsid w:val="008B20FC"/>
    <w:rsid w:val="008B360D"/>
    <w:rsid w:val="008B3C4C"/>
    <w:rsid w:val="008B4655"/>
    <w:rsid w:val="008B4E5C"/>
    <w:rsid w:val="008B5789"/>
    <w:rsid w:val="008B5ADD"/>
    <w:rsid w:val="008B5D72"/>
    <w:rsid w:val="008B5FAE"/>
    <w:rsid w:val="008B6413"/>
    <w:rsid w:val="008B6551"/>
    <w:rsid w:val="008B6755"/>
    <w:rsid w:val="008B69BE"/>
    <w:rsid w:val="008B6D74"/>
    <w:rsid w:val="008B7178"/>
    <w:rsid w:val="008B7310"/>
    <w:rsid w:val="008B7FFA"/>
    <w:rsid w:val="008C020F"/>
    <w:rsid w:val="008C0567"/>
    <w:rsid w:val="008C1201"/>
    <w:rsid w:val="008C13B2"/>
    <w:rsid w:val="008C1BCF"/>
    <w:rsid w:val="008C28A1"/>
    <w:rsid w:val="008C309F"/>
    <w:rsid w:val="008C30F2"/>
    <w:rsid w:val="008C31B2"/>
    <w:rsid w:val="008C3291"/>
    <w:rsid w:val="008C4557"/>
    <w:rsid w:val="008C5376"/>
    <w:rsid w:val="008C542F"/>
    <w:rsid w:val="008C5916"/>
    <w:rsid w:val="008C5C97"/>
    <w:rsid w:val="008C75CB"/>
    <w:rsid w:val="008C7888"/>
    <w:rsid w:val="008D055C"/>
    <w:rsid w:val="008D0B1D"/>
    <w:rsid w:val="008D1041"/>
    <w:rsid w:val="008D1178"/>
    <w:rsid w:val="008D1592"/>
    <w:rsid w:val="008D2070"/>
    <w:rsid w:val="008D2DA4"/>
    <w:rsid w:val="008D36C0"/>
    <w:rsid w:val="008D469B"/>
    <w:rsid w:val="008D46E4"/>
    <w:rsid w:val="008D4C54"/>
    <w:rsid w:val="008D4EF1"/>
    <w:rsid w:val="008D51F3"/>
    <w:rsid w:val="008D540D"/>
    <w:rsid w:val="008D5AEA"/>
    <w:rsid w:val="008D5CE7"/>
    <w:rsid w:val="008D6323"/>
    <w:rsid w:val="008D6871"/>
    <w:rsid w:val="008D6C93"/>
    <w:rsid w:val="008D6E35"/>
    <w:rsid w:val="008D735B"/>
    <w:rsid w:val="008D7449"/>
    <w:rsid w:val="008D7720"/>
    <w:rsid w:val="008D7AFB"/>
    <w:rsid w:val="008E006E"/>
    <w:rsid w:val="008E0125"/>
    <w:rsid w:val="008E119C"/>
    <w:rsid w:val="008E1DEE"/>
    <w:rsid w:val="008E3000"/>
    <w:rsid w:val="008E31BE"/>
    <w:rsid w:val="008E352B"/>
    <w:rsid w:val="008E36C8"/>
    <w:rsid w:val="008E38E0"/>
    <w:rsid w:val="008E397C"/>
    <w:rsid w:val="008E3A73"/>
    <w:rsid w:val="008E3D08"/>
    <w:rsid w:val="008E3F65"/>
    <w:rsid w:val="008E3FA9"/>
    <w:rsid w:val="008E438D"/>
    <w:rsid w:val="008E55A5"/>
    <w:rsid w:val="008E56DB"/>
    <w:rsid w:val="008E6AA4"/>
    <w:rsid w:val="008E6C06"/>
    <w:rsid w:val="008E6F0B"/>
    <w:rsid w:val="008E6FE8"/>
    <w:rsid w:val="008E7491"/>
    <w:rsid w:val="008F081E"/>
    <w:rsid w:val="008F122F"/>
    <w:rsid w:val="008F15FD"/>
    <w:rsid w:val="008F2139"/>
    <w:rsid w:val="008F2EA8"/>
    <w:rsid w:val="008F3303"/>
    <w:rsid w:val="008F386D"/>
    <w:rsid w:val="008F3DC5"/>
    <w:rsid w:val="008F3F9E"/>
    <w:rsid w:val="008F4387"/>
    <w:rsid w:val="008F44E4"/>
    <w:rsid w:val="008F51B0"/>
    <w:rsid w:val="008F5A2A"/>
    <w:rsid w:val="008F5F5F"/>
    <w:rsid w:val="008F637A"/>
    <w:rsid w:val="008F696B"/>
    <w:rsid w:val="008F6EE3"/>
    <w:rsid w:val="008F706E"/>
    <w:rsid w:val="008F7A00"/>
    <w:rsid w:val="008F7A79"/>
    <w:rsid w:val="00900A22"/>
    <w:rsid w:val="0090131B"/>
    <w:rsid w:val="00901871"/>
    <w:rsid w:val="00902794"/>
    <w:rsid w:val="00902F00"/>
    <w:rsid w:val="00902FB2"/>
    <w:rsid w:val="009037E0"/>
    <w:rsid w:val="00904302"/>
    <w:rsid w:val="00904670"/>
    <w:rsid w:val="009047A6"/>
    <w:rsid w:val="009056B7"/>
    <w:rsid w:val="00905B2C"/>
    <w:rsid w:val="00905B5B"/>
    <w:rsid w:val="00906C37"/>
    <w:rsid w:val="009070F1"/>
    <w:rsid w:val="0090749C"/>
    <w:rsid w:val="00907F73"/>
    <w:rsid w:val="009109A9"/>
    <w:rsid w:val="00910EE9"/>
    <w:rsid w:val="00910F9D"/>
    <w:rsid w:val="00912531"/>
    <w:rsid w:val="00912710"/>
    <w:rsid w:val="00912B04"/>
    <w:rsid w:val="00912DB5"/>
    <w:rsid w:val="009136BC"/>
    <w:rsid w:val="00913990"/>
    <w:rsid w:val="00914259"/>
    <w:rsid w:val="0091476F"/>
    <w:rsid w:val="00914944"/>
    <w:rsid w:val="00915782"/>
    <w:rsid w:val="00916342"/>
    <w:rsid w:val="0091638C"/>
    <w:rsid w:val="00916C1E"/>
    <w:rsid w:val="00916D84"/>
    <w:rsid w:val="00917998"/>
    <w:rsid w:val="00921AA4"/>
    <w:rsid w:val="00921D84"/>
    <w:rsid w:val="0092333C"/>
    <w:rsid w:val="0092433F"/>
    <w:rsid w:val="009251FF"/>
    <w:rsid w:val="00925525"/>
    <w:rsid w:val="00925587"/>
    <w:rsid w:val="009258B7"/>
    <w:rsid w:val="00925A54"/>
    <w:rsid w:val="009260E6"/>
    <w:rsid w:val="0092656A"/>
    <w:rsid w:val="0092665F"/>
    <w:rsid w:val="009267B9"/>
    <w:rsid w:val="0092692A"/>
    <w:rsid w:val="00927079"/>
    <w:rsid w:val="009270CA"/>
    <w:rsid w:val="00927469"/>
    <w:rsid w:val="009274F3"/>
    <w:rsid w:val="009278C4"/>
    <w:rsid w:val="00930299"/>
    <w:rsid w:val="009302FB"/>
    <w:rsid w:val="0093042A"/>
    <w:rsid w:val="00930B69"/>
    <w:rsid w:val="00930F53"/>
    <w:rsid w:val="0093118F"/>
    <w:rsid w:val="009314FF"/>
    <w:rsid w:val="00931C25"/>
    <w:rsid w:val="00931DDD"/>
    <w:rsid w:val="00932146"/>
    <w:rsid w:val="009322E8"/>
    <w:rsid w:val="00932503"/>
    <w:rsid w:val="00932692"/>
    <w:rsid w:val="00933D27"/>
    <w:rsid w:val="0093406D"/>
    <w:rsid w:val="00934610"/>
    <w:rsid w:val="0093462B"/>
    <w:rsid w:val="00935F59"/>
    <w:rsid w:val="00937225"/>
    <w:rsid w:val="009409E8"/>
    <w:rsid w:val="00941CA2"/>
    <w:rsid w:val="009421D5"/>
    <w:rsid w:val="0094255B"/>
    <w:rsid w:val="009428F6"/>
    <w:rsid w:val="0094325B"/>
    <w:rsid w:val="00943377"/>
    <w:rsid w:val="00943459"/>
    <w:rsid w:val="00943650"/>
    <w:rsid w:val="0094371D"/>
    <w:rsid w:val="00944BA1"/>
    <w:rsid w:val="009459C2"/>
    <w:rsid w:val="00945BA4"/>
    <w:rsid w:val="009460C2"/>
    <w:rsid w:val="009467DD"/>
    <w:rsid w:val="00946A94"/>
    <w:rsid w:val="00946BF3"/>
    <w:rsid w:val="009474A4"/>
    <w:rsid w:val="00947852"/>
    <w:rsid w:val="00950A66"/>
    <w:rsid w:val="00951A8C"/>
    <w:rsid w:val="00951B7A"/>
    <w:rsid w:val="00952075"/>
    <w:rsid w:val="009521D2"/>
    <w:rsid w:val="0095325E"/>
    <w:rsid w:val="00953409"/>
    <w:rsid w:val="00953450"/>
    <w:rsid w:val="00953714"/>
    <w:rsid w:val="00953AA3"/>
    <w:rsid w:val="00953B4D"/>
    <w:rsid w:val="00953BB3"/>
    <w:rsid w:val="00953F90"/>
    <w:rsid w:val="0095447C"/>
    <w:rsid w:val="009544BF"/>
    <w:rsid w:val="009548DC"/>
    <w:rsid w:val="00954B17"/>
    <w:rsid w:val="009550A4"/>
    <w:rsid w:val="00955598"/>
    <w:rsid w:val="009555FD"/>
    <w:rsid w:val="0095567F"/>
    <w:rsid w:val="0095591C"/>
    <w:rsid w:val="00955A37"/>
    <w:rsid w:val="00955C8E"/>
    <w:rsid w:val="00956068"/>
    <w:rsid w:val="00956C4F"/>
    <w:rsid w:val="00956C84"/>
    <w:rsid w:val="00956DC6"/>
    <w:rsid w:val="00956F0F"/>
    <w:rsid w:val="00957685"/>
    <w:rsid w:val="00957BB9"/>
    <w:rsid w:val="00957EA1"/>
    <w:rsid w:val="00960089"/>
    <w:rsid w:val="00960269"/>
    <w:rsid w:val="00960755"/>
    <w:rsid w:val="00960C5C"/>
    <w:rsid w:val="00960CB9"/>
    <w:rsid w:val="00960D96"/>
    <w:rsid w:val="00961083"/>
    <w:rsid w:val="00961503"/>
    <w:rsid w:val="009616A4"/>
    <w:rsid w:val="00961C27"/>
    <w:rsid w:val="00961DAF"/>
    <w:rsid w:val="009622B7"/>
    <w:rsid w:val="00962C5E"/>
    <w:rsid w:val="009633FF"/>
    <w:rsid w:val="0096374A"/>
    <w:rsid w:val="00963894"/>
    <w:rsid w:val="00963D27"/>
    <w:rsid w:val="00963DAF"/>
    <w:rsid w:val="0096516D"/>
    <w:rsid w:val="0096570A"/>
    <w:rsid w:val="00965AED"/>
    <w:rsid w:val="00965CD1"/>
    <w:rsid w:val="00967758"/>
    <w:rsid w:val="009678BE"/>
    <w:rsid w:val="00967D9C"/>
    <w:rsid w:val="0097068C"/>
    <w:rsid w:val="00970747"/>
    <w:rsid w:val="009707B3"/>
    <w:rsid w:val="00970E11"/>
    <w:rsid w:val="009714B0"/>
    <w:rsid w:val="00971A0D"/>
    <w:rsid w:val="00971CC2"/>
    <w:rsid w:val="00972285"/>
    <w:rsid w:val="00972650"/>
    <w:rsid w:val="009727F1"/>
    <w:rsid w:val="00972DD9"/>
    <w:rsid w:val="00972E86"/>
    <w:rsid w:val="009733E4"/>
    <w:rsid w:val="00973AFD"/>
    <w:rsid w:val="0097454B"/>
    <w:rsid w:val="009745E9"/>
    <w:rsid w:val="00974746"/>
    <w:rsid w:val="00974B2A"/>
    <w:rsid w:val="00974C8E"/>
    <w:rsid w:val="00974D42"/>
    <w:rsid w:val="00974EE1"/>
    <w:rsid w:val="009750FA"/>
    <w:rsid w:val="009753F5"/>
    <w:rsid w:val="009757E0"/>
    <w:rsid w:val="00976030"/>
    <w:rsid w:val="0097604F"/>
    <w:rsid w:val="00976253"/>
    <w:rsid w:val="00976664"/>
    <w:rsid w:val="00976E01"/>
    <w:rsid w:val="00976FC3"/>
    <w:rsid w:val="009779CC"/>
    <w:rsid w:val="009803C0"/>
    <w:rsid w:val="0098100E"/>
    <w:rsid w:val="00981500"/>
    <w:rsid w:val="009818D9"/>
    <w:rsid w:val="0098260D"/>
    <w:rsid w:val="0098268B"/>
    <w:rsid w:val="00982D28"/>
    <w:rsid w:val="009840A3"/>
    <w:rsid w:val="009847CA"/>
    <w:rsid w:val="0098515B"/>
    <w:rsid w:val="00985590"/>
    <w:rsid w:val="00985759"/>
    <w:rsid w:val="00985ADD"/>
    <w:rsid w:val="00986EEB"/>
    <w:rsid w:val="00986F30"/>
    <w:rsid w:val="009878CF"/>
    <w:rsid w:val="00990718"/>
    <w:rsid w:val="00990845"/>
    <w:rsid w:val="00990B36"/>
    <w:rsid w:val="00990C55"/>
    <w:rsid w:val="00991097"/>
    <w:rsid w:val="009911F0"/>
    <w:rsid w:val="0099232B"/>
    <w:rsid w:val="0099268B"/>
    <w:rsid w:val="009929AF"/>
    <w:rsid w:val="00992E12"/>
    <w:rsid w:val="0099319C"/>
    <w:rsid w:val="0099328C"/>
    <w:rsid w:val="00993D04"/>
    <w:rsid w:val="00993D8C"/>
    <w:rsid w:val="00996134"/>
    <w:rsid w:val="00997EB0"/>
    <w:rsid w:val="009A0678"/>
    <w:rsid w:val="009A0A1D"/>
    <w:rsid w:val="009A13E2"/>
    <w:rsid w:val="009A1601"/>
    <w:rsid w:val="009A2CDE"/>
    <w:rsid w:val="009A307E"/>
    <w:rsid w:val="009A3181"/>
    <w:rsid w:val="009A32DF"/>
    <w:rsid w:val="009A3FF8"/>
    <w:rsid w:val="009A4A87"/>
    <w:rsid w:val="009A4BA1"/>
    <w:rsid w:val="009A4EF6"/>
    <w:rsid w:val="009A5062"/>
    <w:rsid w:val="009A51FD"/>
    <w:rsid w:val="009A520D"/>
    <w:rsid w:val="009A5993"/>
    <w:rsid w:val="009A5B52"/>
    <w:rsid w:val="009A7CF0"/>
    <w:rsid w:val="009B030B"/>
    <w:rsid w:val="009B0435"/>
    <w:rsid w:val="009B0A82"/>
    <w:rsid w:val="009B2CF7"/>
    <w:rsid w:val="009B2ECA"/>
    <w:rsid w:val="009B3883"/>
    <w:rsid w:val="009B3E78"/>
    <w:rsid w:val="009B3F95"/>
    <w:rsid w:val="009B446C"/>
    <w:rsid w:val="009B49D8"/>
    <w:rsid w:val="009B5615"/>
    <w:rsid w:val="009B629F"/>
    <w:rsid w:val="009B62C7"/>
    <w:rsid w:val="009B72BB"/>
    <w:rsid w:val="009B78BA"/>
    <w:rsid w:val="009C0358"/>
    <w:rsid w:val="009C2E36"/>
    <w:rsid w:val="009C2EE1"/>
    <w:rsid w:val="009C3101"/>
    <w:rsid w:val="009C3972"/>
    <w:rsid w:val="009C3CB6"/>
    <w:rsid w:val="009C4370"/>
    <w:rsid w:val="009C48BE"/>
    <w:rsid w:val="009C51BA"/>
    <w:rsid w:val="009C59E4"/>
    <w:rsid w:val="009C5EE2"/>
    <w:rsid w:val="009C6060"/>
    <w:rsid w:val="009C6F28"/>
    <w:rsid w:val="009C6FC0"/>
    <w:rsid w:val="009C74DE"/>
    <w:rsid w:val="009C7C9C"/>
    <w:rsid w:val="009C7D16"/>
    <w:rsid w:val="009D0AF3"/>
    <w:rsid w:val="009D0CF9"/>
    <w:rsid w:val="009D168F"/>
    <w:rsid w:val="009D1BC5"/>
    <w:rsid w:val="009D1BE0"/>
    <w:rsid w:val="009D1BF8"/>
    <w:rsid w:val="009D1F5E"/>
    <w:rsid w:val="009D2E16"/>
    <w:rsid w:val="009D38DF"/>
    <w:rsid w:val="009D3BB9"/>
    <w:rsid w:val="009D3F72"/>
    <w:rsid w:val="009D4145"/>
    <w:rsid w:val="009D42C0"/>
    <w:rsid w:val="009D4CA8"/>
    <w:rsid w:val="009D4D74"/>
    <w:rsid w:val="009D58AA"/>
    <w:rsid w:val="009D6051"/>
    <w:rsid w:val="009D6344"/>
    <w:rsid w:val="009D6AD8"/>
    <w:rsid w:val="009D6B4B"/>
    <w:rsid w:val="009D74C9"/>
    <w:rsid w:val="009E0FAE"/>
    <w:rsid w:val="009E192E"/>
    <w:rsid w:val="009E22F5"/>
    <w:rsid w:val="009E261C"/>
    <w:rsid w:val="009E3387"/>
    <w:rsid w:val="009E3500"/>
    <w:rsid w:val="009E35A7"/>
    <w:rsid w:val="009E36AE"/>
    <w:rsid w:val="009E392E"/>
    <w:rsid w:val="009E3C02"/>
    <w:rsid w:val="009E3D7D"/>
    <w:rsid w:val="009E3EBA"/>
    <w:rsid w:val="009E406E"/>
    <w:rsid w:val="009E461E"/>
    <w:rsid w:val="009E48FD"/>
    <w:rsid w:val="009E4925"/>
    <w:rsid w:val="009E5502"/>
    <w:rsid w:val="009E5937"/>
    <w:rsid w:val="009E626B"/>
    <w:rsid w:val="009E6697"/>
    <w:rsid w:val="009E6ACD"/>
    <w:rsid w:val="009E7121"/>
    <w:rsid w:val="009E7123"/>
    <w:rsid w:val="009E7712"/>
    <w:rsid w:val="009E7A43"/>
    <w:rsid w:val="009F0629"/>
    <w:rsid w:val="009F0745"/>
    <w:rsid w:val="009F16C8"/>
    <w:rsid w:val="009F1AA3"/>
    <w:rsid w:val="009F24D8"/>
    <w:rsid w:val="009F2C7B"/>
    <w:rsid w:val="009F2EB8"/>
    <w:rsid w:val="009F32D5"/>
    <w:rsid w:val="009F39F5"/>
    <w:rsid w:val="009F3D16"/>
    <w:rsid w:val="009F4013"/>
    <w:rsid w:val="009F4374"/>
    <w:rsid w:val="009F49A1"/>
    <w:rsid w:val="009F4B5A"/>
    <w:rsid w:val="009F4BDC"/>
    <w:rsid w:val="009F56CE"/>
    <w:rsid w:val="009F6636"/>
    <w:rsid w:val="009F6684"/>
    <w:rsid w:val="009F6DDA"/>
    <w:rsid w:val="009F6FCF"/>
    <w:rsid w:val="009F7B76"/>
    <w:rsid w:val="009F7F78"/>
    <w:rsid w:val="00A0029F"/>
    <w:rsid w:val="00A0056C"/>
    <w:rsid w:val="00A008EB"/>
    <w:rsid w:val="00A00993"/>
    <w:rsid w:val="00A00D60"/>
    <w:rsid w:val="00A011DA"/>
    <w:rsid w:val="00A01B57"/>
    <w:rsid w:val="00A01E16"/>
    <w:rsid w:val="00A020D1"/>
    <w:rsid w:val="00A02477"/>
    <w:rsid w:val="00A02562"/>
    <w:rsid w:val="00A027B2"/>
    <w:rsid w:val="00A02E98"/>
    <w:rsid w:val="00A03202"/>
    <w:rsid w:val="00A0333C"/>
    <w:rsid w:val="00A0345B"/>
    <w:rsid w:val="00A04049"/>
    <w:rsid w:val="00A04657"/>
    <w:rsid w:val="00A047D1"/>
    <w:rsid w:val="00A04FD4"/>
    <w:rsid w:val="00A056FF"/>
    <w:rsid w:val="00A05894"/>
    <w:rsid w:val="00A05A58"/>
    <w:rsid w:val="00A05CD5"/>
    <w:rsid w:val="00A0606D"/>
    <w:rsid w:val="00A06581"/>
    <w:rsid w:val="00A065D6"/>
    <w:rsid w:val="00A06916"/>
    <w:rsid w:val="00A104EA"/>
    <w:rsid w:val="00A10511"/>
    <w:rsid w:val="00A10E0A"/>
    <w:rsid w:val="00A11627"/>
    <w:rsid w:val="00A11874"/>
    <w:rsid w:val="00A11A65"/>
    <w:rsid w:val="00A11AD0"/>
    <w:rsid w:val="00A11B61"/>
    <w:rsid w:val="00A1241F"/>
    <w:rsid w:val="00A12453"/>
    <w:rsid w:val="00A12742"/>
    <w:rsid w:val="00A127EF"/>
    <w:rsid w:val="00A1357B"/>
    <w:rsid w:val="00A135F5"/>
    <w:rsid w:val="00A1394C"/>
    <w:rsid w:val="00A13BAF"/>
    <w:rsid w:val="00A14780"/>
    <w:rsid w:val="00A14AEC"/>
    <w:rsid w:val="00A1522C"/>
    <w:rsid w:val="00A15EDE"/>
    <w:rsid w:val="00A162B6"/>
    <w:rsid w:val="00A17427"/>
    <w:rsid w:val="00A20910"/>
    <w:rsid w:val="00A21591"/>
    <w:rsid w:val="00A21F33"/>
    <w:rsid w:val="00A23338"/>
    <w:rsid w:val="00A24791"/>
    <w:rsid w:val="00A24C5A"/>
    <w:rsid w:val="00A24E06"/>
    <w:rsid w:val="00A24ED0"/>
    <w:rsid w:val="00A25937"/>
    <w:rsid w:val="00A25A55"/>
    <w:rsid w:val="00A2629A"/>
    <w:rsid w:val="00A2650F"/>
    <w:rsid w:val="00A26E80"/>
    <w:rsid w:val="00A26E8A"/>
    <w:rsid w:val="00A26FF4"/>
    <w:rsid w:val="00A273BA"/>
    <w:rsid w:val="00A30465"/>
    <w:rsid w:val="00A30A41"/>
    <w:rsid w:val="00A30E22"/>
    <w:rsid w:val="00A3306F"/>
    <w:rsid w:val="00A339BE"/>
    <w:rsid w:val="00A33C56"/>
    <w:rsid w:val="00A33CD8"/>
    <w:rsid w:val="00A34122"/>
    <w:rsid w:val="00A34AA3"/>
    <w:rsid w:val="00A34CBC"/>
    <w:rsid w:val="00A353A5"/>
    <w:rsid w:val="00A36451"/>
    <w:rsid w:val="00A36C8E"/>
    <w:rsid w:val="00A36CA5"/>
    <w:rsid w:val="00A37177"/>
    <w:rsid w:val="00A37204"/>
    <w:rsid w:val="00A37979"/>
    <w:rsid w:val="00A40889"/>
    <w:rsid w:val="00A408C9"/>
    <w:rsid w:val="00A40A9B"/>
    <w:rsid w:val="00A40B6F"/>
    <w:rsid w:val="00A41338"/>
    <w:rsid w:val="00A419E8"/>
    <w:rsid w:val="00A41B25"/>
    <w:rsid w:val="00A4235A"/>
    <w:rsid w:val="00A42B5D"/>
    <w:rsid w:val="00A43392"/>
    <w:rsid w:val="00A43C7A"/>
    <w:rsid w:val="00A44DBE"/>
    <w:rsid w:val="00A45412"/>
    <w:rsid w:val="00A454B0"/>
    <w:rsid w:val="00A45DC1"/>
    <w:rsid w:val="00A45ED2"/>
    <w:rsid w:val="00A4609A"/>
    <w:rsid w:val="00A46841"/>
    <w:rsid w:val="00A46A2E"/>
    <w:rsid w:val="00A46C61"/>
    <w:rsid w:val="00A46C74"/>
    <w:rsid w:val="00A47C4A"/>
    <w:rsid w:val="00A5019F"/>
    <w:rsid w:val="00A50878"/>
    <w:rsid w:val="00A5131D"/>
    <w:rsid w:val="00A518EE"/>
    <w:rsid w:val="00A51D38"/>
    <w:rsid w:val="00A51FC3"/>
    <w:rsid w:val="00A523FB"/>
    <w:rsid w:val="00A53064"/>
    <w:rsid w:val="00A538FA"/>
    <w:rsid w:val="00A53BA6"/>
    <w:rsid w:val="00A54321"/>
    <w:rsid w:val="00A54697"/>
    <w:rsid w:val="00A54836"/>
    <w:rsid w:val="00A54989"/>
    <w:rsid w:val="00A56052"/>
    <w:rsid w:val="00A5607C"/>
    <w:rsid w:val="00A56312"/>
    <w:rsid w:val="00A57472"/>
    <w:rsid w:val="00A60CE5"/>
    <w:rsid w:val="00A61655"/>
    <w:rsid w:val="00A61A2E"/>
    <w:rsid w:val="00A61DD1"/>
    <w:rsid w:val="00A629F3"/>
    <w:rsid w:val="00A62BF6"/>
    <w:rsid w:val="00A63F12"/>
    <w:rsid w:val="00A6408B"/>
    <w:rsid w:val="00A640ED"/>
    <w:rsid w:val="00A6428B"/>
    <w:rsid w:val="00A645CC"/>
    <w:rsid w:val="00A645D5"/>
    <w:rsid w:val="00A649E1"/>
    <w:rsid w:val="00A65097"/>
    <w:rsid w:val="00A65432"/>
    <w:rsid w:val="00A6565E"/>
    <w:rsid w:val="00A65778"/>
    <w:rsid w:val="00A66392"/>
    <w:rsid w:val="00A66DE8"/>
    <w:rsid w:val="00A6785C"/>
    <w:rsid w:val="00A67879"/>
    <w:rsid w:val="00A67C92"/>
    <w:rsid w:val="00A67E9C"/>
    <w:rsid w:val="00A705DA"/>
    <w:rsid w:val="00A7063D"/>
    <w:rsid w:val="00A70CC9"/>
    <w:rsid w:val="00A72CB9"/>
    <w:rsid w:val="00A73315"/>
    <w:rsid w:val="00A73660"/>
    <w:rsid w:val="00A74A8C"/>
    <w:rsid w:val="00A74DD0"/>
    <w:rsid w:val="00A74EBA"/>
    <w:rsid w:val="00A7607D"/>
    <w:rsid w:val="00A76AFC"/>
    <w:rsid w:val="00A76B0F"/>
    <w:rsid w:val="00A76B57"/>
    <w:rsid w:val="00A76C6C"/>
    <w:rsid w:val="00A76F50"/>
    <w:rsid w:val="00A7733E"/>
    <w:rsid w:val="00A801E1"/>
    <w:rsid w:val="00A803C6"/>
    <w:rsid w:val="00A815F2"/>
    <w:rsid w:val="00A81BF6"/>
    <w:rsid w:val="00A81CC9"/>
    <w:rsid w:val="00A81F02"/>
    <w:rsid w:val="00A823D9"/>
    <w:rsid w:val="00A825DF"/>
    <w:rsid w:val="00A82A32"/>
    <w:rsid w:val="00A82BA9"/>
    <w:rsid w:val="00A83406"/>
    <w:rsid w:val="00A8364C"/>
    <w:rsid w:val="00A83705"/>
    <w:rsid w:val="00A837D1"/>
    <w:rsid w:val="00A838C3"/>
    <w:rsid w:val="00A83F51"/>
    <w:rsid w:val="00A84A8E"/>
    <w:rsid w:val="00A8526D"/>
    <w:rsid w:val="00A8529D"/>
    <w:rsid w:val="00A85329"/>
    <w:rsid w:val="00A856FE"/>
    <w:rsid w:val="00A8686F"/>
    <w:rsid w:val="00A86AB5"/>
    <w:rsid w:val="00A87385"/>
    <w:rsid w:val="00A879C1"/>
    <w:rsid w:val="00A87D2C"/>
    <w:rsid w:val="00A907CF"/>
    <w:rsid w:val="00A90C0F"/>
    <w:rsid w:val="00A91B06"/>
    <w:rsid w:val="00A91D0C"/>
    <w:rsid w:val="00A923B1"/>
    <w:rsid w:val="00A923F1"/>
    <w:rsid w:val="00A929DF"/>
    <w:rsid w:val="00A92BE8"/>
    <w:rsid w:val="00A93474"/>
    <w:rsid w:val="00A93CC1"/>
    <w:rsid w:val="00A93E3D"/>
    <w:rsid w:val="00A93FB7"/>
    <w:rsid w:val="00A94761"/>
    <w:rsid w:val="00A94845"/>
    <w:rsid w:val="00A95A26"/>
    <w:rsid w:val="00A961C8"/>
    <w:rsid w:val="00A96A04"/>
    <w:rsid w:val="00A96B27"/>
    <w:rsid w:val="00A97003"/>
    <w:rsid w:val="00A973FF"/>
    <w:rsid w:val="00A979E4"/>
    <w:rsid w:val="00AA0222"/>
    <w:rsid w:val="00AA02A1"/>
    <w:rsid w:val="00AA0821"/>
    <w:rsid w:val="00AA0BA6"/>
    <w:rsid w:val="00AA0C8C"/>
    <w:rsid w:val="00AA123C"/>
    <w:rsid w:val="00AA1510"/>
    <w:rsid w:val="00AA1700"/>
    <w:rsid w:val="00AA2F09"/>
    <w:rsid w:val="00AA3066"/>
    <w:rsid w:val="00AA3485"/>
    <w:rsid w:val="00AA356A"/>
    <w:rsid w:val="00AA376F"/>
    <w:rsid w:val="00AA5022"/>
    <w:rsid w:val="00AA5098"/>
    <w:rsid w:val="00AA51AD"/>
    <w:rsid w:val="00AA5788"/>
    <w:rsid w:val="00AA5E6C"/>
    <w:rsid w:val="00AA60CC"/>
    <w:rsid w:val="00AA6C57"/>
    <w:rsid w:val="00AA6E61"/>
    <w:rsid w:val="00AA71D4"/>
    <w:rsid w:val="00AA78EF"/>
    <w:rsid w:val="00AA7ADB"/>
    <w:rsid w:val="00AB032B"/>
    <w:rsid w:val="00AB088E"/>
    <w:rsid w:val="00AB0A17"/>
    <w:rsid w:val="00AB0A93"/>
    <w:rsid w:val="00AB100F"/>
    <w:rsid w:val="00AB114C"/>
    <w:rsid w:val="00AB18AE"/>
    <w:rsid w:val="00AB1AC2"/>
    <w:rsid w:val="00AB23E8"/>
    <w:rsid w:val="00AB2CEC"/>
    <w:rsid w:val="00AB4199"/>
    <w:rsid w:val="00AB44CA"/>
    <w:rsid w:val="00AB493C"/>
    <w:rsid w:val="00AB4EBD"/>
    <w:rsid w:val="00AB5FD5"/>
    <w:rsid w:val="00AB7449"/>
    <w:rsid w:val="00AB7862"/>
    <w:rsid w:val="00AB7D25"/>
    <w:rsid w:val="00AB7E02"/>
    <w:rsid w:val="00AC0130"/>
    <w:rsid w:val="00AC020A"/>
    <w:rsid w:val="00AC0831"/>
    <w:rsid w:val="00AC1039"/>
    <w:rsid w:val="00AC1308"/>
    <w:rsid w:val="00AC1A35"/>
    <w:rsid w:val="00AC203F"/>
    <w:rsid w:val="00AC2175"/>
    <w:rsid w:val="00AC2E6B"/>
    <w:rsid w:val="00AC2F6D"/>
    <w:rsid w:val="00AC39D7"/>
    <w:rsid w:val="00AC40BC"/>
    <w:rsid w:val="00AC4749"/>
    <w:rsid w:val="00AC49CA"/>
    <w:rsid w:val="00AC4DFA"/>
    <w:rsid w:val="00AC5096"/>
    <w:rsid w:val="00AC53C5"/>
    <w:rsid w:val="00AC5491"/>
    <w:rsid w:val="00AC5965"/>
    <w:rsid w:val="00AC606C"/>
    <w:rsid w:val="00AC6083"/>
    <w:rsid w:val="00AC60E6"/>
    <w:rsid w:val="00AC668B"/>
    <w:rsid w:val="00AC69BA"/>
    <w:rsid w:val="00AC6DC8"/>
    <w:rsid w:val="00AC7039"/>
    <w:rsid w:val="00AC741B"/>
    <w:rsid w:val="00AC7928"/>
    <w:rsid w:val="00AD03A8"/>
    <w:rsid w:val="00AD08AD"/>
    <w:rsid w:val="00AD1738"/>
    <w:rsid w:val="00AD22F0"/>
    <w:rsid w:val="00AD24FD"/>
    <w:rsid w:val="00AD2CEB"/>
    <w:rsid w:val="00AD3266"/>
    <w:rsid w:val="00AD3636"/>
    <w:rsid w:val="00AD3829"/>
    <w:rsid w:val="00AD38F6"/>
    <w:rsid w:val="00AD4506"/>
    <w:rsid w:val="00AD49F5"/>
    <w:rsid w:val="00AD4AC9"/>
    <w:rsid w:val="00AD5781"/>
    <w:rsid w:val="00AD6016"/>
    <w:rsid w:val="00AD6276"/>
    <w:rsid w:val="00AD667B"/>
    <w:rsid w:val="00AD6F6B"/>
    <w:rsid w:val="00AD6F81"/>
    <w:rsid w:val="00AD708D"/>
    <w:rsid w:val="00AD788B"/>
    <w:rsid w:val="00AE022A"/>
    <w:rsid w:val="00AE0486"/>
    <w:rsid w:val="00AE0D02"/>
    <w:rsid w:val="00AE0DE8"/>
    <w:rsid w:val="00AE1833"/>
    <w:rsid w:val="00AE192A"/>
    <w:rsid w:val="00AE1C8A"/>
    <w:rsid w:val="00AE1CE0"/>
    <w:rsid w:val="00AE29C9"/>
    <w:rsid w:val="00AE2C01"/>
    <w:rsid w:val="00AE2D3A"/>
    <w:rsid w:val="00AE37CC"/>
    <w:rsid w:val="00AE3890"/>
    <w:rsid w:val="00AE3C33"/>
    <w:rsid w:val="00AE3E50"/>
    <w:rsid w:val="00AE3E80"/>
    <w:rsid w:val="00AE3F87"/>
    <w:rsid w:val="00AE485B"/>
    <w:rsid w:val="00AE4DAC"/>
    <w:rsid w:val="00AE4E86"/>
    <w:rsid w:val="00AE500A"/>
    <w:rsid w:val="00AE5690"/>
    <w:rsid w:val="00AE5C98"/>
    <w:rsid w:val="00AE6021"/>
    <w:rsid w:val="00AE60CD"/>
    <w:rsid w:val="00AE66DD"/>
    <w:rsid w:val="00AE6C04"/>
    <w:rsid w:val="00AE6CCD"/>
    <w:rsid w:val="00AE6D3B"/>
    <w:rsid w:val="00AE7287"/>
    <w:rsid w:val="00AE7E3C"/>
    <w:rsid w:val="00AF04E9"/>
    <w:rsid w:val="00AF05EF"/>
    <w:rsid w:val="00AF0720"/>
    <w:rsid w:val="00AF0769"/>
    <w:rsid w:val="00AF0A44"/>
    <w:rsid w:val="00AF0BFC"/>
    <w:rsid w:val="00AF15F6"/>
    <w:rsid w:val="00AF1676"/>
    <w:rsid w:val="00AF1D54"/>
    <w:rsid w:val="00AF2121"/>
    <w:rsid w:val="00AF2B0C"/>
    <w:rsid w:val="00AF336B"/>
    <w:rsid w:val="00AF3477"/>
    <w:rsid w:val="00AF39AD"/>
    <w:rsid w:val="00AF50CF"/>
    <w:rsid w:val="00AF5703"/>
    <w:rsid w:val="00AF5FF4"/>
    <w:rsid w:val="00AF6CE0"/>
    <w:rsid w:val="00AF7000"/>
    <w:rsid w:val="00AF74FF"/>
    <w:rsid w:val="00B0046A"/>
    <w:rsid w:val="00B006FE"/>
    <w:rsid w:val="00B00B2C"/>
    <w:rsid w:val="00B00F85"/>
    <w:rsid w:val="00B00FBA"/>
    <w:rsid w:val="00B0134B"/>
    <w:rsid w:val="00B0177F"/>
    <w:rsid w:val="00B01A33"/>
    <w:rsid w:val="00B022F0"/>
    <w:rsid w:val="00B025B7"/>
    <w:rsid w:val="00B02BC1"/>
    <w:rsid w:val="00B02D7B"/>
    <w:rsid w:val="00B03C32"/>
    <w:rsid w:val="00B042D0"/>
    <w:rsid w:val="00B046FF"/>
    <w:rsid w:val="00B04A71"/>
    <w:rsid w:val="00B04F74"/>
    <w:rsid w:val="00B05839"/>
    <w:rsid w:val="00B05A4D"/>
    <w:rsid w:val="00B065CC"/>
    <w:rsid w:val="00B0675E"/>
    <w:rsid w:val="00B06963"/>
    <w:rsid w:val="00B07404"/>
    <w:rsid w:val="00B07CAA"/>
    <w:rsid w:val="00B1055B"/>
    <w:rsid w:val="00B10A5C"/>
    <w:rsid w:val="00B10F04"/>
    <w:rsid w:val="00B11463"/>
    <w:rsid w:val="00B11A47"/>
    <w:rsid w:val="00B11F59"/>
    <w:rsid w:val="00B1202B"/>
    <w:rsid w:val="00B122DC"/>
    <w:rsid w:val="00B1250D"/>
    <w:rsid w:val="00B12AAD"/>
    <w:rsid w:val="00B13078"/>
    <w:rsid w:val="00B13D03"/>
    <w:rsid w:val="00B13EE3"/>
    <w:rsid w:val="00B14020"/>
    <w:rsid w:val="00B14284"/>
    <w:rsid w:val="00B142C5"/>
    <w:rsid w:val="00B142EF"/>
    <w:rsid w:val="00B14B45"/>
    <w:rsid w:val="00B1514E"/>
    <w:rsid w:val="00B15644"/>
    <w:rsid w:val="00B15C40"/>
    <w:rsid w:val="00B16329"/>
    <w:rsid w:val="00B16A25"/>
    <w:rsid w:val="00B16BB4"/>
    <w:rsid w:val="00B175FD"/>
    <w:rsid w:val="00B17DC7"/>
    <w:rsid w:val="00B2026A"/>
    <w:rsid w:val="00B206E9"/>
    <w:rsid w:val="00B20C6A"/>
    <w:rsid w:val="00B21248"/>
    <w:rsid w:val="00B2137B"/>
    <w:rsid w:val="00B221DE"/>
    <w:rsid w:val="00B225B4"/>
    <w:rsid w:val="00B22CA9"/>
    <w:rsid w:val="00B23122"/>
    <w:rsid w:val="00B2365F"/>
    <w:rsid w:val="00B2441F"/>
    <w:rsid w:val="00B244A3"/>
    <w:rsid w:val="00B24ECC"/>
    <w:rsid w:val="00B25370"/>
    <w:rsid w:val="00B2546A"/>
    <w:rsid w:val="00B259C3"/>
    <w:rsid w:val="00B259C4"/>
    <w:rsid w:val="00B26190"/>
    <w:rsid w:val="00B2676D"/>
    <w:rsid w:val="00B26CC4"/>
    <w:rsid w:val="00B27087"/>
    <w:rsid w:val="00B2781C"/>
    <w:rsid w:val="00B27B2A"/>
    <w:rsid w:val="00B27E77"/>
    <w:rsid w:val="00B305DB"/>
    <w:rsid w:val="00B306F7"/>
    <w:rsid w:val="00B30858"/>
    <w:rsid w:val="00B31314"/>
    <w:rsid w:val="00B31450"/>
    <w:rsid w:val="00B31504"/>
    <w:rsid w:val="00B31FCE"/>
    <w:rsid w:val="00B336BE"/>
    <w:rsid w:val="00B33F36"/>
    <w:rsid w:val="00B346B9"/>
    <w:rsid w:val="00B34A55"/>
    <w:rsid w:val="00B35874"/>
    <w:rsid w:val="00B3598C"/>
    <w:rsid w:val="00B368BE"/>
    <w:rsid w:val="00B368ED"/>
    <w:rsid w:val="00B36A2E"/>
    <w:rsid w:val="00B36BC5"/>
    <w:rsid w:val="00B37A88"/>
    <w:rsid w:val="00B37C5F"/>
    <w:rsid w:val="00B42F04"/>
    <w:rsid w:val="00B43992"/>
    <w:rsid w:val="00B44335"/>
    <w:rsid w:val="00B44616"/>
    <w:rsid w:val="00B4494E"/>
    <w:rsid w:val="00B45343"/>
    <w:rsid w:val="00B45C96"/>
    <w:rsid w:val="00B460B3"/>
    <w:rsid w:val="00B462F6"/>
    <w:rsid w:val="00B46498"/>
    <w:rsid w:val="00B50777"/>
    <w:rsid w:val="00B509E4"/>
    <w:rsid w:val="00B50CF0"/>
    <w:rsid w:val="00B50F98"/>
    <w:rsid w:val="00B5184E"/>
    <w:rsid w:val="00B51E44"/>
    <w:rsid w:val="00B522C6"/>
    <w:rsid w:val="00B52512"/>
    <w:rsid w:val="00B540BD"/>
    <w:rsid w:val="00B54103"/>
    <w:rsid w:val="00B5425C"/>
    <w:rsid w:val="00B54349"/>
    <w:rsid w:val="00B54C73"/>
    <w:rsid w:val="00B54D80"/>
    <w:rsid w:val="00B5567D"/>
    <w:rsid w:val="00B5570B"/>
    <w:rsid w:val="00B55B34"/>
    <w:rsid w:val="00B55FA5"/>
    <w:rsid w:val="00B56D8D"/>
    <w:rsid w:val="00B57C43"/>
    <w:rsid w:val="00B57D1E"/>
    <w:rsid w:val="00B60907"/>
    <w:rsid w:val="00B62B2E"/>
    <w:rsid w:val="00B632A4"/>
    <w:rsid w:val="00B633EC"/>
    <w:rsid w:val="00B63410"/>
    <w:rsid w:val="00B63987"/>
    <w:rsid w:val="00B63BF1"/>
    <w:rsid w:val="00B63CF3"/>
    <w:rsid w:val="00B63D35"/>
    <w:rsid w:val="00B63EC9"/>
    <w:rsid w:val="00B640A0"/>
    <w:rsid w:val="00B6435F"/>
    <w:rsid w:val="00B647D3"/>
    <w:rsid w:val="00B64B01"/>
    <w:rsid w:val="00B64E9F"/>
    <w:rsid w:val="00B65D15"/>
    <w:rsid w:val="00B66E1A"/>
    <w:rsid w:val="00B6743F"/>
    <w:rsid w:val="00B714F0"/>
    <w:rsid w:val="00B71529"/>
    <w:rsid w:val="00B71AF3"/>
    <w:rsid w:val="00B72C32"/>
    <w:rsid w:val="00B730CE"/>
    <w:rsid w:val="00B74511"/>
    <w:rsid w:val="00B7521F"/>
    <w:rsid w:val="00B75C49"/>
    <w:rsid w:val="00B76438"/>
    <w:rsid w:val="00B76FA9"/>
    <w:rsid w:val="00B77375"/>
    <w:rsid w:val="00B77492"/>
    <w:rsid w:val="00B776FD"/>
    <w:rsid w:val="00B8012C"/>
    <w:rsid w:val="00B804CC"/>
    <w:rsid w:val="00B807C0"/>
    <w:rsid w:val="00B81FBA"/>
    <w:rsid w:val="00B820B8"/>
    <w:rsid w:val="00B82BE5"/>
    <w:rsid w:val="00B8306B"/>
    <w:rsid w:val="00B835D2"/>
    <w:rsid w:val="00B8392E"/>
    <w:rsid w:val="00B84010"/>
    <w:rsid w:val="00B84050"/>
    <w:rsid w:val="00B84E34"/>
    <w:rsid w:val="00B85446"/>
    <w:rsid w:val="00B8554D"/>
    <w:rsid w:val="00B85F83"/>
    <w:rsid w:val="00B861E5"/>
    <w:rsid w:val="00B86C01"/>
    <w:rsid w:val="00B8726E"/>
    <w:rsid w:val="00B872BC"/>
    <w:rsid w:val="00B87793"/>
    <w:rsid w:val="00B877F0"/>
    <w:rsid w:val="00B87A94"/>
    <w:rsid w:val="00B900E7"/>
    <w:rsid w:val="00B902D4"/>
    <w:rsid w:val="00B906EF"/>
    <w:rsid w:val="00B90997"/>
    <w:rsid w:val="00B91834"/>
    <w:rsid w:val="00B91DFC"/>
    <w:rsid w:val="00B91F1F"/>
    <w:rsid w:val="00B92406"/>
    <w:rsid w:val="00B9275D"/>
    <w:rsid w:val="00B92C0A"/>
    <w:rsid w:val="00B92E9D"/>
    <w:rsid w:val="00B9311C"/>
    <w:rsid w:val="00B93B50"/>
    <w:rsid w:val="00B93E96"/>
    <w:rsid w:val="00B9493F"/>
    <w:rsid w:val="00B94ADF"/>
    <w:rsid w:val="00B951A2"/>
    <w:rsid w:val="00B95A29"/>
    <w:rsid w:val="00B95EDD"/>
    <w:rsid w:val="00B960D0"/>
    <w:rsid w:val="00B9644E"/>
    <w:rsid w:val="00B97146"/>
    <w:rsid w:val="00B97462"/>
    <w:rsid w:val="00B9757C"/>
    <w:rsid w:val="00B9760D"/>
    <w:rsid w:val="00B979D3"/>
    <w:rsid w:val="00B97B87"/>
    <w:rsid w:val="00BA040D"/>
    <w:rsid w:val="00BA088F"/>
    <w:rsid w:val="00BA09E1"/>
    <w:rsid w:val="00BA0A3C"/>
    <w:rsid w:val="00BA27D0"/>
    <w:rsid w:val="00BA38F2"/>
    <w:rsid w:val="00BA3B07"/>
    <w:rsid w:val="00BA3F40"/>
    <w:rsid w:val="00BA43AD"/>
    <w:rsid w:val="00BA5210"/>
    <w:rsid w:val="00BA5624"/>
    <w:rsid w:val="00BA6284"/>
    <w:rsid w:val="00BA736E"/>
    <w:rsid w:val="00BA751A"/>
    <w:rsid w:val="00BA77DE"/>
    <w:rsid w:val="00BB0C2A"/>
    <w:rsid w:val="00BB0CD5"/>
    <w:rsid w:val="00BB0F67"/>
    <w:rsid w:val="00BB1056"/>
    <w:rsid w:val="00BB11B0"/>
    <w:rsid w:val="00BB24A5"/>
    <w:rsid w:val="00BB2F7D"/>
    <w:rsid w:val="00BB381C"/>
    <w:rsid w:val="00BB3900"/>
    <w:rsid w:val="00BB4776"/>
    <w:rsid w:val="00BB4C12"/>
    <w:rsid w:val="00BB5B05"/>
    <w:rsid w:val="00BB5CB5"/>
    <w:rsid w:val="00BB6126"/>
    <w:rsid w:val="00BB63A8"/>
    <w:rsid w:val="00BB68FD"/>
    <w:rsid w:val="00BB78A5"/>
    <w:rsid w:val="00BB7AB5"/>
    <w:rsid w:val="00BC019F"/>
    <w:rsid w:val="00BC04F0"/>
    <w:rsid w:val="00BC0D67"/>
    <w:rsid w:val="00BC0F01"/>
    <w:rsid w:val="00BC10FF"/>
    <w:rsid w:val="00BC160E"/>
    <w:rsid w:val="00BC1A3D"/>
    <w:rsid w:val="00BC24B0"/>
    <w:rsid w:val="00BC279F"/>
    <w:rsid w:val="00BC27A0"/>
    <w:rsid w:val="00BC2FE5"/>
    <w:rsid w:val="00BC37C1"/>
    <w:rsid w:val="00BC3C9B"/>
    <w:rsid w:val="00BC4754"/>
    <w:rsid w:val="00BC4A4B"/>
    <w:rsid w:val="00BC5931"/>
    <w:rsid w:val="00BC5E97"/>
    <w:rsid w:val="00BC7A6E"/>
    <w:rsid w:val="00BC7C2C"/>
    <w:rsid w:val="00BC7EF3"/>
    <w:rsid w:val="00BC7FA0"/>
    <w:rsid w:val="00BD05CB"/>
    <w:rsid w:val="00BD0B3E"/>
    <w:rsid w:val="00BD0DC3"/>
    <w:rsid w:val="00BD0F7D"/>
    <w:rsid w:val="00BD1052"/>
    <w:rsid w:val="00BD1110"/>
    <w:rsid w:val="00BD19F1"/>
    <w:rsid w:val="00BD1E64"/>
    <w:rsid w:val="00BD1F7F"/>
    <w:rsid w:val="00BD3671"/>
    <w:rsid w:val="00BD38E1"/>
    <w:rsid w:val="00BD3915"/>
    <w:rsid w:val="00BD3E47"/>
    <w:rsid w:val="00BD4C83"/>
    <w:rsid w:val="00BD552F"/>
    <w:rsid w:val="00BD55E0"/>
    <w:rsid w:val="00BD5AF8"/>
    <w:rsid w:val="00BD5FB0"/>
    <w:rsid w:val="00BD61AE"/>
    <w:rsid w:val="00BD6255"/>
    <w:rsid w:val="00BD62B6"/>
    <w:rsid w:val="00BD6F78"/>
    <w:rsid w:val="00BD73AB"/>
    <w:rsid w:val="00BD745B"/>
    <w:rsid w:val="00BE017E"/>
    <w:rsid w:val="00BE019D"/>
    <w:rsid w:val="00BE0852"/>
    <w:rsid w:val="00BE0F79"/>
    <w:rsid w:val="00BE10F4"/>
    <w:rsid w:val="00BE12E2"/>
    <w:rsid w:val="00BE131D"/>
    <w:rsid w:val="00BE1FD4"/>
    <w:rsid w:val="00BE1FEB"/>
    <w:rsid w:val="00BE322D"/>
    <w:rsid w:val="00BE3248"/>
    <w:rsid w:val="00BE34B4"/>
    <w:rsid w:val="00BE34E9"/>
    <w:rsid w:val="00BE3737"/>
    <w:rsid w:val="00BE3A04"/>
    <w:rsid w:val="00BE3B76"/>
    <w:rsid w:val="00BE3E45"/>
    <w:rsid w:val="00BE3ECC"/>
    <w:rsid w:val="00BE414E"/>
    <w:rsid w:val="00BE575D"/>
    <w:rsid w:val="00BE6479"/>
    <w:rsid w:val="00BE663C"/>
    <w:rsid w:val="00BE688F"/>
    <w:rsid w:val="00BE75FB"/>
    <w:rsid w:val="00BF0D1D"/>
    <w:rsid w:val="00BF0DFA"/>
    <w:rsid w:val="00BF0F6E"/>
    <w:rsid w:val="00BF1002"/>
    <w:rsid w:val="00BF1BB5"/>
    <w:rsid w:val="00BF3886"/>
    <w:rsid w:val="00BF3AD3"/>
    <w:rsid w:val="00BF490B"/>
    <w:rsid w:val="00BF4A1F"/>
    <w:rsid w:val="00BF4A6E"/>
    <w:rsid w:val="00BF4A98"/>
    <w:rsid w:val="00BF4C00"/>
    <w:rsid w:val="00BF6657"/>
    <w:rsid w:val="00BF676A"/>
    <w:rsid w:val="00BF6DE0"/>
    <w:rsid w:val="00BF6F70"/>
    <w:rsid w:val="00BF6FA3"/>
    <w:rsid w:val="00BF7B98"/>
    <w:rsid w:val="00BF7E49"/>
    <w:rsid w:val="00C0076D"/>
    <w:rsid w:val="00C00EE5"/>
    <w:rsid w:val="00C02AD3"/>
    <w:rsid w:val="00C02CAB"/>
    <w:rsid w:val="00C03868"/>
    <w:rsid w:val="00C061F3"/>
    <w:rsid w:val="00C066E8"/>
    <w:rsid w:val="00C06CFB"/>
    <w:rsid w:val="00C06FF0"/>
    <w:rsid w:val="00C079BC"/>
    <w:rsid w:val="00C11596"/>
    <w:rsid w:val="00C11A33"/>
    <w:rsid w:val="00C11CB3"/>
    <w:rsid w:val="00C11EFA"/>
    <w:rsid w:val="00C12954"/>
    <w:rsid w:val="00C1296A"/>
    <w:rsid w:val="00C12C15"/>
    <w:rsid w:val="00C13604"/>
    <w:rsid w:val="00C13A13"/>
    <w:rsid w:val="00C13AC9"/>
    <w:rsid w:val="00C13B08"/>
    <w:rsid w:val="00C14605"/>
    <w:rsid w:val="00C150CC"/>
    <w:rsid w:val="00C15215"/>
    <w:rsid w:val="00C16887"/>
    <w:rsid w:val="00C16979"/>
    <w:rsid w:val="00C16A50"/>
    <w:rsid w:val="00C176C6"/>
    <w:rsid w:val="00C17BC6"/>
    <w:rsid w:val="00C202FF"/>
    <w:rsid w:val="00C20D13"/>
    <w:rsid w:val="00C2207F"/>
    <w:rsid w:val="00C22189"/>
    <w:rsid w:val="00C222DA"/>
    <w:rsid w:val="00C227D1"/>
    <w:rsid w:val="00C2281D"/>
    <w:rsid w:val="00C22A1B"/>
    <w:rsid w:val="00C22A63"/>
    <w:rsid w:val="00C2304E"/>
    <w:rsid w:val="00C23167"/>
    <w:rsid w:val="00C2397B"/>
    <w:rsid w:val="00C23996"/>
    <w:rsid w:val="00C23A01"/>
    <w:rsid w:val="00C24853"/>
    <w:rsid w:val="00C25248"/>
    <w:rsid w:val="00C25276"/>
    <w:rsid w:val="00C25816"/>
    <w:rsid w:val="00C25D99"/>
    <w:rsid w:val="00C25E90"/>
    <w:rsid w:val="00C26132"/>
    <w:rsid w:val="00C26289"/>
    <w:rsid w:val="00C272E5"/>
    <w:rsid w:val="00C27744"/>
    <w:rsid w:val="00C27E49"/>
    <w:rsid w:val="00C30C87"/>
    <w:rsid w:val="00C30F5B"/>
    <w:rsid w:val="00C31AD7"/>
    <w:rsid w:val="00C31EF6"/>
    <w:rsid w:val="00C32575"/>
    <w:rsid w:val="00C327A0"/>
    <w:rsid w:val="00C327F1"/>
    <w:rsid w:val="00C32917"/>
    <w:rsid w:val="00C32F41"/>
    <w:rsid w:val="00C332DD"/>
    <w:rsid w:val="00C33B6F"/>
    <w:rsid w:val="00C33ED9"/>
    <w:rsid w:val="00C34E25"/>
    <w:rsid w:val="00C34EF6"/>
    <w:rsid w:val="00C359C5"/>
    <w:rsid w:val="00C35D62"/>
    <w:rsid w:val="00C3661F"/>
    <w:rsid w:val="00C368AF"/>
    <w:rsid w:val="00C374DA"/>
    <w:rsid w:val="00C37FA9"/>
    <w:rsid w:val="00C409E4"/>
    <w:rsid w:val="00C40A2B"/>
    <w:rsid w:val="00C40EBD"/>
    <w:rsid w:val="00C40FB2"/>
    <w:rsid w:val="00C4141B"/>
    <w:rsid w:val="00C414ED"/>
    <w:rsid w:val="00C4219C"/>
    <w:rsid w:val="00C43746"/>
    <w:rsid w:val="00C4417A"/>
    <w:rsid w:val="00C444DD"/>
    <w:rsid w:val="00C4462B"/>
    <w:rsid w:val="00C4514D"/>
    <w:rsid w:val="00C4528C"/>
    <w:rsid w:val="00C455C3"/>
    <w:rsid w:val="00C46746"/>
    <w:rsid w:val="00C46B38"/>
    <w:rsid w:val="00C46C6F"/>
    <w:rsid w:val="00C46F01"/>
    <w:rsid w:val="00C47826"/>
    <w:rsid w:val="00C50C55"/>
    <w:rsid w:val="00C50F32"/>
    <w:rsid w:val="00C51518"/>
    <w:rsid w:val="00C516F3"/>
    <w:rsid w:val="00C51EB3"/>
    <w:rsid w:val="00C52324"/>
    <w:rsid w:val="00C5243A"/>
    <w:rsid w:val="00C52CBC"/>
    <w:rsid w:val="00C52F84"/>
    <w:rsid w:val="00C54071"/>
    <w:rsid w:val="00C55F3A"/>
    <w:rsid w:val="00C57318"/>
    <w:rsid w:val="00C57BBD"/>
    <w:rsid w:val="00C60C6C"/>
    <w:rsid w:val="00C60DD3"/>
    <w:rsid w:val="00C6172F"/>
    <w:rsid w:val="00C61E34"/>
    <w:rsid w:val="00C62C77"/>
    <w:rsid w:val="00C6453A"/>
    <w:rsid w:val="00C6457F"/>
    <w:rsid w:val="00C64681"/>
    <w:rsid w:val="00C65394"/>
    <w:rsid w:val="00C65846"/>
    <w:rsid w:val="00C65C46"/>
    <w:rsid w:val="00C65E3C"/>
    <w:rsid w:val="00C660AA"/>
    <w:rsid w:val="00C661CC"/>
    <w:rsid w:val="00C66558"/>
    <w:rsid w:val="00C6687D"/>
    <w:rsid w:val="00C66A8D"/>
    <w:rsid w:val="00C66AAA"/>
    <w:rsid w:val="00C66C77"/>
    <w:rsid w:val="00C67235"/>
    <w:rsid w:val="00C700BE"/>
    <w:rsid w:val="00C708BF"/>
    <w:rsid w:val="00C71E2B"/>
    <w:rsid w:val="00C72252"/>
    <w:rsid w:val="00C7288D"/>
    <w:rsid w:val="00C72963"/>
    <w:rsid w:val="00C732C9"/>
    <w:rsid w:val="00C73738"/>
    <w:rsid w:val="00C744AF"/>
    <w:rsid w:val="00C753DD"/>
    <w:rsid w:val="00C7559C"/>
    <w:rsid w:val="00C756B4"/>
    <w:rsid w:val="00C764EB"/>
    <w:rsid w:val="00C76E93"/>
    <w:rsid w:val="00C775EE"/>
    <w:rsid w:val="00C77688"/>
    <w:rsid w:val="00C77736"/>
    <w:rsid w:val="00C7780E"/>
    <w:rsid w:val="00C80270"/>
    <w:rsid w:val="00C808A5"/>
    <w:rsid w:val="00C80AF0"/>
    <w:rsid w:val="00C80DCE"/>
    <w:rsid w:val="00C82041"/>
    <w:rsid w:val="00C82510"/>
    <w:rsid w:val="00C829FD"/>
    <w:rsid w:val="00C82C60"/>
    <w:rsid w:val="00C82ED5"/>
    <w:rsid w:val="00C8317A"/>
    <w:rsid w:val="00C83725"/>
    <w:rsid w:val="00C83A15"/>
    <w:rsid w:val="00C86275"/>
    <w:rsid w:val="00C86595"/>
    <w:rsid w:val="00C867BF"/>
    <w:rsid w:val="00C87107"/>
    <w:rsid w:val="00C9053C"/>
    <w:rsid w:val="00C90C73"/>
    <w:rsid w:val="00C91C09"/>
    <w:rsid w:val="00C91E94"/>
    <w:rsid w:val="00C9207F"/>
    <w:rsid w:val="00C92962"/>
    <w:rsid w:val="00C92A07"/>
    <w:rsid w:val="00C93802"/>
    <w:rsid w:val="00C939F1"/>
    <w:rsid w:val="00C93EBC"/>
    <w:rsid w:val="00C93FD3"/>
    <w:rsid w:val="00C9426B"/>
    <w:rsid w:val="00C94380"/>
    <w:rsid w:val="00C9463D"/>
    <w:rsid w:val="00C9482F"/>
    <w:rsid w:val="00C95040"/>
    <w:rsid w:val="00C954A9"/>
    <w:rsid w:val="00C95548"/>
    <w:rsid w:val="00C958A5"/>
    <w:rsid w:val="00C961E8"/>
    <w:rsid w:val="00CA0083"/>
    <w:rsid w:val="00CA07D2"/>
    <w:rsid w:val="00CA1672"/>
    <w:rsid w:val="00CA178E"/>
    <w:rsid w:val="00CA1960"/>
    <w:rsid w:val="00CA32B7"/>
    <w:rsid w:val="00CA3319"/>
    <w:rsid w:val="00CA4F95"/>
    <w:rsid w:val="00CA5C08"/>
    <w:rsid w:val="00CA604D"/>
    <w:rsid w:val="00CA61A0"/>
    <w:rsid w:val="00CA64B3"/>
    <w:rsid w:val="00CA6969"/>
    <w:rsid w:val="00CA6B6E"/>
    <w:rsid w:val="00CA6D91"/>
    <w:rsid w:val="00CA6E3E"/>
    <w:rsid w:val="00CA7766"/>
    <w:rsid w:val="00CA7892"/>
    <w:rsid w:val="00CA792D"/>
    <w:rsid w:val="00CA7950"/>
    <w:rsid w:val="00CB004B"/>
    <w:rsid w:val="00CB0C97"/>
    <w:rsid w:val="00CB1B58"/>
    <w:rsid w:val="00CB1C5C"/>
    <w:rsid w:val="00CB1FBB"/>
    <w:rsid w:val="00CB23BE"/>
    <w:rsid w:val="00CB2436"/>
    <w:rsid w:val="00CB27DA"/>
    <w:rsid w:val="00CB2BE3"/>
    <w:rsid w:val="00CB3881"/>
    <w:rsid w:val="00CB3D6C"/>
    <w:rsid w:val="00CB4FE3"/>
    <w:rsid w:val="00CB51CF"/>
    <w:rsid w:val="00CB54D1"/>
    <w:rsid w:val="00CB550D"/>
    <w:rsid w:val="00CB5DC4"/>
    <w:rsid w:val="00CB60A0"/>
    <w:rsid w:val="00CB6283"/>
    <w:rsid w:val="00CB656C"/>
    <w:rsid w:val="00CB6B3A"/>
    <w:rsid w:val="00CB78CB"/>
    <w:rsid w:val="00CB7E98"/>
    <w:rsid w:val="00CC030F"/>
    <w:rsid w:val="00CC0805"/>
    <w:rsid w:val="00CC0A3B"/>
    <w:rsid w:val="00CC0FCD"/>
    <w:rsid w:val="00CC194E"/>
    <w:rsid w:val="00CC1991"/>
    <w:rsid w:val="00CC1A78"/>
    <w:rsid w:val="00CC1E38"/>
    <w:rsid w:val="00CC1E96"/>
    <w:rsid w:val="00CC2785"/>
    <w:rsid w:val="00CC31A8"/>
    <w:rsid w:val="00CC3573"/>
    <w:rsid w:val="00CC40CD"/>
    <w:rsid w:val="00CC4F0F"/>
    <w:rsid w:val="00CC5122"/>
    <w:rsid w:val="00CC5A74"/>
    <w:rsid w:val="00CC5BC9"/>
    <w:rsid w:val="00CC60E5"/>
    <w:rsid w:val="00CC755B"/>
    <w:rsid w:val="00CD0E00"/>
    <w:rsid w:val="00CD0F88"/>
    <w:rsid w:val="00CD13DD"/>
    <w:rsid w:val="00CD19B4"/>
    <w:rsid w:val="00CD1B76"/>
    <w:rsid w:val="00CD29B9"/>
    <w:rsid w:val="00CD5E9A"/>
    <w:rsid w:val="00CD5FC4"/>
    <w:rsid w:val="00CD65FC"/>
    <w:rsid w:val="00CD6FF3"/>
    <w:rsid w:val="00CD7000"/>
    <w:rsid w:val="00CD7233"/>
    <w:rsid w:val="00CD7395"/>
    <w:rsid w:val="00CD73A6"/>
    <w:rsid w:val="00CD74A4"/>
    <w:rsid w:val="00CE01B2"/>
    <w:rsid w:val="00CE0271"/>
    <w:rsid w:val="00CE02EF"/>
    <w:rsid w:val="00CE0391"/>
    <w:rsid w:val="00CE08B8"/>
    <w:rsid w:val="00CE0AAD"/>
    <w:rsid w:val="00CE0FA8"/>
    <w:rsid w:val="00CE1312"/>
    <w:rsid w:val="00CE15B7"/>
    <w:rsid w:val="00CE1A41"/>
    <w:rsid w:val="00CE1D73"/>
    <w:rsid w:val="00CE20E0"/>
    <w:rsid w:val="00CE28C1"/>
    <w:rsid w:val="00CE2CFC"/>
    <w:rsid w:val="00CE355A"/>
    <w:rsid w:val="00CE3D2D"/>
    <w:rsid w:val="00CE4E18"/>
    <w:rsid w:val="00CE4F35"/>
    <w:rsid w:val="00CE50B1"/>
    <w:rsid w:val="00CE5291"/>
    <w:rsid w:val="00CE5380"/>
    <w:rsid w:val="00CE5494"/>
    <w:rsid w:val="00CE59D5"/>
    <w:rsid w:val="00CE5B6D"/>
    <w:rsid w:val="00CE5E00"/>
    <w:rsid w:val="00CE5EA0"/>
    <w:rsid w:val="00CE66E7"/>
    <w:rsid w:val="00CE7267"/>
    <w:rsid w:val="00CE73B0"/>
    <w:rsid w:val="00CE77AC"/>
    <w:rsid w:val="00CF07A1"/>
    <w:rsid w:val="00CF0DD6"/>
    <w:rsid w:val="00CF1307"/>
    <w:rsid w:val="00CF13BD"/>
    <w:rsid w:val="00CF1425"/>
    <w:rsid w:val="00CF1B9C"/>
    <w:rsid w:val="00CF1D9D"/>
    <w:rsid w:val="00CF1EBB"/>
    <w:rsid w:val="00CF2541"/>
    <w:rsid w:val="00CF2817"/>
    <w:rsid w:val="00CF2AFA"/>
    <w:rsid w:val="00CF2F32"/>
    <w:rsid w:val="00CF35AB"/>
    <w:rsid w:val="00CF3E83"/>
    <w:rsid w:val="00CF3EDB"/>
    <w:rsid w:val="00CF530F"/>
    <w:rsid w:val="00CF5CE6"/>
    <w:rsid w:val="00CF5F1D"/>
    <w:rsid w:val="00CF6281"/>
    <w:rsid w:val="00CF6F94"/>
    <w:rsid w:val="00CF74C1"/>
    <w:rsid w:val="00CF771A"/>
    <w:rsid w:val="00D0003A"/>
    <w:rsid w:val="00D000AF"/>
    <w:rsid w:val="00D001A2"/>
    <w:rsid w:val="00D00E1C"/>
    <w:rsid w:val="00D0116A"/>
    <w:rsid w:val="00D01E57"/>
    <w:rsid w:val="00D02594"/>
    <w:rsid w:val="00D02840"/>
    <w:rsid w:val="00D02AA3"/>
    <w:rsid w:val="00D02C7D"/>
    <w:rsid w:val="00D0362F"/>
    <w:rsid w:val="00D03899"/>
    <w:rsid w:val="00D03DD6"/>
    <w:rsid w:val="00D0456B"/>
    <w:rsid w:val="00D04C49"/>
    <w:rsid w:val="00D05355"/>
    <w:rsid w:val="00D05BE4"/>
    <w:rsid w:val="00D0609C"/>
    <w:rsid w:val="00D07036"/>
    <w:rsid w:val="00D122E7"/>
    <w:rsid w:val="00D12D25"/>
    <w:rsid w:val="00D146F3"/>
    <w:rsid w:val="00D14BD4"/>
    <w:rsid w:val="00D159BD"/>
    <w:rsid w:val="00D167C7"/>
    <w:rsid w:val="00D16DFB"/>
    <w:rsid w:val="00D170A8"/>
    <w:rsid w:val="00D1715C"/>
    <w:rsid w:val="00D175A5"/>
    <w:rsid w:val="00D202F9"/>
    <w:rsid w:val="00D20794"/>
    <w:rsid w:val="00D208E9"/>
    <w:rsid w:val="00D20F0B"/>
    <w:rsid w:val="00D21011"/>
    <w:rsid w:val="00D213D9"/>
    <w:rsid w:val="00D21816"/>
    <w:rsid w:val="00D22020"/>
    <w:rsid w:val="00D227C2"/>
    <w:rsid w:val="00D22880"/>
    <w:rsid w:val="00D239C8"/>
    <w:rsid w:val="00D23B83"/>
    <w:rsid w:val="00D25928"/>
    <w:rsid w:val="00D25A61"/>
    <w:rsid w:val="00D25B25"/>
    <w:rsid w:val="00D26410"/>
    <w:rsid w:val="00D26CD3"/>
    <w:rsid w:val="00D26FE5"/>
    <w:rsid w:val="00D27284"/>
    <w:rsid w:val="00D27951"/>
    <w:rsid w:val="00D30F23"/>
    <w:rsid w:val="00D310AA"/>
    <w:rsid w:val="00D32073"/>
    <w:rsid w:val="00D324EB"/>
    <w:rsid w:val="00D34285"/>
    <w:rsid w:val="00D344F1"/>
    <w:rsid w:val="00D34A77"/>
    <w:rsid w:val="00D34E0F"/>
    <w:rsid w:val="00D34FCE"/>
    <w:rsid w:val="00D354D1"/>
    <w:rsid w:val="00D3585F"/>
    <w:rsid w:val="00D35C36"/>
    <w:rsid w:val="00D36175"/>
    <w:rsid w:val="00D36375"/>
    <w:rsid w:val="00D363E4"/>
    <w:rsid w:val="00D3645A"/>
    <w:rsid w:val="00D371E9"/>
    <w:rsid w:val="00D407CB"/>
    <w:rsid w:val="00D41939"/>
    <w:rsid w:val="00D42052"/>
    <w:rsid w:val="00D42113"/>
    <w:rsid w:val="00D42734"/>
    <w:rsid w:val="00D43016"/>
    <w:rsid w:val="00D431CE"/>
    <w:rsid w:val="00D43B1A"/>
    <w:rsid w:val="00D43C17"/>
    <w:rsid w:val="00D4452F"/>
    <w:rsid w:val="00D450DA"/>
    <w:rsid w:val="00D45144"/>
    <w:rsid w:val="00D4527F"/>
    <w:rsid w:val="00D455B8"/>
    <w:rsid w:val="00D45B3D"/>
    <w:rsid w:val="00D46520"/>
    <w:rsid w:val="00D4685C"/>
    <w:rsid w:val="00D469D0"/>
    <w:rsid w:val="00D470D6"/>
    <w:rsid w:val="00D47418"/>
    <w:rsid w:val="00D478A2"/>
    <w:rsid w:val="00D47B6D"/>
    <w:rsid w:val="00D51CDA"/>
    <w:rsid w:val="00D52CB8"/>
    <w:rsid w:val="00D53BE2"/>
    <w:rsid w:val="00D53C64"/>
    <w:rsid w:val="00D545B8"/>
    <w:rsid w:val="00D54883"/>
    <w:rsid w:val="00D552F3"/>
    <w:rsid w:val="00D553CA"/>
    <w:rsid w:val="00D55A79"/>
    <w:rsid w:val="00D56455"/>
    <w:rsid w:val="00D56702"/>
    <w:rsid w:val="00D5690E"/>
    <w:rsid w:val="00D569F2"/>
    <w:rsid w:val="00D56D87"/>
    <w:rsid w:val="00D57B68"/>
    <w:rsid w:val="00D57B9A"/>
    <w:rsid w:val="00D6020D"/>
    <w:rsid w:val="00D60DDA"/>
    <w:rsid w:val="00D60EDA"/>
    <w:rsid w:val="00D61434"/>
    <w:rsid w:val="00D617E4"/>
    <w:rsid w:val="00D617EB"/>
    <w:rsid w:val="00D618CD"/>
    <w:rsid w:val="00D61C5D"/>
    <w:rsid w:val="00D61DB5"/>
    <w:rsid w:val="00D627FC"/>
    <w:rsid w:val="00D62A7A"/>
    <w:rsid w:val="00D62DD7"/>
    <w:rsid w:val="00D62FB9"/>
    <w:rsid w:val="00D6392C"/>
    <w:rsid w:val="00D65B81"/>
    <w:rsid w:val="00D65D5A"/>
    <w:rsid w:val="00D668CB"/>
    <w:rsid w:val="00D67306"/>
    <w:rsid w:val="00D67341"/>
    <w:rsid w:val="00D701D3"/>
    <w:rsid w:val="00D701F0"/>
    <w:rsid w:val="00D70544"/>
    <w:rsid w:val="00D7058E"/>
    <w:rsid w:val="00D70F24"/>
    <w:rsid w:val="00D7153D"/>
    <w:rsid w:val="00D71942"/>
    <w:rsid w:val="00D71D10"/>
    <w:rsid w:val="00D72270"/>
    <w:rsid w:val="00D7292B"/>
    <w:rsid w:val="00D72A0F"/>
    <w:rsid w:val="00D72A24"/>
    <w:rsid w:val="00D72FB3"/>
    <w:rsid w:val="00D73211"/>
    <w:rsid w:val="00D743D9"/>
    <w:rsid w:val="00D746A4"/>
    <w:rsid w:val="00D76EA9"/>
    <w:rsid w:val="00D775A5"/>
    <w:rsid w:val="00D77B32"/>
    <w:rsid w:val="00D80B54"/>
    <w:rsid w:val="00D81228"/>
    <w:rsid w:val="00D81727"/>
    <w:rsid w:val="00D819DD"/>
    <w:rsid w:val="00D82151"/>
    <w:rsid w:val="00D82423"/>
    <w:rsid w:val="00D82E4F"/>
    <w:rsid w:val="00D82E85"/>
    <w:rsid w:val="00D83812"/>
    <w:rsid w:val="00D83F8A"/>
    <w:rsid w:val="00D844F7"/>
    <w:rsid w:val="00D8472C"/>
    <w:rsid w:val="00D853B9"/>
    <w:rsid w:val="00D8569F"/>
    <w:rsid w:val="00D85FD9"/>
    <w:rsid w:val="00D866FE"/>
    <w:rsid w:val="00D86BAC"/>
    <w:rsid w:val="00D873E5"/>
    <w:rsid w:val="00D87948"/>
    <w:rsid w:val="00D87BDC"/>
    <w:rsid w:val="00D87EB8"/>
    <w:rsid w:val="00D9001A"/>
    <w:rsid w:val="00D9006E"/>
    <w:rsid w:val="00D909C3"/>
    <w:rsid w:val="00D919FC"/>
    <w:rsid w:val="00D9219B"/>
    <w:rsid w:val="00D92C67"/>
    <w:rsid w:val="00D93821"/>
    <w:rsid w:val="00D93E27"/>
    <w:rsid w:val="00D94667"/>
    <w:rsid w:val="00D94D3E"/>
    <w:rsid w:val="00D9527B"/>
    <w:rsid w:val="00D953C6"/>
    <w:rsid w:val="00D959B4"/>
    <w:rsid w:val="00D95A92"/>
    <w:rsid w:val="00D96155"/>
    <w:rsid w:val="00D96858"/>
    <w:rsid w:val="00D968F1"/>
    <w:rsid w:val="00D973FD"/>
    <w:rsid w:val="00D974EF"/>
    <w:rsid w:val="00D97EF5"/>
    <w:rsid w:val="00DA01C6"/>
    <w:rsid w:val="00DA0240"/>
    <w:rsid w:val="00DA024D"/>
    <w:rsid w:val="00DA04C6"/>
    <w:rsid w:val="00DA0E2B"/>
    <w:rsid w:val="00DA0FE7"/>
    <w:rsid w:val="00DA123B"/>
    <w:rsid w:val="00DA18E3"/>
    <w:rsid w:val="00DA1E72"/>
    <w:rsid w:val="00DA1FAC"/>
    <w:rsid w:val="00DA22A5"/>
    <w:rsid w:val="00DA24A9"/>
    <w:rsid w:val="00DA2669"/>
    <w:rsid w:val="00DA369F"/>
    <w:rsid w:val="00DA3C7F"/>
    <w:rsid w:val="00DA5506"/>
    <w:rsid w:val="00DA624D"/>
    <w:rsid w:val="00DA647C"/>
    <w:rsid w:val="00DA652F"/>
    <w:rsid w:val="00DA721F"/>
    <w:rsid w:val="00DA735F"/>
    <w:rsid w:val="00DA7BF8"/>
    <w:rsid w:val="00DB0D1D"/>
    <w:rsid w:val="00DB1090"/>
    <w:rsid w:val="00DB1535"/>
    <w:rsid w:val="00DB2031"/>
    <w:rsid w:val="00DB2692"/>
    <w:rsid w:val="00DB273B"/>
    <w:rsid w:val="00DB2955"/>
    <w:rsid w:val="00DB2D57"/>
    <w:rsid w:val="00DB2E4F"/>
    <w:rsid w:val="00DB3970"/>
    <w:rsid w:val="00DB3A26"/>
    <w:rsid w:val="00DB3BCD"/>
    <w:rsid w:val="00DB416C"/>
    <w:rsid w:val="00DB4263"/>
    <w:rsid w:val="00DB4410"/>
    <w:rsid w:val="00DB5118"/>
    <w:rsid w:val="00DB5315"/>
    <w:rsid w:val="00DB548F"/>
    <w:rsid w:val="00DB5C3D"/>
    <w:rsid w:val="00DB6087"/>
    <w:rsid w:val="00DB60DA"/>
    <w:rsid w:val="00DB6C57"/>
    <w:rsid w:val="00DB7067"/>
    <w:rsid w:val="00DB70D7"/>
    <w:rsid w:val="00DB7AA1"/>
    <w:rsid w:val="00DC08A8"/>
    <w:rsid w:val="00DC1897"/>
    <w:rsid w:val="00DC18D9"/>
    <w:rsid w:val="00DC1F36"/>
    <w:rsid w:val="00DC2070"/>
    <w:rsid w:val="00DC221A"/>
    <w:rsid w:val="00DC2454"/>
    <w:rsid w:val="00DC2569"/>
    <w:rsid w:val="00DC2B75"/>
    <w:rsid w:val="00DC36C0"/>
    <w:rsid w:val="00DC426E"/>
    <w:rsid w:val="00DC468D"/>
    <w:rsid w:val="00DC52FE"/>
    <w:rsid w:val="00DC5324"/>
    <w:rsid w:val="00DC5913"/>
    <w:rsid w:val="00DC5A35"/>
    <w:rsid w:val="00DC5D45"/>
    <w:rsid w:val="00DC690D"/>
    <w:rsid w:val="00DC6CE6"/>
    <w:rsid w:val="00DC7254"/>
    <w:rsid w:val="00DC73B2"/>
    <w:rsid w:val="00DC7A40"/>
    <w:rsid w:val="00DC7C0E"/>
    <w:rsid w:val="00DC7DA3"/>
    <w:rsid w:val="00DD0077"/>
    <w:rsid w:val="00DD02F4"/>
    <w:rsid w:val="00DD0498"/>
    <w:rsid w:val="00DD0960"/>
    <w:rsid w:val="00DD09ED"/>
    <w:rsid w:val="00DD0AB0"/>
    <w:rsid w:val="00DD0DB8"/>
    <w:rsid w:val="00DD0DD9"/>
    <w:rsid w:val="00DD1494"/>
    <w:rsid w:val="00DD1904"/>
    <w:rsid w:val="00DD1A3E"/>
    <w:rsid w:val="00DD1F59"/>
    <w:rsid w:val="00DD1FC7"/>
    <w:rsid w:val="00DD306F"/>
    <w:rsid w:val="00DD3D10"/>
    <w:rsid w:val="00DD4B9C"/>
    <w:rsid w:val="00DD5433"/>
    <w:rsid w:val="00DD665F"/>
    <w:rsid w:val="00DD685F"/>
    <w:rsid w:val="00DD6A15"/>
    <w:rsid w:val="00DD6CC2"/>
    <w:rsid w:val="00DD7CD8"/>
    <w:rsid w:val="00DD7EC9"/>
    <w:rsid w:val="00DD7F9F"/>
    <w:rsid w:val="00DE05CE"/>
    <w:rsid w:val="00DE0D5F"/>
    <w:rsid w:val="00DE295B"/>
    <w:rsid w:val="00DE2C96"/>
    <w:rsid w:val="00DE3D61"/>
    <w:rsid w:val="00DE3E41"/>
    <w:rsid w:val="00DE3E4C"/>
    <w:rsid w:val="00DE4C13"/>
    <w:rsid w:val="00DE5771"/>
    <w:rsid w:val="00DE5EF3"/>
    <w:rsid w:val="00DE5F3F"/>
    <w:rsid w:val="00DE6502"/>
    <w:rsid w:val="00DF0490"/>
    <w:rsid w:val="00DF0503"/>
    <w:rsid w:val="00DF07E3"/>
    <w:rsid w:val="00DF165D"/>
    <w:rsid w:val="00DF1C4E"/>
    <w:rsid w:val="00DF20F9"/>
    <w:rsid w:val="00DF241D"/>
    <w:rsid w:val="00DF2441"/>
    <w:rsid w:val="00DF2D0F"/>
    <w:rsid w:val="00DF2F9C"/>
    <w:rsid w:val="00DF345D"/>
    <w:rsid w:val="00DF48D0"/>
    <w:rsid w:val="00DF5073"/>
    <w:rsid w:val="00DF544F"/>
    <w:rsid w:val="00DF6857"/>
    <w:rsid w:val="00DF7012"/>
    <w:rsid w:val="00DF7B82"/>
    <w:rsid w:val="00E001E2"/>
    <w:rsid w:val="00E00794"/>
    <w:rsid w:val="00E00994"/>
    <w:rsid w:val="00E018BD"/>
    <w:rsid w:val="00E01EFD"/>
    <w:rsid w:val="00E025E4"/>
    <w:rsid w:val="00E0264E"/>
    <w:rsid w:val="00E02E9A"/>
    <w:rsid w:val="00E03826"/>
    <w:rsid w:val="00E03CD4"/>
    <w:rsid w:val="00E040DB"/>
    <w:rsid w:val="00E041B0"/>
    <w:rsid w:val="00E04793"/>
    <w:rsid w:val="00E047CB"/>
    <w:rsid w:val="00E04B8B"/>
    <w:rsid w:val="00E05048"/>
    <w:rsid w:val="00E05C65"/>
    <w:rsid w:val="00E05E65"/>
    <w:rsid w:val="00E06012"/>
    <w:rsid w:val="00E068CE"/>
    <w:rsid w:val="00E06C44"/>
    <w:rsid w:val="00E06E18"/>
    <w:rsid w:val="00E07200"/>
    <w:rsid w:val="00E0797D"/>
    <w:rsid w:val="00E10D62"/>
    <w:rsid w:val="00E1141F"/>
    <w:rsid w:val="00E1168E"/>
    <w:rsid w:val="00E116F2"/>
    <w:rsid w:val="00E117A4"/>
    <w:rsid w:val="00E1213E"/>
    <w:rsid w:val="00E1248B"/>
    <w:rsid w:val="00E12E7D"/>
    <w:rsid w:val="00E13451"/>
    <w:rsid w:val="00E14139"/>
    <w:rsid w:val="00E1424F"/>
    <w:rsid w:val="00E14612"/>
    <w:rsid w:val="00E16276"/>
    <w:rsid w:val="00E16DB1"/>
    <w:rsid w:val="00E172CF"/>
    <w:rsid w:val="00E1778F"/>
    <w:rsid w:val="00E21A88"/>
    <w:rsid w:val="00E21EFF"/>
    <w:rsid w:val="00E221E2"/>
    <w:rsid w:val="00E23D61"/>
    <w:rsid w:val="00E244CE"/>
    <w:rsid w:val="00E24C85"/>
    <w:rsid w:val="00E24D87"/>
    <w:rsid w:val="00E25009"/>
    <w:rsid w:val="00E2504C"/>
    <w:rsid w:val="00E2565F"/>
    <w:rsid w:val="00E25BA6"/>
    <w:rsid w:val="00E25BFE"/>
    <w:rsid w:val="00E265F8"/>
    <w:rsid w:val="00E27352"/>
    <w:rsid w:val="00E27664"/>
    <w:rsid w:val="00E2776F"/>
    <w:rsid w:val="00E30102"/>
    <w:rsid w:val="00E30376"/>
    <w:rsid w:val="00E30D8F"/>
    <w:rsid w:val="00E31111"/>
    <w:rsid w:val="00E3198A"/>
    <w:rsid w:val="00E3259C"/>
    <w:rsid w:val="00E32D03"/>
    <w:rsid w:val="00E3427A"/>
    <w:rsid w:val="00E34AD9"/>
    <w:rsid w:val="00E34C8A"/>
    <w:rsid w:val="00E350F9"/>
    <w:rsid w:val="00E352BB"/>
    <w:rsid w:val="00E359E3"/>
    <w:rsid w:val="00E35BC5"/>
    <w:rsid w:val="00E35D2C"/>
    <w:rsid w:val="00E363F7"/>
    <w:rsid w:val="00E36CA9"/>
    <w:rsid w:val="00E36F53"/>
    <w:rsid w:val="00E377F7"/>
    <w:rsid w:val="00E37C09"/>
    <w:rsid w:val="00E37DA7"/>
    <w:rsid w:val="00E40B5F"/>
    <w:rsid w:val="00E4116E"/>
    <w:rsid w:val="00E41BC5"/>
    <w:rsid w:val="00E42E72"/>
    <w:rsid w:val="00E42EEE"/>
    <w:rsid w:val="00E440BA"/>
    <w:rsid w:val="00E445C6"/>
    <w:rsid w:val="00E44B05"/>
    <w:rsid w:val="00E454D1"/>
    <w:rsid w:val="00E45992"/>
    <w:rsid w:val="00E4606C"/>
    <w:rsid w:val="00E460B1"/>
    <w:rsid w:val="00E4621E"/>
    <w:rsid w:val="00E46EE0"/>
    <w:rsid w:val="00E475A5"/>
    <w:rsid w:val="00E47C73"/>
    <w:rsid w:val="00E503AC"/>
    <w:rsid w:val="00E50659"/>
    <w:rsid w:val="00E50C7B"/>
    <w:rsid w:val="00E514C8"/>
    <w:rsid w:val="00E51C4D"/>
    <w:rsid w:val="00E5279D"/>
    <w:rsid w:val="00E5332F"/>
    <w:rsid w:val="00E539FF"/>
    <w:rsid w:val="00E53A35"/>
    <w:rsid w:val="00E53B1A"/>
    <w:rsid w:val="00E55069"/>
    <w:rsid w:val="00E55129"/>
    <w:rsid w:val="00E554C1"/>
    <w:rsid w:val="00E555E9"/>
    <w:rsid w:val="00E557A6"/>
    <w:rsid w:val="00E55816"/>
    <w:rsid w:val="00E56005"/>
    <w:rsid w:val="00E56C46"/>
    <w:rsid w:val="00E56CCA"/>
    <w:rsid w:val="00E56F86"/>
    <w:rsid w:val="00E57437"/>
    <w:rsid w:val="00E576B9"/>
    <w:rsid w:val="00E5773B"/>
    <w:rsid w:val="00E57CF2"/>
    <w:rsid w:val="00E6086F"/>
    <w:rsid w:val="00E6091D"/>
    <w:rsid w:val="00E60B27"/>
    <w:rsid w:val="00E613D0"/>
    <w:rsid w:val="00E61484"/>
    <w:rsid w:val="00E61E91"/>
    <w:rsid w:val="00E6276B"/>
    <w:rsid w:val="00E62978"/>
    <w:rsid w:val="00E63340"/>
    <w:rsid w:val="00E63DE1"/>
    <w:rsid w:val="00E6413E"/>
    <w:rsid w:val="00E64234"/>
    <w:rsid w:val="00E64F1F"/>
    <w:rsid w:val="00E65375"/>
    <w:rsid w:val="00E65769"/>
    <w:rsid w:val="00E65AD7"/>
    <w:rsid w:val="00E65C54"/>
    <w:rsid w:val="00E66017"/>
    <w:rsid w:val="00E66789"/>
    <w:rsid w:val="00E674D5"/>
    <w:rsid w:val="00E67901"/>
    <w:rsid w:val="00E701FA"/>
    <w:rsid w:val="00E7132E"/>
    <w:rsid w:val="00E7162A"/>
    <w:rsid w:val="00E71C80"/>
    <w:rsid w:val="00E7242A"/>
    <w:rsid w:val="00E7255F"/>
    <w:rsid w:val="00E72B23"/>
    <w:rsid w:val="00E72CA7"/>
    <w:rsid w:val="00E72E7D"/>
    <w:rsid w:val="00E73E26"/>
    <w:rsid w:val="00E7549F"/>
    <w:rsid w:val="00E75611"/>
    <w:rsid w:val="00E7586C"/>
    <w:rsid w:val="00E75F8F"/>
    <w:rsid w:val="00E7658E"/>
    <w:rsid w:val="00E76928"/>
    <w:rsid w:val="00E76A1A"/>
    <w:rsid w:val="00E76CF8"/>
    <w:rsid w:val="00E76F26"/>
    <w:rsid w:val="00E774C1"/>
    <w:rsid w:val="00E7788F"/>
    <w:rsid w:val="00E802B5"/>
    <w:rsid w:val="00E80971"/>
    <w:rsid w:val="00E820CB"/>
    <w:rsid w:val="00E8248F"/>
    <w:rsid w:val="00E82E74"/>
    <w:rsid w:val="00E8318B"/>
    <w:rsid w:val="00E83FCB"/>
    <w:rsid w:val="00E859B8"/>
    <w:rsid w:val="00E85ACF"/>
    <w:rsid w:val="00E86B14"/>
    <w:rsid w:val="00E86CB9"/>
    <w:rsid w:val="00E86FB9"/>
    <w:rsid w:val="00E8739E"/>
    <w:rsid w:val="00E90AD1"/>
    <w:rsid w:val="00E90BDD"/>
    <w:rsid w:val="00E914A0"/>
    <w:rsid w:val="00E91511"/>
    <w:rsid w:val="00E91D22"/>
    <w:rsid w:val="00E92219"/>
    <w:rsid w:val="00E923A9"/>
    <w:rsid w:val="00E9242B"/>
    <w:rsid w:val="00E92761"/>
    <w:rsid w:val="00E92975"/>
    <w:rsid w:val="00E9307F"/>
    <w:rsid w:val="00E937CA"/>
    <w:rsid w:val="00E93ACC"/>
    <w:rsid w:val="00E93B8C"/>
    <w:rsid w:val="00E95432"/>
    <w:rsid w:val="00E95532"/>
    <w:rsid w:val="00E95819"/>
    <w:rsid w:val="00E961AB"/>
    <w:rsid w:val="00E96463"/>
    <w:rsid w:val="00E96758"/>
    <w:rsid w:val="00E96A33"/>
    <w:rsid w:val="00E976A9"/>
    <w:rsid w:val="00EA030F"/>
    <w:rsid w:val="00EA0561"/>
    <w:rsid w:val="00EA2F46"/>
    <w:rsid w:val="00EA2FD2"/>
    <w:rsid w:val="00EA33D4"/>
    <w:rsid w:val="00EA3702"/>
    <w:rsid w:val="00EA3967"/>
    <w:rsid w:val="00EA43B6"/>
    <w:rsid w:val="00EA643F"/>
    <w:rsid w:val="00EA67E2"/>
    <w:rsid w:val="00EA746B"/>
    <w:rsid w:val="00EA782D"/>
    <w:rsid w:val="00EB11A9"/>
    <w:rsid w:val="00EB15F2"/>
    <w:rsid w:val="00EB1C3F"/>
    <w:rsid w:val="00EB1E89"/>
    <w:rsid w:val="00EB24CC"/>
    <w:rsid w:val="00EB26C3"/>
    <w:rsid w:val="00EB3078"/>
    <w:rsid w:val="00EB35E4"/>
    <w:rsid w:val="00EB3708"/>
    <w:rsid w:val="00EB37FA"/>
    <w:rsid w:val="00EB47E4"/>
    <w:rsid w:val="00EB4AAA"/>
    <w:rsid w:val="00EB512D"/>
    <w:rsid w:val="00EB5222"/>
    <w:rsid w:val="00EB5D99"/>
    <w:rsid w:val="00EB6358"/>
    <w:rsid w:val="00EB6FF4"/>
    <w:rsid w:val="00EB72D8"/>
    <w:rsid w:val="00EB73AA"/>
    <w:rsid w:val="00EB741A"/>
    <w:rsid w:val="00EB7456"/>
    <w:rsid w:val="00EB7501"/>
    <w:rsid w:val="00EB7E23"/>
    <w:rsid w:val="00EB7F56"/>
    <w:rsid w:val="00EC0024"/>
    <w:rsid w:val="00EC05A9"/>
    <w:rsid w:val="00EC0632"/>
    <w:rsid w:val="00EC094F"/>
    <w:rsid w:val="00EC0ABD"/>
    <w:rsid w:val="00EC0CDA"/>
    <w:rsid w:val="00EC164B"/>
    <w:rsid w:val="00EC1A7A"/>
    <w:rsid w:val="00EC1BDD"/>
    <w:rsid w:val="00EC2647"/>
    <w:rsid w:val="00EC2BEB"/>
    <w:rsid w:val="00EC3AAE"/>
    <w:rsid w:val="00EC3B51"/>
    <w:rsid w:val="00EC46B2"/>
    <w:rsid w:val="00EC5F57"/>
    <w:rsid w:val="00EC75CD"/>
    <w:rsid w:val="00EC7C09"/>
    <w:rsid w:val="00ED028F"/>
    <w:rsid w:val="00ED032A"/>
    <w:rsid w:val="00ED036D"/>
    <w:rsid w:val="00ED0944"/>
    <w:rsid w:val="00ED0EC8"/>
    <w:rsid w:val="00ED1436"/>
    <w:rsid w:val="00ED258F"/>
    <w:rsid w:val="00ED35AC"/>
    <w:rsid w:val="00ED39C0"/>
    <w:rsid w:val="00ED3B74"/>
    <w:rsid w:val="00ED637C"/>
    <w:rsid w:val="00ED661A"/>
    <w:rsid w:val="00ED6B42"/>
    <w:rsid w:val="00ED6FE1"/>
    <w:rsid w:val="00ED7499"/>
    <w:rsid w:val="00ED7653"/>
    <w:rsid w:val="00ED7CC4"/>
    <w:rsid w:val="00ED7E8F"/>
    <w:rsid w:val="00ED7F7E"/>
    <w:rsid w:val="00EE0121"/>
    <w:rsid w:val="00EE0434"/>
    <w:rsid w:val="00EE1032"/>
    <w:rsid w:val="00EE15D7"/>
    <w:rsid w:val="00EE2064"/>
    <w:rsid w:val="00EE22EF"/>
    <w:rsid w:val="00EE31F5"/>
    <w:rsid w:val="00EE3640"/>
    <w:rsid w:val="00EE4653"/>
    <w:rsid w:val="00EE4BDA"/>
    <w:rsid w:val="00EE6C04"/>
    <w:rsid w:val="00EE71F5"/>
    <w:rsid w:val="00EE745D"/>
    <w:rsid w:val="00EE795E"/>
    <w:rsid w:val="00EE79A6"/>
    <w:rsid w:val="00EE7ED8"/>
    <w:rsid w:val="00EF03B7"/>
    <w:rsid w:val="00EF19D9"/>
    <w:rsid w:val="00EF288D"/>
    <w:rsid w:val="00EF2E95"/>
    <w:rsid w:val="00EF33E4"/>
    <w:rsid w:val="00EF357A"/>
    <w:rsid w:val="00EF4761"/>
    <w:rsid w:val="00EF4E67"/>
    <w:rsid w:val="00EF5791"/>
    <w:rsid w:val="00EF5FB9"/>
    <w:rsid w:val="00EF6D53"/>
    <w:rsid w:val="00EF70D9"/>
    <w:rsid w:val="00EF74E7"/>
    <w:rsid w:val="00EF752F"/>
    <w:rsid w:val="00EF76C9"/>
    <w:rsid w:val="00F00754"/>
    <w:rsid w:val="00F00A4F"/>
    <w:rsid w:val="00F018BD"/>
    <w:rsid w:val="00F01A34"/>
    <w:rsid w:val="00F01D99"/>
    <w:rsid w:val="00F028CD"/>
    <w:rsid w:val="00F02AF7"/>
    <w:rsid w:val="00F0311C"/>
    <w:rsid w:val="00F035C0"/>
    <w:rsid w:val="00F03A61"/>
    <w:rsid w:val="00F03C86"/>
    <w:rsid w:val="00F03F0E"/>
    <w:rsid w:val="00F048F6"/>
    <w:rsid w:val="00F0513E"/>
    <w:rsid w:val="00F0681F"/>
    <w:rsid w:val="00F069DD"/>
    <w:rsid w:val="00F06D71"/>
    <w:rsid w:val="00F06F0E"/>
    <w:rsid w:val="00F073E6"/>
    <w:rsid w:val="00F074C7"/>
    <w:rsid w:val="00F0785B"/>
    <w:rsid w:val="00F07939"/>
    <w:rsid w:val="00F07B09"/>
    <w:rsid w:val="00F07CDC"/>
    <w:rsid w:val="00F10724"/>
    <w:rsid w:val="00F111D7"/>
    <w:rsid w:val="00F1271E"/>
    <w:rsid w:val="00F13CCF"/>
    <w:rsid w:val="00F1541B"/>
    <w:rsid w:val="00F1544A"/>
    <w:rsid w:val="00F15479"/>
    <w:rsid w:val="00F15512"/>
    <w:rsid w:val="00F15749"/>
    <w:rsid w:val="00F15B25"/>
    <w:rsid w:val="00F1673D"/>
    <w:rsid w:val="00F16C9F"/>
    <w:rsid w:val="00F1732F"/>
    <w:rsid w:val="00F17A1D"/>
    <w:rsid w:val="00F20A9C"/>
    <w:rsid w:val="00F20E41"/>
    <w:rsid w:val="00F20F01"/>
    <w:rsid w:val="00F2134C"/>
    <w:rsid w:val="00F21A87"/>
    <w:rsid w:val="00F21A9C"/>
    <w:rsid w:val="00F21BF0"/>
    <w:rsid w:val="00F21C85"/>
    <w:rsid w:val="00F21E85"/>
    <w:rsid w:val="00F22646"/>
    <w:rsid w:val="00F22D9C"/>
    <w:rsid w:val="00F22E47"/>
    <w:rsid w:val="00F23131"/>
    <w:rsid w:val="00F23816"/>
    <w:rsid w:val="00F23F6A"/>
    <w:rsid w:val="00F2416B"/>
    <w:rsid w:val="00F247D5"/>
    <w:rsid w:val="00F24BF2"/>
    <w:rsid w:val="00F26AC8"/>
    <w:rsid w:val="00F26FBE"/>
    <w:rsid w:val="00F27160"/>
    <w:rsid w:val="00F3068F"/>
    <w:rsid w:val="00F310B5"/>
    <w:rsid w:val="00F32162"/>
    <w:rsid w:val="00F335AC"/>
    <w:rsid w:val="00F338CE"/>
    <w:rsid w:val="00F33EEC"/>
    <w:rsid w:val="00F3432D"/>
    <w:rsid w:val="00F3458C"/>
    <w:rsid w:val="00F3549B"/>
    <w:rsid w:val="00F35A46"/>
    <w:rsid w:val="00F3674D"/>
    <w:rsid w:val="00F36CC2"/>
    <w:rsid w:val="00F376FE"/>
    <w:rsid w:val="00F37ED0"/>
    <w:rsid w:val="00F4002B"/>
    <w:rsid w:val="00F405F1"/>
    <w:rsid w:val="00F40793"/>
    <w:rsid w:val="00F42013"/>
    <w:rsid w:val="00F420C9"/>
    <w:rsid w:val="00F42466"/>
    <w:rsid w:val="00F42AA5"/>
    <w:rsid w:val="00F434B5"/>
    <w:rsid w:val="00F456EC"/>
    <w:rsid w:val="00F46804"/>
    <w:rsid w:val="00F47025"/>
    <w:rsid w:val="00F47095"/>
    <w:rsid w:val="00F471EB"/>
    <w:rsid w:val="00F4731C"/>
    <w:rsid w:val="00F4766E"/>
    <w:rsid w:val="00F47F25"/>
    <w:rsid w:val="00F50004"/>
    <w:rsid w:val="00F50C7C"/>
    <w:rsid w:val="00F50D1A"/>
    <w:rsid w:val="00F51040"/>
    <w:rsid w:val="00F510A3"/>
    <w:rsid w:val="00F51214"/>
    <w:rsid w:val="00F5188B"/>
    <w:rsid w:val="00F51CCC"/>
    <w:rsid w:val="00F52534"/>
    <w:rsid w:val="00F53170"/>
    <w:rsid w:val="00F5355E"/>
    <w:rsid w:val="00F539C7"/>
    <w:rsid w:val="00F539ED"/>
    <w:rsid w:val="00F54141"/>
    <w:rsid w:val="00F54927"/>
    <w:rsid w:val="00F54CFD"/>
    <w:rsid w:val="00F563DE"/>
    <w:rsid w:val="00F56A49"/>
    <w:rsid w:val="00F570AD"/>
    <w:rsid w:val="00F57AFF"/>
    <w:rsid w:val="00F60369"/>
    <w:rsid w:val="00F609A7"/>
    <w:rsid w:val="00F60DDE"/>
    <w:rsid w:val="00F61032"/>
    <w:rsid w:val="00F61FFF"/>
    <w:rsid w:val="00F6301F"/>
    <w:rsid w:val="00F630A1"/>
    <w:rsid w:val="00F63431"/>
    <w:rsid w:val="00F635CD"/>
    <w:rsid w:val="00F63786"/>
    <w:rsid w:val="00F63A07"/>
    <w:rsid w:val="00F63C87"/>
    <w:rsid w:val="00F63CA6"/>
    <w:rsid w:val="00F6422C"/>
    <w:rsid w:val="00F645FF"/>
    <w:rsid w:val="00F64CFB"/>
    <w:rsid w:val="00F651C3"/>
    <w:rsid w:val="00F65369"/>
    <w:rsid w:val="00F6540F"/>
    <w:rsid w:val="00F65C70"/>
    <w:rsid w:val="00F65CA9"/>
    <w:rsid w:val="00F66394"/>
    <w:rsid w:val="00F666B1"/>
    <w:rsid w:val="00F67692"/>
    <w:rsid w:val="00F679D3"/>
    <w:rsid w:val="00F67C4E"/>
    <w:rsid w:val="00F67E0D"/>
    <w:rsid w:val="00F67FDA"/>
    <w:rsid w:val="00F71338"/>
    <w:rsid w:val="00F714DD"/>
    <w:rsid w:val="00F72588"/>
    <w:rsid w:val="00F726D2"/>
    <w:rsid w:val="00F72732"/>
    <w:rsid w:val="00F73DA1"/>
    <w:rsid w:val="00F742D9"/>
    <w:rsid w:val="00F742E5"/>
    <w:rsid w:val="00F743A5"/>
    <w:rsid w:val="00F74623"/>
    <w:rsid w:val="00F74859"/>
    <w:rsid w:val="00F75D03"/>
    <w:rsid w:val="00F75D8D"/>
    <w:rsid w:val="00F75E24"/>
    <w:rsid w:val="00F769E8"/>
    <w:rsid w:val="00F76CE9"/>
    <w:rsid w:val="00F76DA9"/>
    <w:rsid w:val="00F77A50"/>
    <w:rsid w:val="00F77E62"/>
    <w:rsid w:val="00F804DD"/>
    <w:rsid w:val="00F80C8E"/>
    <w:rsid w:val="00F81517"/>
    <w:rsid w:val="00F816F3"/>
    <w:rsid w:val="00F81A18"/>
    <w:rsid w:val="00F81C11"/>
    <w:rsid w:val="00F82F1B"/>
    <w:rsid w:val="00F83AA5"/>
    <w:rsid w:val="00F8473C"/>
    <w:rsid w:val="00F85838"/>
    <w:rsid w:val="00F86175"/>
    <w:rsid w:val="00F863C1"/>
    <w:rsid w:val="00F8649E"/>
    <w:rsid w:val="00F8693C"/>
    <w:rsid w:val="00F86AC2"/>
    <w:rsid w:val="00F86FB7"/>
    <w:rsid w:val="00F87233"/>
    <w:rsid w:val="00F878E2"/>
    <w:rsid w:val="00F9077F"/>
    <w:rsid w:val="00F90A47"/>
    <w:rsid w:val="00F90BC4"/>
    <w:rsid w:val="00F91104"/>
    <w:rsid w:val="00F9123D"/>
    <w:rsid w:val="00F91BA0"/>
    <w:rsid w:val="00F9324E"/>
    <w:rsid w:val="00F9364E"/>
    <w:rsid w:val="00F93732"/>
    <w:rsid w:val="00F938DF"/>
    <w:rsid w:val="00F940FD"/>
    <w:rsid w:val="00F941B7"/>
    <w:rsid w:val="00F94D65"/>
    <w:rsid w:val="00F94D69"/>
    <w:rsid w:val="00F9558B"/>
    <w:rsid w:val="00F959C4"/>
    <w:rsid w:val="00F95D4D"/>
    <w:rsid w:val="00F96096"/>
    <w:rsid w:val="00F964D6"/>
    <w:rsid w:val="00F967B4"/>
    <w:rsid w:val="00F967CA"/>
    <w:rsid w:val="00F9699D"/>
    <w:rsid w:val="00F96EB5"/>
    <w:rsid w:val="00F973BF"/>
    <w:rsid w:val="00F97519"/>
    <w:rsid w:val="00F97C73"/>
    <w:rsid w:val="00FA048F"/>
    <w:rsid w:val="00FA0577"/>
    <w:rsid w:val="00FA06B5"/>
    <w:rsid w:val="00FA06BD"/>
    <w:rsid w:val="00FA0872"/>
    <w:rsid w:val="00FA09AA"/>
    <w:rsid w:val="00FA0C3E"/>
    <w:rsid w:val="00FA0DD8"/>
    <w:rsid w:val="00FA1078"/>
    <w:rsid w:val="00FA113E"/>
    <w:rsid w:val="00FA17B9"/>
    <w:rsid w:val="00FA284E"/>
    <w:rsid w:val="00FA2B3A"/>
    <w:rsid w:val="00FA2B4A"/>
    <w:rsid w:val="00FA358D"/>
    <w:rsid w:val="00FA3BBD"/>
    <w:rsid w:val="00FA472D"/>
    <w:rsid w:val="00FA4DCE"/>
    <w:rsid w:val="00FA512D"/>
    <w:rsid w:val="00FA52E4"/>
    <w:rsid w:val="00FA5436"/>
    <w:rsid w:val="00FA617F"/>
    <w:rsid w:val="00FA65CA"/>
    <w:rsid w:val="00FA6C52"/>
    <w:rsid w:val="00FA72AE"/>
    <w:rsid w:val="00FA75A8"/>
    <w:rsid w:val="00FB05C8"/>
    <w:rsid w:val="00FB0AEC"/>
    <w:rsid w:val="00FB138A"/>
    <w:rsid w:val="00FB279A"/>
    <w:rsid w:val="00FB2AEE"/>
    <w:rsid w:val="00FB2B54"/>
    <w:rsid w:val="00FB31C1"/>
    <w:rsid w:val="00FB3B88"/>
    <w:rsid w:val="00FB3DA5"/>
    <w:rsid w:val="00FB3F33"/>
    <w:rsid w:val="00FB46B2"/>
    <w:rsid w:val="00FB4769"/>
    <w:rsid w:val="00FB4C48"/>
    <w:rsid w:val="00FB5010"/>
    <w:rsid w:val="00FB55FF"/>
    <w:rsid w:val="00FB6BE0"/>
    <w:rsid w:val="00FB744D"/>
    <w:rsid w:val="00FB78D4"/>
    <w:rsid w:val="00FB7C77"/>
    <w:rsid w:val="00FC005F"/>
    <w:rsid w:val="00FC08F3"/>
    <w:rsid w:val="00FC0BE3"/>
    <w:rsid w:val="00FC1666"/>
    <w:rsid w:val="00FC1F92"/>
    <w:rsid w:val="00FC269E"/>
    <w:rsid w:val="00FC26D8"/>
    <w:rsid w:val="00FC2B21"/>
    <w:rsid w:val="00FC3128"/>
    <w:rsid w:val="00FC3C05"/>
    <w:rsid w:val="00FC45A2"/>
    <w:rsid w:val="00FC45D1"/>
    <w:rsid w:val="00FC4D97"/>
    <w:rsid w:val="00FC5532"/>
    <w:rsid w:val="00FC5840"/>
    <w:rsid w:val="00FC58AC"/>
    <w:rsid w:val="00FC6475"/>
    <w:rsid w:val="00FC652F"/>
    <w:rsid w:val="00FC6ABD"/>
    <w:rsid w:val="00FC6EB7"/>
    <w:rsid w:val="00FC6EBA"/>
    <w:rsid w:val="00FC73A4"/>
    <w:rsid w:val="00FC7813"/>
    <w:rsid w:val="00FC7F13"/>
    <w:rsid w:val="00FD01D3"/>
    <w:rsid w:val="00FD04C6"/>
    <w:rsid w:val="00FD0754"/>
    <w:rsid w:val="00FD0C33"/>
    <w:rsid w:val="00FD109E"/>
    <w:rsid w:val="00FD172A"/>
    <w:rsid w:val="00FD27C2"/>
    <w:rsid w:val="00FD2FD7"/>
    <w:rsid w:val="00FD3078"/>
    <w:rsid w:val="00FD322A"/>
    <w:rsid w:val="00FD37B6"/>
    <w:rsid w:val="00FD4E9A"/>
    <w:rsid w:val="00FD5A39"/>
    <w:rsid w:val="00FD638B"/>
    <w:rsid w:val="00FD63AE"/>
    <w:rsid w:val="00FD6F52"/>
    <w:rsid w:val="00FD721C"/>
    <w:rsid w:val="00FD7E64"/>
    <w:rsid w:val="00FE04EB"/>
    <w:rsid w:val="00FE09FD"/>
    <w:rsid w:val="00FE0EA0"/>
    <w:rsid w:val="00FE0FA1"/>
    <w:rsid w:val="00FE176D"/>
    <w:rsid w:val="00FE1DF6"/>
    <w:rsid w:val="00FE2BC6"/>
    <w:rsid w:val="00FE31F4"/>
    <w:rsid w:val="00FE347C"/>
    <w:rsid w:val="00FE514E"/>
    <w:rsid w:val="00FE542E"/>
    <w:rsid w:val="00FE548A"/>
    <w:rsid w:val="00FE55D1"/>
    <w:rsid w:val="00FE59E0"/>
    <w:rsid w:val="00FE5DFE"/>
    <w:rsid w:val="00FE62C1"/>
    <w:rsid w:val="00FE6322"/>
    <w:rsid w:val="00FE66F6"/>
    <w:rsid w:val="00FE682B"/>
    <w:rsid w:val="00FE6955"/>
    <w:rsid w:val="00FE7178"/>
    <w:rsid w:val="00FF0119"/>
    <w:rsid w:val="00FF0531"/>
    <w:rsid w:val="00FF094B"/>
    <w:rsid w:val="00FF0960"/>
    <w:rsid w:val="00FF0F1B"/>
    <w:rsid w:val="00FF1421"/>
    <w:rsid w:val="00FF2329"/>
    <w:rsid w:val="00FF238D"/>
    <w:rsid w:val="00FF23E2"/>
    <w:rsid w:val="00FF2593"/>
    <w:rsid w:val="00FF26DC"/>
    <w:rsid w:val="00FF2D05"/>
    <w:rsid w:val="00FF2F20"/>
    <w:rsid w:val="00FF38A2"/>
    <w:rsid w:val="00FF397E"/>
    <w:rsid w:val="00FF3F65"/>
    <w:rsid w:val="00FF43A4"/>
    <w:rsid w:val="00FF43F6"/>
    <w:rsid w:val="00FF5A29"/>
    <w:rsid w:val="00FF5A7B"/>
    <w:rsid w:val="00FF5B89"/>
    <w:rsid w:val="00FF7121"/>
    <w:rsid w:val="00FF7D3B"/>
    <w:rsid w:val="00FF7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727A8D"/>
  <w15:chartTrackingRefBased/>
  <w15:docId w15:val="{7D39E5D9-B49F-4C05-BC15-3A8915517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3ED5"/>
    <w:pPr>
      <w:spacing w:after="0" w:line="36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3DE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3DE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243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243A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2F85"/>
    <w:pPr>
      <w:numPr>
        <w:ilvl w:val="2"/>
        <w:numId w:val="1"/>
      </w:numPr>
    </w:pPr>
  </w:style>
  <w:style w:type="paragraph" w:styleId="Header">
    <w:name w:val="header"/>
    <w:basedOn w:val="Normal"/>
    <w:link w:val="HeaderChar"/>
    <w:unhideWhenUsed/>
    <w:rsid w:val="0055483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554838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55483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4838"/>
    <w:rPr>
      <w:rFonts w:ascii="Arial" w:hAnsi="Arial"/>
    </w:rPr>
  </w:style>
  <w:style w:type="character" w:styleId="PageNumber">
    <w:name w:val="page number"/>
    <w:basedOn w:val="DefaultParagraphFont"/>
    <w:rsid w:val="00554838"/>
  </w:style>
  <w:style w:type="table" w:styleId="TableGrid">
    <w:name w:val="Table Grid"/>
    <w:basedOn w:val="TableNormal"/>
    <w:uiPriority w:val="39"/>
    <w:rsid w:val="00AA7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348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48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4873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8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873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87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87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742D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42D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742D9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2009C4"/>
  </w:style>
  <w:style w:type="character" w:customStyle="1" w:styleId="ui-ncbitoggler-master-text">
    <w:name w:val="ui-ncbitoggler-master-text"/>
    <w:basedOn w:val="DefaultParagraphFont"/>
    <w:rsid w:val="002009C4"/>
  </w:style>
  <w:style w:type="character" w:customStyle="1" w:styleId="jrnl">
    <w:name w:val="jrnl"/>
    <w:basedOn w:val="DefaultParagraphFont"/>
    <w:rsid w:val="00F21A9C"/>
  </w:style>
  <w:style w:type="character" w:customStyle="1" w:styleId="Heading1Char">
    <w:name w:val="Heading 1 Char"/>
    <w:basedOn w:val="DefaultParagraphFont"/>
    <w:link w:val="Heading1"/>
    <w:uiPriority w:val="9"/>
    <w:rsid w:val="00063DE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3DE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Title1">
    <w:name w:val="Title1"/>
    <w:basedOn w:val="Normal"/>
    <w:rsid w:val="00063D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063D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063D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B27087"/>
    <w:pPr>
      <w:autoSpaceDE w:val="0"/>
      <w:autoSpaceDN w:val="0"/>
      <w:adjustRightInd w:val="0"/>
      <w:spacing w:after="0" w:line="240" w:lineRule="auto"/>
    </w:pPr>
    <w:rPr>
      <w:rFonts w:ascii="Trade Gothic LT Std Light" w:hAnsi="Trade Gothic LT Std Light" w:cs="Trade Gothic LT Std Light"/>
      <w:color w:val="000000"/>
      <w:sz w:val="24"/>
      <w:szCs w:val="24"/>
    </w:rPr>
  </w:style>
  <w:style w:type="character" w:customStyle="1" w:styleId="A3">
    <w:name w:val="A3"/>
    <w:uiPriority w:val="99"/>
    <w:rsid w:val="00B27087"/>
    <w:rPr>
      <w:rFonts w:cs="Trade Gothic LT Std Light"/>
      <w:color w:val="000000"/>
      <w:sz w:val="14"/>
      <w:szCs w:val="14"/>
    </w:rPr>
  </w:style>
  <w:style w:type="paragraph" w:styleId="NormalWeb">
    <w:name w:val="Normal (Web)"/>
    <w:basedOn w:val="Normal"/>
    <w:uiPriority w:val="99"/>
    <w:unhideWhenUsed/>
    <w:rsid w:val="007C35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43A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243A"/>
    <w:rPr>
      <w:rFonts w:asciiTheme="majorHAnsi" w:eastAsiaTheme="majorEastAsia" w:hAnsiTheme="majorHAnsi" w:cstheme="majorBidi"/>
      <w:color w:val="1F4D78" w:themeColor="accent1" w:themeShade="7F"/>
    </w:rPr>
  </w:style>
  <w:style w:type="character" w:styleId="Strong">
    <w:name w:val="Strong"/>
    <w:basedOn w:val="DefaultParagraphFont"/>
    <w:uiPriority w:val="22"/>
    <w:qFormat/>
    <w:rsid w:val="00F028CD"/>
    <w:rPr>
      <w:b/>
      <w:bCs/>
    </w:rPr>
  </w:style>
  <w:style w:type="paragraph" w:styleId="Revision">
    <w:name w:val="Revision"/>
    <w:hidden/>
    <w:uiPriority w:val="99"/>
    <w:semiHidden/>
    <w:rsid w:val="001F027A"/>
    <w:pPr>
      <w:spacing w:after="0" w:line="240" w:lineRule="auto"/>
    </w:pPr>
    <w:rPr>
      <w:rFonts w:ascii="Arial" w:hAnsi="Arial"/>
    </w:rPr>
  </w:style>
  <w:style w:type="table" w:customStyle="1" w:styleId="TableGrid1">
    <w:name w:val="Table Grid1"/>
    <w:basedOn w:val="TableNormal"/>
    <w:next w:val="TableGrid"/>
    <w:uiPriority w:val="39"/>
    <w:rsid w:val="00916C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s">
    <w:name w:val="Acknowledgements"/>
    <w:basedOn w:val="Normal"/>
    <w:next w:val="Normal"/>
    <w:qFormat/>
    <w:rsid w:val="00671AD4"/>
    <w:pPr>
      <w:spacing w:before="120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Heading11">
    <w:name w:val="Heading 11"/>
    <w:basedOn w:val="Normal"/>
    <w:next w:val="Normal"/>
    <w:uiPriority w:val="9"/>
    <w:qFormat/>
    <w:rsid w:val="00B95A29"/>
    <w:pPr>
      <w:keepNext/>
      <w:keepLines/>
      <w:spacing w:before="24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B95A29"/>
    <w:pPr>
      <w:keepNext/>
      <w:keepLines/>
      <w:spacing w:before="4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B95A29"/>
    <w:pPr>
      <w:keepNext/>
      <w:keepLines/>
      <w:spacing w:before="40"/>
      <w:outlineLvl w:val="4"/>
    </w:pPr>
    <w:rPr>
      <w:rFonts w:ascii="Calibri Light" w:eastAsia="Times New Roman" w:hAnsi="Calibri Light" w:cs="Times New Roman"/>
      <w:color w:val="2E74B5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B95A29"/>
    <w:pPr>
      <w:keepNext/>
      <w:keepLines/>
      <w:spacing w:before="40"/>
      <w:outlineLvl w:val="5"/>
    </w:pPr>
    <w:rPr>
      <w:rFonts w:ascii="Calibri Light" w:eastAsia="Times New Roman" w:hAnsi="Calibri Light" w:cs="Times New Roman"/>
      <w:color w:val="1F4D78"/>
    </w:rPr>
  </w:style>
  <w:style w:type="numbering" w:customStyle="1" w:styleId="NoList1">
    <w:name w:val="No List1"/>
    <w:next w:val="NoList"/>
    <w:uiPriority w:val="99"/>
    <w:semiHidden/>
    <w:unhideWhenUsed/>
    <w:rsid w:val="00B95A29"/>
  </w:style>
  <w:style w:type="character" w:customStyle="1" w:styleId="Hyperlink1">
    <w:name w:val="Hyperlink1"/>
    <w:basedOn w:val="DefaultParagraphFont"/>
    <w:uiPriority w:val="99"/>
    <w:unhideWhenUsed/>
    <w:rsid w:val="00B95A29"/>
    <w:rPr>
      <w:color w:val="0563C1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B95A29"/>
    <w:rPr>
      <w:color w:val="954F72"/>
      <w:u w:val="single"/>
    </w:rPr>
  </w:style>
  <w:style w:type="character" w:customStyle="1" w:styleId="Heading1Char1">
    <w:name w:val="Heading 1 Char1"/>
    <w:basedOn w:val="DefaultParagraphFont"/>
    <w:uiPriority w:val="9"/>
    <w:rsid w:val="00B95A2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1">
    <w:name w:val="Heading 3 Char1"/>
    <w:basedOn w:val="DefaultParagraphFont"/>
    <w:uiPriority w:val="9"/>
    <w:semiHidden/>
    <w:rsid w:val="00B95A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5Char1">
    <w:name w:val="Heading 5 Char1"/>
    <w:basedOn w:val="DefaultParagraphFont"/>
    <w:uiPriority w:val="9"/>
    <w:semiHidden/>
    <w:rsid w:val="00B95A2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B95A29"/>
    <w:rPr>
      <w:rFonts w:asciiTheme="majorHAnsi" w:eastAsiaTheme="majorEastAsia" w:hAnsiTheme="majorHAnsi" w:cstheme="majorBidi"/>
      <w:color w:val="1F4D78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1C044F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04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D199F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116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021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1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52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276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419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3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4D9531328F4449829D3A2FDFC74BF4" ma:contentTypeVersion="7" ma:contentTypeDescription="Create a new document." ma:contentTypeScope="" ma:versionID="7cdac4a039194bc8cba6fe94198707c3">
  <xsd:schema xmlns:xsd="http://www.w3.org/2001/XMLSchema" xmlns:xs="http://www.w3.org/2001/XMLSchema" xmlns:p="http://schemas.microsoft.com/office/2006/metadata/properties" xmlns:ns2="d588f4c9-9a8e-4016-9084-f34b745e1748" targetNamespace="http://schemas.microsoft.com/office/2006/metadata/properties" ma:root="true" ma:fieldsID="f27610f0b496058dd9144a0c0e68e8a1" ns2:_="">
    <xsd:import namespace="d588f4c9-9a8e-4016-9084-f34b745e174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OCR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88f4c9-9a8e-4016-9084-f34b745e17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AE17D0-4406-4F35-89F1-40DC306FC2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88f4c9-9a8e-4016-9084-f34b745e17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08ED0F6-1850-4036-B916-AB5B81EF182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5C4EC62-B0F5-43F7-8F87-556E5FAEBEB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BC4DDB8-B281-4997-BC00-7BEAFAB791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9</Pages>
  <Words>727</Words>
  <Characters>415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chrogenix QC</dc:creator>
  <cp:keywords/>
  <dc:description/>
  <cp:lastModifiedBy>Holly Capasso-Harris</cp:lastModifiedBy>
  <cp:revision>9</cp:revision>
  <cp:lastPrinted>2020-01-30T17:23:00Z</cp:lastPrinted>
  <dcterms:created xsi:type="dcterms:W3CDTF">2020-06-18T15:44:00Z</dcterms:created>
  <dcterms:modified xsi:type="dcterms:W3CDTF">2020-06-30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4D9531328F4449829D3A2FDFC74BF4</vt:lpwstr>
  </property>
  <property fmtid="{D5CDD505-2E9C-101B-9397-08002B2CF9AE}" pid="3" name="_dlc_DocIdItemGuid">
    <vt:lpwstr>d636cde1-adf5-4a4e-bf05-59513ded5857</vt:lpwstr>
  </property>
</Properties>
</file>